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D28FCE" w14:textId="1F0959D6" w:rsidR="00DB5065" w:rsidRPr="00AC3D0E" w:rsidRDefault="007B3E96" w:rsidP="00F67B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C3D0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E5065" w:rsidRPr="00AC3D0E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0E1632C9" w14:textId="0BB928D5" w:rsidR="006A00FC" w:rsidRPr="00AC3D0E" w:rsidRDefault="007B3E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b/>
          <w:sz w:val="24"/>
          <w:szCs w:val="24"/>
        </w:rPr>
        <w:t>Synthesis of the compounds</w:t>
      </w:r>
    </w:p>
    <w:p w14:paraId="04A6FAED" w14:textId="346BBA0F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</w:pP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  <w:t>2,3-Dimethyl-1</w:t>
      </w:r>
      <w:r w:rsidRPr="00AC3D0E">
        <w:rPr>
          <w:rFonts w:ascii="Times New Roman" w:eastAsiaTheme="minorHAnsi" w:hAnsi="Times New Roman" w:cs="Times New Roman"/>
          <w:b/>
          <w:i/>
          <w:kern w:val="0"/>
          <w:sz w:val="24"/>
          <w:szCs w:val="24"/>
          <w:u w:val="single"/>
        </w:rPr>
        <w:t>H</w:t>
      </w: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  <w:t>-indole-5-carbohydrazide (2b)</w:t>
      </w:r>
    </w:p>
    <w:p w14:paraId="14F50887" w14:textId="77777777" w:rsidR="006A00FC" w:rsidRPr="00AC3D0E" w:rsidRDefault="007B3E96">
      <w:pPr>
        <w:spacing w:after="0"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342" w:dyaOrig="1208" w14:anchorId="585776B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7.1pt;height:60.75pt" o:ole="">
            <v:imagedata r:id="rId8" o:title=""/>
          </v:shape>
          <o:OLEObject Type="Embed" ProgID="ChemDraw.Document.6.0" ShapeID="_x0000_i1025" DrawAspect="Content" ObjectID="_1781420077" r:id="rId9"/>
        </w:object>
      </w:r>
    </w:p>
    <w:p w14:paraId="1754DFE3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>Methyl 2,3-dimethyl-1</w:t>
      </w:r>
      <w:r w:rsidRPr="00AC3D0E">
        <w:rPr>
          <w:rFonts w:ascii="Times New Roman" w:hAnsi="Times New Roman" w:cs="Times New Roman"/>
          <w:i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</w:rPr>
        <w:t xml:space="preserve">-indole-5-carboxylate (6.0 g, 29.5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and hydrazine hydrate (40 mL, 686.4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(10 mL) was refluxed for 12 h. The solvent was evaporated and white precipitates were washed with diethyl ether to give 4.0 g (67%) of </w:t>
      </w:r>
      <w:r w:rsidRPr="00AC3D0E">
        <w:rPr>
          <w:rFonts w:ascii="Times New Roman" w:hAnsi="Times New Roman" w:cs="Times New Roman"/>
          <w:b/>
          <w:sz w:val="24"/>
          <w:szCs w:val="24"/>
        </w:rPr>
        <w:t>2b</w:t>
      </w:r>
      <w:r w:rsidRPr="00AC3D0E">
        <w:rPr>
          <w:rFonts w:ascii="Times New Roman" w:hAnsi="Times New Roman" w:cs="Times New Roman"/>
          <w:sz w:val="24"/>
          <w:szCs w:val="24"/>
        </w:rPr>
        <w:t>.</w:t>
      </w:r>
    </w:p>
    <w:p w14:paraId="2E1DCDD3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</w:rPr>
        <w:t>1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H NMR (400 MHz, DMSO-d6) δ 10.89 (s, 1H), 9.53 (s, 1H), 7.95 (d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2.3 Hz, 1H), 7.52 (</w:t>
      </w:r>
      <w:proofErr w:type="spellStart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d</w:t>
      </w:r>
      <w:proofErr w:type="spellEnd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8.5, 1.7 Hz, 1H), 7.22 (d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8.2 Hz, 1H), 4.40 (s, 2H), 2.31 (s, 3H), 2.18 (s, 3H).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</w:rPr>
        <w:t>13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C NMR (100 MHz, DMSO-d6) δ 167.52, 136.69, 132.66, 128.37, 123.26, 119.30, 117.06, 109.65, 106.13, 11.21, 8.26. HRMS(EI): </w:t>
      </w:r>
      <w:proofErr w:type="spellStart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calcd</w:t>
      </w:r>
      <w:proofErr w:type="spellEnd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for C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bscript"/>
        </w:rPr>
        <w:t>11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H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bscript"/>
        </w:rPr>
        <w:t>13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N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bscript"/>
        </w:rPr>
        <w:t>3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O, 203.1059; found 203.1053.</w:t>
      </w:r>
    </w:p>
    <w:p w14:paraId="486DE0A2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b/>
          <w:kern w:val="0"/>
          <w:sz w:val="24"/>
          <w:szCs w:val="24"/>
        </w:rPr>
      </w:pPr>
    </w:p>
    <w:p w14:paraId="3A4F7D8B" w14:textId="23CDA406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</w:pP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  <w:t>5-(Naphthalen-1-yl)-1,3,4-oxadiazole-2-thiol (3a)</w:t>
      </w:r>
    </w:p>
    <w:p w14:paraId="16901D68" w14:textId="77777777" w:rsidR="006A00FC" w:rsidRPr="00AC3D0E" w:rsidRDefault="007B3E96">
      <w:pPr>
        <w:spacing w:after="0"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1722" w:dyaOrig="1371" w14:anchorId="0660191B">
          <v:shape id="_x0000_i1026" type="#_x0000_t75" style="width:85.75pt;height:68.25pt" o:ole="">
            <v:imagedata r:id="rId10" o:title=""/>
          </v:shape>
          <o:OLEObject Type="Embed" ProgID="ChemDraw.Document.6.0" ShapeID="_x0000_i1026" DrawAspect="Content" ObjectID="_1781420078" r:id="rId11"/>
        </w:object>
      </w:r>
    </w:p>
    <w:p w14:paraId="31C4E571" w14:textId="7FA4C29A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eastAsiaTheme="minorHAnsi" w:hAnsi="Times New Roman" w:cs="Times New Roman"/>
          <w:strike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o a solution of 1-naphthohydrazide </w:t>
      </w:r>
      <w:r w:rsidRPr="00AC3D0E">
        <w:rPr>
          <w:rFonts w:ascii="Times New Roman" w:hAnsi="Times New Roman" w:cs="Times New Roman"/>
          <w:b/>
          <w:sz w:val="24"/>
          <w:szCs w:val="24"/>
        </w:rPr>
        <w:t>2a</w:t>
      </w:r>
      <w:r w:rsidRPr="00AC3D0E">
        <w:rPr>
          <w:rFonts w:ascii="Times New Roman" w:hAnsi="Times New Roman" w:cs="Times New Roman"/>
          <w:sz w:val="24"/>
          <w:szCs w:val="24"/>
        </w:rPr>
        <w:t xml:space="preserve"> (3.0 g, 16.1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in ethanol (80 mL) KOH (1.8 g, 32.22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in 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 xml:space="preserve">O (10 mL) was added. The mixture was stirred at 25 </w:t>
      </w:r>
      <w:proofErr w:type="spellStart"/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D0E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10 min, and carbon disulfide (2.4 mL, 40.28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was subsequently added. After refluxing for 12 h, ethanol was evaporated and the aqueous layer was acidified by adding 1N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at pH = 3. The precipitates were collected by filtration, washed with water, and dried to afford 3.0 g (80%) of </w:t>
      </w:r>
      <w:r w:rsidRPr="00AC3D0E">
        <w:rPr>
          <w:rFonts w:ascii="Times New Roman" w:hAnsi="Times New Roman" w:cs="Times New Roman"/>
          <w:b/>
          <w:sz w:val="24"/>
          <w:szCs w:val="24"/>
        </w:rPr>
        <w:t>3a</w:t>
      </w:r>
      <w:r w:rsidRPr="00AC3D0E">
        <w:rPr>
          <w:rFonts w:ascii="Times New Roman" w:hAnsi="Times New Roman" w:cs="Times New Roman"/>
          <w:sz w:val="24"/>
          <w:szCs w:val="24"/>
        </w:rPr>
        <w:t xml:space="preserve">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4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4.93 (s, 1H), 8.82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6 Hz, 1H), 8.21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3 Hz, 1H), 8.14 – 8.06 (m, 2H), 7.75 – 7.64 (m, 3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76.92, 160.34, 133.37, 132.99, 129.04, 128.65, 128.53, 128.38, 126.90, 125.35, 124.85, 118.53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OS, 228.0357; found 228.0357.</w:t>
      </w:r>
    </w:p>
    <w:p w14:paraId="69A2DE8A" w14:textId="77777777" w:rsidR="006A00FC" w:rsidRPr="00AC3D0E" w:rsidRDefault="006A00FC">
      <w:pPr>
        <w:spacing w:after="0"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284040B5" w14:textId="231A341A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</w:pP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  <w:t>5-(2,3-Dimethyl-1</w:t>
      </w:r>
      <w:r w:rsidRPr="00AC3D0E">
        <w:rPr>
          <w:rFonts w:ascii="Times New Roman" w:eastAsiaTheme="minorHAnsi" w:hAnsi="Times New Roman" w:cs="Times New Roman"/>
          <w:b/>
          <w:i/>
          <w:kern w:val="0"/>
          <w:sz w:val="24"/>
          <w:szCs w:val="24"/>
          <w:u w:val="single"/>
        </w:rPr>
        <w:t>H</w:t>
      </w: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  <w:t>-indol-5-yl)-1,3,4-oxadiazole-2-thiol (3b)</w:t>
      </w:r>
    </w:p>
    <w:p w14:paraId="43FF1ACC" w14:textId="77777777" w:rsidR="006A00FC" w:rsidRPr="00AC3D0E" w:rsidRDefault="007B3E96">
      <w:pPr>
        <w:spacing w:after="0"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210" w:dyaOrig="1540" w14:anchorId="27246981">
          <v:shape id="_x0000_i1027" type="#_x0000_t75" style="width:110.2pt;height:77pt" o:ole="">
            <v:imagedata r:id="rId12" o:title=""/>
          </v:shape>
          <o:OLEObject Type="Embed" ProgID="ChemDraw.Document.6.0" ShapeID="_x0000_i1027" DrawAspect="Content" ObjectID="_1781420079" r:id="rId13"/>
        </w:object>
      </w:r>
    </w:p>
    <w:p w14:paraId="2CB3E30C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eastAsiaTheme="minorHAnsi" w:hAnsi="Times New Roman" w:cs="Times New Roman"/>
          <w:strike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3a </w:t>
      </w:r>
      <w:r w:rsidRPr="00AC3D0E">
        <w:rPr>
          <w:rFonts w:ascii="Times New Roman" w:hAnsi="Times New Roman" w:cs="Times New Roman"/>
          <w:sz w:val="24"/>
          <w:szCs w:val="24"/>
        </w:rPr>
        <w:t>was followed using 2,3-dimethyl-1</w:t>
      </w:r>
      <w:r w:rsidRPr="00AC3D0E">
        <w:rPr>
          <w:rFonts w:ascii="Times New Roman" w:hAnsi="Times New Roman" w:cs="Times New Roman"/>
          <w:i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</w:rPr>
        <w:t>-indole-5-carbohydrazide (</w:t>
      </w:r>
      <w:r w:rsidRPr="00AC3D0E">
        <w:rPr>
          <w:rFonts w:ascii="Times New Roman" w:hAnsi="Times New Roman" w:cs="Times New Roman"/>
          <w:b/>
          <w:sz w:val="24"/>
          <w:szCs w:val="24"/>
        </w:rPr>
        <w:t>2b</w:t>
      </w:r>
      <w:r w:rsidRPr="00AC3D0E">
        <w:rPr>
          <w:rFonts w:ascii="Times New Roman" w:hAnsi="Times New Roman" w:cs="Times New Roman"/>
          <w:bCs/>
          <w:sz w:val="24"/>
          <w:szCs w:val="24"/>
        </w:rPr>
        <w:t>)</w:t>
      </w:r>
      <w:r w:rsidRPr="00AC3D0E">
        <w:rPr>
          <w:rFonts w:ascii="Times New Roman" w:hAnsi="Times New Roman" w:cs="Times New Roman"/>
          <w:sz w:val="24"/>
          <w:szCs w:val="24"/>
        </w:rPr>
        <w:t xml:space="preserve"> (2.58 g, 12.7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3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2.81 g, 90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4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>) δ 14.52 (s, 1H), 11.17 (s, 1H), 7.90 (s, 1H), 7.52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5, 1.8 Hz, 1H), 7.38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5 Hz, 1H), 2.33 (s, 3H), 2.20 (s, 3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77.43, 162.86, 137.52, 134.34, 129.30, 118.33, 116.67, 112.61, 111.68, 107.00, 106.89, 11.63, 8.57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>OS, 245.0623; found 245.0614.</w:t>
      </w:r>
    </w:p>
    <w:p w14:paraId="0C19FC29" w14:textId="77777777" w:rsidR="006A00FC" w:rsidRPr="00AC3D0E" w:rsidRDefault="006A00FC">
      <w:pPr>
        <w:spacing w:after="0"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5BEB583B" w14:textId="3F4D8C95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</w:pP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  <w:t>3-((5-(Naphthalen-1-yl)-1,3,4-oxadiazol-2-</w:t>
      </w:r>
      <w:proofErr w:type="gramStart"/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  <w:t>yl)</w:t>
      </w:r>
      <w:proofErr w:type="spellStart"/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  <w:t>thio</w:t>
      </w:r>
      <w:proofErr w:type="spellEnd"/>
      <w:proofErr w:type="gramEnd"/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  <w:t>)</w:t>
      </w:r>
      <w:proofErr w:type="spellStart"/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  <w:t>propanoic</w:t>
      </w:r>
      <w:proofErr w:type="spellEnd"/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  <w:t xml:space="preserve"> acid (compound A)</w:t>
      </w:r>
    </w:p>
    <w:p w14:paraId="6EA4B722" w14:textId="77777777" w:rsidR="006A00FC" w:rsidRPr="00AC3D0E" w:rsidRDefault="007B3E96">
      <w:pPr>
        <w:spacing w:after="0"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630" w:dyaOrig="1465" w14:anchorId="24B329A0">
          <v:shape id="_x0000_i1028" type="#_x0000_t75" style="width:131.5pt;height:73.25pt" o:ole="">
            <v:imagedata r:id="rId14" o:title=""/>
          </v:shape>
          <o:OLEObject Type="Embed" ProgID="ChemDraw.Document.6.0" ShapeID="_x0000_i1028" DrawAspect="Content" ObjectID="_1781420080" r:id="rId15"/>
        </w:object>
      </w:r>
    </w:p>
    <w:p w14:paraId="40127C2D" w14:textId="1D170061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A mixture of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1,3,4-oxadiazole-2-thiol</w:t>
      </w: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 </w:t>
      </w:r>
      <w:r w:rsidRPr="00AC3D0E">
        <w:rPr>
          <w:rFonts w:ascii="Times New Roman" w:hAnsi="Times New Roman" w:cs="Times New Roman"/>
          <w:b/>
          <w:sz w:val="24"/>
          <w:szCs w:val="24"/>
        </w:rPr>
        <w:t>3a</w:t>
      </w:r>
      <w:r w:rsidRPr="00AC3D0E">
        <w:rPr>
          <w:rFonts w:ascii="Times New Roman" w:hAnsi="Times New Roman" w:cs="Times New Roman"/>
          <w:sz w:val="24"/>
          <w:szCs w:val="24"/>
        </w:rPr>
        <w:t xml:space="preserve"> (50 mg, 0.22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and KOH (12 mg, 0.22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in methanol (1 mL) was stirred at 25 </w:t>
      </w:r>
      <w:proofErr w:type="spellStart"/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D0E">
        <w:rPr>
          <w:rFonts w:ascii="Times New Roman" w:hAnsi="Times New Roman" w:cs="Times New Roman"/>
          <w:sz w:val="24"/>
          <w:szCs w:val="24"/>
        </w:rPr>
        <w:t>C.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To the mixture, </w:t>
      </w:r>
      <w:proofErr w:type="spellStart"/>
      <w:r w:rsidRPr="00AC3D0E">
        <w:rPr>
          <w:rFonts w:ascii="Times New Roman" w:hAnsi="Times New Roman" w:cs="Times New Roman"/>
          <w:i/>
          <w:sz w:val="24"/>
          <w:szCs w:val="24"/>
        </w:rPr>
        <w:t>tert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-Butyl 3-bromopropionate (0.055 mL, 0.33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was added, which was subsequently refluxed for 6 h. After concentration, the residue was dissolved in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, washed with 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O, dried over Na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S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 xml:space="preserve">, and concentrated </w:t>
      </w:r>
      <w:r w:rsidRPr="00AC3D0E">
        <w:rPr>
          <w:rFonts w:ascii="Times New Roman" w:hAnsi="Times New Roman" w:cs="Times New Roman"/>
          <w:i/>
          <w:sz w:val="24"/>
          <w:szCs w:val="24"/>
        </w:rPr>
        <w:t>in</w:t>
      </w:r>
      <w:r w:rsidRPr="00AC3D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3D0E">
        <w:rPr>
          <w:rFonts w:ascii="Times New Roman" w:hAnsi="Times New Roman" w:cs="Times New Roman"/>
          <w:i/>
          <w:sz w:val="24"/>
          <w:szCs w:val="24"/>
        </w:rPr>
        <w:t>vacuo</w:t>
      </w:r>
      <w:proofErr w:type="spellEnd"/>
      <w:r w:rsidRPr="00AC3D0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C3D0E">
        <w:rPr>
          <w:rFonts w:ascii="Times New Roman" w:hAnsi="Times New Roman" w:cs="Times New Roman"/>
          <w:sz w:val="24"/>
          <w:szCs w:val="24"/>
        </w:rPr>
        <w:t>to obtain crude alkylate, which was used in the next step without further purification.</w:t>
      </w:r>
    </w:p>
    <w:p w14:paraId="2032A8AF" w14:textId="3A1BDF93" w:rsidR="006A00FC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residue was dissolved in dichloromethane (1 mL) and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trifluoroacetic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acid (0.1 mL) and stirred for 2 h. After evaporation, the residue was purified by preparative HPLC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Shimpack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PREP-ODS, 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O:C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>CN:C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 xml:space="preserve">OH = 40:30:30 to 1:49.5:49.5, flow rate = 12 mL/min, 40°C, </w:t>
      </w:r>
      <w:r w:rsidRPr="00AC3D0E">
        <w:rPr>
          <w:rFonts w:ascii="Times New Roman" w:hAnsi="Times New Roman" w:cs="Times New Roman" w:hint="eastAsia"/>
          <w:sz w:val="24"/>
          <w:szCs w:val="24"/>
        </w:rPr>
        <w:sym w:font="Symbol" w:char="F06C"/>
      </w:r>
      <w:r w:rsidRPr="00AC3D0E">
        <w:rPr>
          <w:rFonts w:ascii="Times New Roman" w:hAnsi="Times New Roman" w:cs="Times New Roman"/>
          <w:sz w:val="24"/>
          <w:szCs w:val="24"/>
        </w:rPr>
        <w:t xml:space="preserve"> = 254 nm, retention time: 20 min) to afford compound A (42 mg, 64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400 MHz, Acetone-d6) δ 9.21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5 Hz, 1H), 8.20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3.7, 7.8 Hz, 2H), 8.06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1 Hz, 1H), 7.76 – 7.64 (m, 3H), 3.62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8 Hz, 2H), 3.02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8 Hz, 2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72.65, 166.42, 164.64, 134.90, 133.40, 130.59, 129.73, 129.19, 128.90, 127.66, 126.82, 126.09, 121.06, 34.45, 28.33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>S, 300.0569; found 300.0563.</w:t>
      </w:r>
    </w:p>
    <w:p w14:paraId="5A5CE045" w14:textId="77777777" w:rsidR="00E10D2C" w:rsidRDefault="00E10D2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hAnsi="Times New Roman" w:cs="Times New Roman"/>
          <w:sz w:val="24"/>
          <w:szCs w:val="24"/>
        </w:rPr>
      </w:pPr>
    </w:p>
    <w:p w14:paraId="491FB800" w14:textId="541A8696" w:rsidR="006A00FC" w:rsidRPr="00AC3D0E" w:rsidRDefault="000673B0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</w:pP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lastRenderedPageBreak/>
        <w:t>3-((5-(2,3-Dimethyl-1</w:t>
      </w:r>
      <w:r w:rsidRPr="00AC3D0E">
        <w:rPr>
          <w:rFonts w:ascii="Times New Roman" w:eastAsiaTheme="minorHAnsi" w:hAnsi="Times New Roman" w:cs="Times New Roman"/>
          <w:b/>
          <w:i/>
          <w:kern w:val="0"/>
          <w:sz w:val="24"/>
          <w:szCs w:val="24"/>
        </w:rPr>
        <w:t>H</w:t>
      </w: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-indol-5-yl)-1,3,4-oxadiazol-2-</w:t>
      </w:r>
      <w:proofErr w:type="gramStart"/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yl)thio</w:t>
      </w:r>
      <w:proofErr w:type="gramEnd"/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)propanoic acid </w:t>
      </w:r>
      <w:r w:rsidR="007B3E96"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  <w:t>(compound B)</w:t>
      </w:r>
    </w:p>
    <w:p w14:paraId="60E2BCB4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eastAsiaTheme="minorHAnsi" w:hAnsi="Times New Roman" w:cs="Times New Roman"/>
          <w:strike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698" w:dyaOrig="1321" w14:anchorId="5D436767">
          <v:shape id="_x0000_i1029" type="#_x0000_t75" style="width:135.25pt;height:65.75pt" o:ole="">
            <v:imagedata r:id="rId16" o:title=""/>
          </v:shape>
          <o:OLEObject Type="Embed" ProgID="ChemDraw.Document.6.0" ShapeID="_x0000_i1029" DrawAspect="Content" ObjectID="_1781420081" r:id="rId17"/>
        </w:object>
      </w:r>
    </w:p>
    <w:p w14:paraId="756E2406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>The procedure used for compound A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3D0E">
        <w:rPr>
          <w:rFonts w:ascii="Times New Roman" w:hAnsi="Times New Roman" w:cs="Times New Roman"/>
          <w:sz w:val="24"/>
          <w:szCs w:val="24"/>
        </w:rPr>
        <w:t>was followed using 5-(2,3-dimethyl-1</w:t>
      </w:r>
      <w:r w:rsidRPr="00AC3D0E">
        <w:rPr>
          <w:rFonts w:ascii="Times New Roman" w:hAnsi="Times New Roman" w:cs="Times New Roman"/>
          <w:i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</w:rPr>
        <w:t>-indole-5-yl)-1,3,4-oxadiazole-2-thiol (</w:t>
      </w:r>
      <w:r w:rsidRPr="00AC3D0E">
        <w:rPr>
          <w:rFonts w:ascii="Times New Roman" w:hAnsi="Times New Roman" w:cs="Times New Roman"/>
          <w:b/>
          <w:sz w:val="24"/>
          <w:szCs w:val="24"/>
        </w:rPr>
        <w:t>3b</w:t>
      </w:r>
      <w:r w:rsidRPr="00AC3D0E">
        <w:rPr>
          <w:rFonts w:ascii="Times New Roman" w:hAnsi="Times New Roman" w:cs="Times New Roman"/>
          <w:bCs/>
          <w:sz w:val="24"/>
          <w:szCs w:val="24"/>
        </w:rPr>
        <w:t>)</w:t>
      </w:r>
      <w:r w:rsidRPr="00AC3D0E">
        <w:rPr>
          <w:rFonts w:ascii="Times New Roman" w:hAnsi="Times New Roman" w:cs="Times New Roman"/>
          <w:sz w:val="24"/>
          <w:szCs w:val="24"/>
        </w:rPr>
        <w:t xml:space="preserve"> (76 mg, 0.3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compound B (10 mg, 10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5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2.53 (s, 1H), 11.14 (s, 1H), 7.98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.6 Hz, 1H), 7.61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, 1.7 Hz, 1H), 7.39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 Hz, 1H), 3.44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8 Hz, 2H), 2.82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8 Hz, 2H), 2.34 (s, 3H), 2.21 (s, 3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25 MHz, DMSO-d6): δ 172.48, 166.90, 162.11, 136.92, 133.71, 128.91, 118.36, 116.40, 112.94, 111.12, 106.43, 33.95, 27.60, 11.19, 8.17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>S, 317.0834; found 317.0837.</w:t>
      </w:r>
    </w:p>
    <w:p w14:paraId="1D68E3D5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eastAsiaTheme="minorHAnsi" w:hAnsi="Times New Roman" w:cs="Times New Roman"/>
          <w:strike/>
          <w:kern w:val="0"/>
          <w:sz w:val="24"/>
          <w:szCs w:val="24"/>
        </w:rPr>
      </w:pPr>
    </w:p>
    <w:p w14:paraId="5BF91A59" w14:textId="18AA137E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b/>
          <w:kern w:val="0"/>
          <w:sz w:val="24"/>
          <w:szCs w:val="24"/>
        </w:rPr>
      </w:pP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General procedures for synthesizing alkylated-1,3,4-oxadiazoles (5–18)</w:t>
      </w:r>
    </w:p>
    <w:p w14:paraId="7E74BC78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The appropriate 1,3,4-oxadiazole-2-thiol (</w:t>
      </w: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3a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and</w:t>
      </w: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 3b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1 </w:t>
      </w:r>
      <w:proofErr w:type="spellStart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equiv</w:t>
      </w:r>
      <w:proofErr w:type="spellEnd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), 2-chloroacetamide or 2-chloroacetate (</w:t>
      </w: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4a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–</w:t>
      </w: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g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1.5 </w:t>
      </w:r>
      <w:proofErr w:type="spellStart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equiv</w:t>
      </w:r>
      <w:proofErr w:type="spellEnd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), and KOH (1.0 </w:t>
      </w:r>
      <w:proofErr w:type="spellStart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equiv</w:t>
      </w:r>
      <w:proofErr w:type="spellEnd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) were stirred in methanol at 60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</w:rPr>
        <w:t>°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C and the reaction progress was monitored via TLC. </w:t>
      </w:r>
      <w:r w:rsidRPr="00AC3D0E">
        <w:rPr>
          <w:rFonts w:ascii="Times New Roman" w:hAnsi="Times New Roman" w:cs="Times New Roman"/>
          <w:sz w:val="24"/>
          <w:szCs w:val="24"/>
        </w:rPr>
        <w:t>After evaporation, the residue was purified using preparative HPLC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Shimpack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PREP-ODS, 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O:C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>CN:C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>OH = 50:25:25 to 1:49.5:49.5, flow rate = 12 mL/min, 40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 w:rsidRPr="00AC3D0E">
        <w:rPr>
          <w:rFonts w:ascii="Times New Roman" w:hAnsi="Times New Roman" w:cs="Times New Roman"/>
          <w:sz w:val="24"/>
          <w:szCs w:val="24"/>
        </w:rPr>
        <w:t xml:space="preserve">C, </w:t>
      </w:r>
      <w:r w:rsidRPr="00AC3D0E">
        <w:rPr>
          <w:rFonts w:ascii="Times New Roman" w:hAnsi="Times New Roman" w:cs="Times New Roman" w:hint="eastAsia"/>
          <w:sz w:val="24"/>
          <w:szCs w:val="24"/>
        </w:rPr>
        <w:sym w:font="Symbol" w:char="F06C"/>
      </w:r>
      <w:r w:rsidRPr="00AC3D0E">
        <w:rPr>
          <w:rFonts w:ascii="Times New Roman" w:hAnsi="Times New Roman" w:cs="Times New Roman"/>
          <w:sz w:val="24"/>
          <w:szCs w:val="24"/>
        </w:rPr>
        <w:t xml:space="preserve"> = 254 nm, retention time: 25 min) to afford compounds </w:t>
      </w:r>
      <w:r w:rsidRPr="00AC3D0E">
        <w:rPr>
          <w:rFonts w:ascii="Times New Roman" w:hAnsi="Times New Roman" w:cs="Times New Roman"/>
          <w:b/>
          <w:sz w:val="24"/>
          <w:szCs w:val="24"/>
        </w:rPr>
        <w:t>5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–</w:t>
      </w:r>
      <w:r w:rsidRPr="00AC3D0E">
        <w:rPr>
          <w:rFonts w:ascii="Times New Roman" w:hAnsi="Times New Roman" w:cs="Times New Roman"/>
          <w:b/>
          <w:sz w:val="24"/>
          <w:szCs w:val="24"/>
        </w:rPr>
        <w:t>18</w:t>
      </w:r>
      <w:r w:rsidRPr="00AC3D0E">
        <w:rPr>
          <w:rFonts w:ascii="Times New Roman" w:hAnsi="Times New Roman" w:cs="Times New Roman"/>
          <w:bCs/>
          <w:sz w:val="24"/>
          <w:szCs w:val="24"/>
        </w:rPr>
        <w:t>.</w:t>
      </w:r>
    </w:p>
    <w:p w14:paraId="5F6F3643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8818D1E" w14:textId="4270DB93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1-(3-Methylpiperidin-1-yl)-2-((5-(naphthalen-1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ethan-1-one (5)</w:t>
      </w:r>
    </w:p>
    <w:p w14:paraId="2D0F9D81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911" w:dyaOrig="1559" w14:anchorId="76B9DB08">
          <v:shape id="_x0000_i1030" type="#_x0000_t75" style="width:145.9pt;height:78.25pt" o:ole="">
            <v:imagedata r:id="rId18" o:title=""/>
          </v:shape>
          <o:OLEObject Type="Embed" ProgID="ChemDraw.Document.6.0" ShapeID="_x0000_i1030" DrawAspect="Content" ObjectID="_1781420082" r:id="rId19"/>
        </w:object>
      </w:r>
    </w:p>
    <w:p w14:paraId="4B1A1D07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o a mixture of 1,3,4-oxadiazole-2-thiol </w:t>
      </w:r>
      <w:r w:rsidRPr="00AC3D0E">
        <w:rPr>
          <w:rFonts w:ascii="Times New Roman" w:hAnsi="Times New Roman" w:cs="Times New Roman"/>
          <w:b/>
          <w:sz w:val="24"/>
          <w:szCs w:val="24"/>
        </w:rPr>
        <w:t>3a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00 mg, 0.44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and KOH (25 mg, 0.44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(2 mL), 2-chloro-1-(3-methylpiperidin-1-</w:t>
      </w:r>
      <w:proofErr w:type="gramStart"/>
      <w:r w:rsidRPr="00AC3D0E">
        <w:rPr>
          <w:rFonts w:ascii="Times New Roman" w:hAnsi="Times New Roman" w:cs="Times New Roman"/>
          <w:sz w:val="24"/>
          <w:szCs w:val="24"/>
        </w:rPr>
        <w:t>yl)ethan</w:t>
      </w:r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-1-one (115 mg, 0.66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was added. The mixture was stirred at 60°C for 3 h. After evaporation, the residue was purified using preparative HPLC to obtain compound </w:t>
      </w:r>
      <w:r w:rsidRPr="00AC3D0E">
        <w:rPr>
          <w:rFonts w:ascii="Times New Roman" w:hAnsi="Times New Roman" w:cs="Times New Roman"/>
          <w:b/>
          <w:sz w:val="24"/>
          <w:szCs w:val="24"/>
        </w:rPr>
        <w:t>5</w:t>
      </w:r>
      <w:r w:rsidRPr="00AC3D0E">
        <w:rPr>
          <w:rFonts w:ascii="Times New Roman" w:hAnsi="Times New Roman" w:cs="Times New Roman"/>
          <w:sz w:val="24"/>
          <w:szCs w:val="24"/>
        </w:rPr>
        <w:t xml:space="preserve"> (49 mg, 32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4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9.02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5 Hz, 1H), 8.21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9 Hz, 2H), 8.10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1 Hz, 1H), 7.77 </w:t>
      </w:r>
      <w:r w:rsidRPr="00AC3D0E">
        <w:rPr>
          <w:rFonts w:ascii="Times New Roman" w:hAnsi="Times New Roman" w:cs="Times New Roman"/>
          <w:sz w:val="24"/>
          <w:szCs w:val="24"/>
        </w:rPr>
        <w:lastRenderedPageBreak/>
        <w:t>– 7.65 (m, 3H), 4.68 – 4.54 (m, 2H), 4.25 – 4.13 (m, 1H), 3.84 – 3.75 (m, 1H), 3.21 – 2.85 (m, 1H), 2.70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31.7, 11.5 Hz, 1H), 1.65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54.8, 35.4, 10.6, 4.1 Hz, 3H), 1.48 – 1.25 (m, 1H), 1.19 – 1.09 (m, 1H), 0.88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7.9, 6.5 Hz, 3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65.13, 164.58, 134.38, 133.62, 129.96, 129.90, 129.52, 129.24, 127.83, 126.35, 126.27, 120.33, 53.59, 49.83, 46.92, 43.13, 37.90, 37.85, 33.18, 33.12, 32.08, 31.51, 26.05, 25.42, 19.74, 19.59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1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S, 367.1354; found 367.1359.</w:t>
      </w:r>
    </w:p>
    <w:p w14:paraId="43D8741A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1EAEC20" w14:textId="05111099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5-(Naphthalen-1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1-(piperidin-1-yl)ethan-1-one (6)</w:t>
      </w:r>
    </w:p>
    <w:p w14:paraId="0C7169EF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911" w:dyaOrig="1565" w14:anchorId="7D7C73B2">
          <v:shape id="_x0000_i1031" type="#_x0000_t75" style="width:145.9pt;height:78.25pt" o:ole="">
            <v:imagedata r:id="rId20" o:title=""/>
          </v:shape>
          <o:OLEObject Type="Embed" ProgID="ChemDraw.Document.6.0" ShapeID="_x0000_i1031" DrawAspect="Content" ObjectID="_1781420083" r:id="rId21"/>
        </w:object>
      </w:r>
    </w:p>
    <w:p w14:paraId="75F9B549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 xml:space="preserve">was followed using 1,3,4-oxadiazole-2-thiol </w:t>
      </w:r>
      <w:r w:rsidRPr="00AC3D0E">
        <w:rPr>
          <w:rFonts w:ascii="Times New Roman" w:hAnsi="Times New Roman" w:cs="Times New Roman"/>
          <w:b/>
          <w:sz w:val="24"/>
          <w:szCs w:val="24"/>
        </w:rPr>
        <w:t>3a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00 mg, 0.44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and 2-chloro-1-(piperidin-1-</w:t>
      </w:r>
      <w:proofErr w:type="gramStart"/>
      <w:r w:rsidRPr="00AC3D0E">
        <w:rPr>
          <w:rFonts w:ascii="Times New Roman" w:hAnsi="Times New Roman" w:cs="Times New Roman"/>
          <w:sz w:val="24"/>
          <w:szCs w:val="24"/>
        </w:rPr>
        <w:t>yl)ethan</w:t>
      </w:r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-1-one (106 mg, 0.66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6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00 mg, 65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5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9.03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6 Hz, 1H), 8.26 – 8.17 (m, 2H), 8.10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1 Hz, 1H), 7.77 – 7.66 (m, 3H), 4.61 (s, 2H), 3.48 (q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5.9 Hz, 4H), 1.63 – 1.55 (m, 4H), 1.46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q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0.7, 5.0 Hz, 2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25 MHz, DMSO-d6): δ 164.85, 164.18, 163.63, 133.43, 132.66, 128.97, 128.56, 128.29, 126.88, 125.36, 119.38, 46.44, 42.64, 36.95, 25.80, 25.19, 23.74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S, 353.1198; found 353.1185.</w:t>
      </w:r>
    </w:p>
    <w:p w14:paraId="07ACABF5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064D81FE" w14:textId="420B35EB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5-(Naphthalen-1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1-(pyrrolidin-1-yl)ethan-1-one (7)</w:t>
      </w:r>
    </w:p>
    <w:p w14:paraId="66809249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849" w:dyaOrig="1565" w14:anchorId="66B40D09">
          <v:shape id="_x0000_i1032" type="#_x0000_t75" style="width:142.1pt;height:78.25pt" o:ole="">
            <v:imagedata r:id="rId22" o:title=""/>
          </v:shape>
          <o:OLEObject Type="Embed" ProgID="ChemDraw.Document.6.0" ShapeID="_x0000_i1032" DrawAspect="Content" ObjectID="_1781420084" r:id="rId23"/>
        </w:object>
      </w:r>
    </w:p>
    <w:p w14:paraId="6D78F061" w14:textId="6EE8F671" w:rsidR="006A00FC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 xml:space="preserve">was followed using 1,3,4-oxadiazole-2-thiol </w:t>
      </w:r>
      <w:r w:rsidRPr="00AC3D0E">
        <w:rPr>
          <w:rFonts w:ascii="Times New Roman" w:hAnsi="Times New Roman" w:cs="Times New Roman"/>
          <w:b/>
          <w:sz w:val="24"/>
          <w:szCs w:val="24"/>
        </w:rPr>
        <w:t>3a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00 mg, 0.44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and 2-chloro-1-(pyrrolidin-1-</w:t>
      </w:r>
      <w:proofErr w:type="gramStart"/>
      <w:r w:rsidRPr="00AC3D0E">
        <w:rPr>
          <w:rFonts w:ascii="Times New Roman" w:hAnsi="Times New Roman" w:cs="Times New Roman"/>
          <w:sz w:val="24"/>
          <w:szCs w:val="24"/>
        </w:rPr>
        <w:t>yl)ethan</w:t>
      </w:r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-1-one (97 mg, 0.66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7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04 mg, 70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5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9.05 – 8.98 (m, 1H), 8.24 – 8.16 (m, 2H), 8.12 – 8.07 (m, 1H), 7.76 – 7.66 (m, 3H), 4.48 (s, 2H), 3.56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8 Hz, 2H), 3.35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9 Hz, 2H), 1.96 – 1.90 (m, 2H), 1.85 – 1.78 (m, 2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25 MHz, DMSO-d6): δ 164.85, 164.11, 163.61, 133.42, 132.64, 128.96, 128.51, 128.26, 126.86, 125.35, 119.36, 45.98, 36.79, 25.63, </w:t>
      </w:r>
      <w:r w:rsidRPr="00AC3D0E">
        <w:rPr>
          <w:rFonts w:ascii="Times New Roman" w:hAnsi="Times New Roman" w:cs="Times New Roman"/>
          <w:sz w:val="24"/>
          <w:szCs w:val="24"/>
        </w:rPr>
        <w:lastRenderedPageBreak/>
        <w:t xml:space="preserve">23.97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S, 339.1041; found 339.1043.</w:t>
      </w:r>
    </w:p>
    <w:p w14:paraId="7A4335A6" w14:textId="77777777" w:rsidR="007A38D7" w:rsidRPr="007A38D7" w:rsidRDefault="007A38D7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55FDE837" w14:textId="489A4353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Ethyl 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2-methyl-propanoate (8)</w:t>
      </w:r>
    </w:p>
    <w:p w14:paraId="08C26D3C" w14:textId="1321D842" w:rsidR="006A00FC" w:rsidRPr="00AC3D0E" w:rsidRDefault="00D2491A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3096" w:dyaOrig="1377" w14:anchorId="14353419">
          <v:shape id="_x0000_i1033" type="#_x0000_t75" style="width:154.65pt;height:69.5pt" o:ole="">
            <v:imagedata r:id="rId24" o:title=""/>
          </v:shape>
          <o:OLEObject Type="Embed" ProgID="ChemDraw.Document.6.0" ShapeID="_x0000_i1033" DrawAspect="Content" ObjectID="_1781420085" r:id="rId25"/>
        </w:object>
      </w:r>
    </w:p>
    <w:p w14:paraId="25E555D0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>was followed using 5-(2,3-dimethyl-1</w:t>
      </w:r>
      <w:r w:rsidRPr="00AC3D0E">
        <w:rPr>
          <w:rFonts w:ascii="Times New Roman" w:hAnsi="Times New Roman" w:cs="Times New Roman"/>
          <w:i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</w:rPr>
        <w:t xml:space="preserve">-indol-5-yl)-1,3,4-oxadiazole-2-thiol </w:t>
      </w:r>
      <w:r w:rsidRPr="00AC3D0E">
        <w:rPr>
          <w:rFonts w:ascii="Times New Roman" w:hAnsi="Times New Roman" w:cs="Times New Roman"/>
          <w:b/>
          <w:sz w:val="24"/>
          <w:szCs w:val="24"/>
        </w:rPr>
        <w:t>3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200 mg, 0.82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and ethyl 3-bromo-2,2-dimethylpropanoate (238 mg, 1.22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8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90 mg, 64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500 MHz, CDCl3) δ 8.16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.6 Hz, 1H), 8.01 (s, 1H), 7.78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, 1.7 Hz, 1H), 7.33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 Hz, 1H), 4.20 (q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1 Hz, 2H), 2.39 (s, 3H), 2.26 (s, 3H), 1.75 (s, 6H), 1.21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1 Hz, 3H).</w:t>
      </w:r>
    </w:p>
    <w:p w14:paraId="6A19DD2F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>C NMR (125 MHz, CDCl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72.79, 168.82, 160.24, 137.36, 132.79, 129.79, 120.01, 117.98, 114.56, 110.83, 108.63, 62.31, 53.70, 26.64, 14.41, 14.17, 11.83, 8.61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1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>S, 359.1304; found 359.1312.</w:t>
      </w:r>
    </w:p>
    <w:p w14:paraId="7D473EFE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1489E32" w14:textId="17942D84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 xml:space="preserve">)-1-(piperidin-1-yl)ethan-1-one (9) </w:t>
      </w:r>
    </w:p>
    <w:p w14:paraId="49E9AAD2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936" w:dyaOrig="1077" w14:anchorId="33C9AFEA">
          <v:shape id="_x0000_i1034" type="#_x0000_t75" style="width:147.15pt;height:53.2pt" o:ole="">
            <v:imagedata r:id="rId26" o:title=""/>
          </v:shape>
          <o:OLEObject Type="Embed" ProgID="ChemDraw.Document.6.0" ShapeID="_x0000_i1034" DrawAspect="Content" ObjectID="_1781420086" r:id="rId27"/>
        </w:object>
      </w:r>
    </w:p>
    <w:p w14:paraId="244B1F25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>was followed using 5-(2,3-dimethyl-1</w:t>
      </w:r>
      <w:r w:rsidRPr="00AC3D0E">
        <w:rPr>
          <w:rFonts w:ascii="Times New Roman" w:hAnsi="Times New Roman" w:cs="Times New Roman"/>
          <w:i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</w:rPr>
        <w:t xml:space="preserve">-indol-5-yl)-1,3,4-oxadiazole-2-thiol </w:t>
      </w:r>
      <w:r w:rsidRPr="00AC3D0E">
        <w:rPr>
          <w:rFonts w:ascii="Times New Roman" w:hAnsi="Times New Roman" w:cs="Times New Roman"/>
          <w:b/>
          <w:sz w:val="24"/>
          <w:szCs w:val="24"/>
        </w:rPr>
        <w:t>3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00 mg, 0.4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and 2-chloro-1-(piperidin-1-</w:t>
      </w:r>
      <w:proofErr w:type="gramStart"/>
      <w:r w:rsidRPr="00AC3D0E">
        <w:rPr>
          <w:rFonts w:ascii="Times New Roman" w:hAnsi="Times New Roman" w:cs="Times New Roman"/>
          <w:sz w:val="24"/>
          <w:szCs w:val="24"/>
        </w:rPr>
        <w:t>yl)ethan</w:t>
      </w:r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-1-one (99 mg, 0.6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9</w:t>
      </w:r>
      <w:r w:rsidRPr="00AC3D0E">
        <w:rPr>
          <w:rFonts w:ascii="Times New Roman" w:hAnsi="Times New Roman" w:cs="Times New Roman"/>
          <w:sz w:val="24"/>
          <w:szCs w:val="24"/>
        </w:rPr>
        <w:t xml:space="preserve"> (49 mg, 32%). </w:t>
      </w:r>
    </w:p>
    <w:p w14:paraId="70F694A6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4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1.14 (s, 1H), 7.98 (s, 1H), 7.62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 Hz, 1H), 7.39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 Hz, 1H), 4.52 (s, 2H), 3.46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5.5 Hz, 4H), 2.33 (s, 3H), 2.20 (s, 3H), 1.58 (s, 4H), 1.49 – 1.41 (m, 2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00 MHz, DMSO) δ 166.73, 164.25, 162.18, 136.94, 133.73, 128.92, 118.38, 116.40, 112.96, 111.13, 106.42, 46.45, 42.62, 36.86, 25.82, 25.21, 23.78, 11.19, 8.18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S, 370.1463; found 370.1461.</w:t>
      </w:r>
    </w:p>
    <w:p w14:paraId="3EB185B6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B63760D" w14:textId="43D35099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1-(3-methylpiperidin-1-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yl)ethan-1-one (10)</w:t>
      </w:r>
    </w:p>
    <w:p w14:paraId="71B4AFE1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404" w:dyaOrig="1471" w14:anchorId="1B5AC835">
          <v:shape id="_x0000_i1035" type="#_x0000_t75" style="width:120.85pt;height:73.25pt" o:ole="">
            <v:imagedata r:id="rId28" o:title=""/>
          </v:shape>
          <o:OLEObject Type="Embed" ProgID="ChemDraw.Document.6.0" ShapeID="_x0000_i1035" DrawAspect="Content" ObjectID="_1781420087" r:id="rId29"/>
        </w:object>
      </w:r>
    </w:p>
    <w:p w14:paraId="3BCC3ECE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>was followed using 5-(2,3-dimethyl-1</w:t>
      </w:r>
      <w:r w:rsidRPr="00AC3D0E">
        <w:rPr>
          <w:rFonts w:ascii="Times New Roman" w:hAnsi="Times New Roman" w:cs="Times New Roman"/>
          <w:i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</w:rPr>
        <w:t xml:space="preserve">-indol-5-yl)-1,3,4-oxadiazole-2-thiol </w:t>
      </w:r>
      <w:r w:rsidRPr="00AC3D0E">
        <w:rPr>
          <w:rFonts w:ascii="Times New Roman" w:hAnsi="Times New Roman" w:cs="Times New Roman"/>
          <w:b/>
          <w:sz w:val="24"/>
          <w:szCs w:val="24"/>
        </w:rPr>
        <w:t>3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00 mg, 0.4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and 2-chloro-1-(3-methylpiperidin-1-</w:t>
      </w:r>
      <w:proofErr w:type="gramStart"/>
      <w:r w:rsidRPr="00AC3D0E">
        <w:rPr>
          <w:rFonts w:ascii="Times New Roman" w:hAnsi="Times New Roman" w:cs="Times New Roman"/>
          <w:sz w:val="24"/>
          <w:szCs w:val="24"/>
        </w:rPr>
        <w:t>yl)ethan</w:t>
      </w:r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-1-one (108 mg, 0.6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10</w:t>
      </w:r>
      <w:r w:rsidRPr="00AC3D0E">
        <w:rPr>
          <w:rFonts w:ascii="Times New Roman" w:hAnsi="Times New Roman" w:cs="Times New Roman"/>
          <w:sz w:val="24"/>
          <w:szCs w:val="24"/>
        </w:rPr>
        <w:t xml:space="preserve"> (65 mg, 41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5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1.15 (s, 1H), 7.98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.6 Hz, 1H), 7.62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, 1.7 Hz, 1H), 7.39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 Hz, 1H), 4.59 – 4.47 (m, 2H), 4.22 – 4.10 (m, 1H), 3.83 – 3.74 (m, 1H), 3.24 – 3.01 (m, 1H), 2.76 – 2.60 (m, 1H), 2.37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2.7, 10.5 Hz, 1H), 2.33 (s, 3H), 2.21 (s, 3H), 1.76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3.0, 3.8 Hz, 1H), 1.72 – 1.50 (m, 2H), 1.50 – 1.30 (m, 1H), 1.17 – 1.09 (m, 1H), 0.87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21.3, 6.6 Hz, 3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>C NMR (125 MHz, CDCl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67.67, 164.63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4.5 Hz), 163.14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4.1 Hz), 137.17, 132.71, 129.62, 119.72, 117.59, 114.33, 110.71, 108.36, 53.73, 49.87, 46.93, 43.09, 37.66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2.1 Hz), 32.89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5.0 Hz), 31.92, 31.07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2.7 Hz), 25.92, 24.77, 19.00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8.1 Hz), 11.70, 8.54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S, 384.1620; found 384.1626.</w:t>
      </w:r>
    </w:p>
    <w:p w14:paraId="25922640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2D22EAD" w14:textId="3A5DD35F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1-(piperidin-1-yl)propan-1-one (11)</w:t>
      </w:r>
    </w:p>
    <w:p w14:paraId="0455A35B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630" w:dyaOrig="1371" w14:anchorId="4792C00C">
          <v:shape id="_x0000_i1036" type="#_x0000_t75" style="width:131.5pt;height:68.25pt" o:ole="">
            <v:imagedata r:id="rId30" o:title=""/>
          </v:shape>
          <o:OLEObject Type="Embed" ProgID="ChemDraw.Document.6.0" ShapeID="_x0000_i1036" DrawAspect="Content" ObjectID="_1781420088" r:id="rId31"/>
        </w:object>
      </w:r>
    </w:p>
    <w:p w14:paraId="64687AF3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>was followed using 5-(2,3-dimethyl-1</w:t>
      </w:r>
      <w:r w:rsidRPr="00AC3D0E">
        <w:rPr>
          <w:rFonts w:ascii="Times New Roman" w:hAnsi="Times New Roman" w:cs="Times New Roman"/>
          <w:i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</w:rPr>
        <w:t xml:space="preserve">-indol-5-yl)-1,3,4-oxadiazole-2-thiol </w:t>
      </w:r>
      <w:r w:rsidRPr="00AC3D0E">
        <w:rPr>
          <w:rFonts w:ascii="Times New Roman" w:hAnsi="Times New Roman" w:cs="Times New Roman"/>
          <w:b/>
          <w:sz w:val="24"/>
          <w:szCs w:val="24"/>
        </w:rPr>
        <w:t>3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00 mg, 0.4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and 2-bromo-1-(piperidin-1-</w:t>
      </w:r>
      <w:proofErr w:type="gramStart"/>
      <w:r w:rsidRPr="00AC3D0E">
        <w:rPr>
          <w:rFonts w:ascii="Times New Roman" w:hAnsi="Times New Roman" w:cs="Times New Roman"/>
          <w:sz w:val="24"/>
          <w:szCs w:val="24"/>
        </w:rPr>
        <w:t>yl)propan</w:t>
      </w:r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-1-one (134 mg, 0.6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11</w:t>
      </w:r>
      <w:r w:rsidRPr="00AC3D0E">
        <w:rPr>
          <w:rFonts w:ascii="Times New Roman" w:hAnsi="Times New Roman" w:cs="Times New Roman"/>
          <w:sz w:val="24"/>
          <w:szCs w:val="24"/>
        </w:rPr>
        <w:t xml:space="preserve"> (98 mg, 62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4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1.15 (s, 1H), 7.98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2.3 Hz, 1H), 7.63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5, 1.8 Hz, 1H), 7.39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5 Hz, 1H), 4.96 (q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9 Hz, 1H), 3.60 – 3.47 (m, 3H), 3.42 – 3.37 (m, 1H), 2.34 (s, 3H), 2.21 (s, 3H), 1.60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6 Hz, 6H), 1.46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5.7 Hz, 2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67.81, 167.24, 161.18, 136.99, 133.77, 128.92, 118.43, 116.48, 112.94, 111.16, 106.43, 46.58, 44.32, 42.71, 26.09, 25.25, 23.85, 19.67, 11.20, 8.17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S, 384.1620; found 384.1629.</w:t>
      </w:r>
    </w:p>
    <w:p w14:paraId="4E6A3D8E" w14:textId="7E117E1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2-methyl-1-(piperidin-1-yl)propan-1-one (12)</w:t>
      </w:r>
    </w:p>
    <w:p w14:paraId="5CC854FD" w14:textId="176D1AC8" w:rsidR="006A00FC" w:rsidRPr="00AC3D0E" w:rsidRDefault="00D2491A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3430" w:dyaOrig="1196" w14:anchorId="067B9459">
          <v:shape id="_x0000_i1037" type="#_x0000_t75" style="width:149.65pt;height:51.95pt" o:ole="">
            <v:imagedata r:id="rId32" o:title=""/>
          </v:shape>
          <o:OLEObject Type="Embed" ProgID="ChemDraw.Document.6.0" ShapeID="_x0000_i1037" DrawAspect="Content" ObjectID="_1781420089" r:id="rId33"/>
        </w:object>
      </w:r>
    </w:p>
    <w:p w14:paraId="0C71570A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>was followed using 5-(2,3-dimethyl-1</w:t>
      </w:r>
      <w:r w:rsidRPr="00AC3D0E">
        <w:rPr>
          <w:rFonts w:ascii="Times New Roman" w:hAnsi="Times New Roman" w:cs="Times New Roman"/>
          <w:i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</w:rPr>
        <w:t xml:space="preserve">-indol-5-yl)-1,3,4-oxadiazole-2-thiol </w:t>
      </w:r>
      <w:r w:rsidRPr="00AC3D0E">
        <w:rPr>
          <w:rFonts w:ascii="Times New Roman" w:hAnsi="Times New Roman" w:cs="Times New Roman"/>
          <w:b/>
          <w:sz w:val="24"/>
          <w:szCs w:val="24"/>
        </w:rPr>
        <w:t>3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50 mg, 0.20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and 2-bromo-2-methyl-1-(piperidin-1-yl)-propan-1-one (73 mg, 0.3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12</w:t>
      </w:r>
      <w:r w:rsidRPr="00AC3D0E">
        <w:rPr>
          <w:rFonts w:ascii="Times New Roman" w:hAnsi="Times New Roman" w:cs="Times New Roman"/>
          <w:sz w:val="24"/>
          <w:szCs w:val="24"/>
        </w:rPr>
        <w:t xml:space="preserve"> (49 mg, 64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3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1.20 (s, 1H), 7.96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.6 Hz, 1H), 7.62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5, 1.7 Hz, 1H), 7.43 – 7.39 (m, 1H), 3.68 (s, 4H), 2.34 (s, 3H), 2.22 – 2.19 (m, 3H), 1.68 (s, 6H), 1.58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8.3 Hz, 6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26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69.02, 168.42, 160.10, 137.59, 134.38, 129.41, 118.89, 117.14, 113.28, 111.72, 106.89, 54.62, 28.27, 26.07, 24.41, 11.68, 8.57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1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S, 398.1776; found 398.1770.</w:t>
      </w:r>
    </w:p>
    <w:p w14:paraId="7324C809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51B0451" w14:textId="4656F3E4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1-(pyrrolidin-1-yl)ethan-1-one (13)</w:t>
      </w:r>
    </w:p>
    <w:p w14:paraId="58818BCA" w14:textId="0E0A28F2" w:rsidR="006A00FC" w:rsidRPr="00AC3D0E" w:rsidRDefault="00D2491A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3356" w:dyaOrig="1240" w14:anchorId="18E5732C">
          <v:shape id="_x0000_i1038" type="#_x0000_t75" style="width:149.65pt;height:55.1pt" o:ole="">
            <v:imagedata r:id="rId34" o:title=""/>
          </v:shape>
          <o:OLEObject Type="Embed" ProgID="ChemDraw.Document.6.0" ShapeID="_x0000_i1038" DrawAspect="Content" ObjectID="_1781420090" r:id="rId35"/>
        </w:object>
      </w:r>
    </w:p>
    <w:p w14:paraId="7CDCA197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>was followed using 5-(2,3-dimethyl-1</w:t>
      </w:r>
      <w:r w:rsidRPr="00AC3D0E">
        <w:rPr>
          <w:rFonts w:ascii="Times New Roman" w:hAnsi="Times New Roman" w:cs="Times New Roman"/>
          <w:i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</w:rPr>
        <w:t xml:space="preserve">-indol-5-yl)-1,3,4-oxadiazole-2-thiol </w:t>
      </w:r>
      <w:r w:rsidRPr="00AC3D0E">
        <w:rPr>
          <w:rFonts w:ascii="Times New Roman" w:hAnsi="Times New Roman" w:cs="Times New Roman"/>
          <w:b/>
          <w:sz w:val="24"/>
          <w:szCs w:val="24"/>
        </w:rPr>
        <w:t>3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00 mg, 0.4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and 2-chloro-1-(piperidin-1-</w:t>
      </w:r>
      <w:proofErr w:type="gramStart"/>
      <w:r w:rsidRPr="00AC3D0E">
        <w:rPr>
          <w:rFonts w:ascii="Times New Roman" w:hAnsi="Times New Roman" w:cs="Times New Roman"/>
          <w:sz w:val="24"/>
          <w:szCs w:val="24"/>
        </w:rPr>
        <w:t>yl)ethan</w:t>
      </w:r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-1-one (90 mg, 0.6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 (57 mg, 39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4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1.19 (s, 1H), 7.97 (s, 1H), 7.65 – 7.58 (m, 1H), 7.39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5 Hz, 1H), 4.39 (s, 2H), 3.54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8 Hz, 2H), 3.32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5 Hz, 2H), 2.33 (s, 3H), 2.20 (s, 3H), 1.91 (q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9 Hz, 2H), 1.83 – 1.77 (m, 2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01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>) δ 166.73, 164.20, 162.15, 136.93, 133.74, 128.91, 118.33, 116.36, 112.91, 111.14, 106.39, 46.12, 45.95, 36.80, 25.65, 23.97, 11.19, 8.17.</w:t>
      </w:r>
    </w:p>
    <w:p w14:paraId="37301C8F" w14:textId="71569C7D" w:rsidR="006A00FC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S, 356.1307; found 356.1329.</w:t>
      </w:r>
    </w:p>
    <w:p w14:paraId="22BE485F" w14:textId="77777777" w:rsidR="00E664A0" w:rsidRPr="00AC3D0E" w:rsidRDefault="00E664A0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4B80D3B5" w14:textId="2C203A78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1-(pyrrolidin-1-yl)propan-1-one (14)</w:t>
      </w:r>
    </w:p>
    <w:p w14:paraId="2846AFBB" w14:textId="7DBAC3DE" w:rsidR="006A00FC" w:rsidRPr="00AC3D0E" w:rsidRDefault="00D2491A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object w:dxaOrig="3359" w:dyaOrig="1234" w14:anchorId="654ECEAB">
          <v:shape id="_x0000_i1039" type="#_x0000_t75" style="width:139.6pt;height:51.35pt" o:ole="">
            <v:imagedata r:id="rId36" o:title=""/>
          </v:shape>
          <o:OLEObject Type="Embed" ProgID="ChemDraw.Document.6.0" ShapeID="_x0000_i1039" DrawAspect="Content" ObjectID="_1781420091" r:id="rId37"/>
        </w:object>
      </w:r>
    </w:p>
    <w:p w14:paraId="3AD05EC4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>was followed using 5-(2,3-dimethyl-1</w:t>
      </w:r>
      <w:r w:rsidRPr="00AC3D0E">
        <w:rPr>
          <w:rFonts w:ascii="Times New Roman" w:hAnsi="Times New Roman" w:cs="Times New Roman"/>
          <w:i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</w:rPr>
        <w:t xml:space="preserve">-indol-5-yl)-1,3,4-oxadiazole-2-thiol </w:t>
      </w:r>
      <w:r w:rsidRPr="00AC3D0E">
        <w:rPr>
          <w:rFonts w:ascii="Times New Roman" w:hAnsi="Times New Roman" w:cs="Times New Roman"/>
          <w:b/>
          <w:sz w:val="24"/>
          <w:szCs w:val="24"/>
        </w:rPr>
        <w:t>3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00 mg, 0.4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and 2-bromo-1-(pyrrolidin-1-</w:t>
      </w:r>
      <w:proofErr w:type="gramStart"/>
      <w:r w:rsidRPr="00AC3D0E">
        <w:rPr>
          <w:rFonts w:ascii="Times New Roman" w:hAnsi="Times New Roman" w:cs="Times New Roman"/>
          <w:sz w:val="24"/>
          <w:szCs w:val="24"/>
        </w:rPr>
        <w:t>yl)propan</w:t>
      </w:r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-1-one (126 mg, 0.6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14</w:t>
      </w:r>
      <w:r w:rsidRPr="00AC3D0E">
        <w:rPr>
          <w:rFonts w:ascii="Times New Roman" w:hAnsi="Times New Roman" w:cs="Times New Roman"/>
          <w:sz w:val="24"/>
          <w:szCs w:val="24"/>
        </w:rPr>
        <w:t xml:space="preserve"> (94 mg, 39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5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1.15 (s, 1H), 7.97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.6 Hz, 1H), 7.62 – 7.60 (m, 1H), 7.39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 Hz, 1H), 4.70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9 Hz, 1H), 3.68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0.0, 6.8 Hz, 2H), 3.56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0.0, 6.9 Hz, 2H), 2.34 (s, 3H), 2.21 (s, 3H), 1.94 – 1.90 (m, 2H), 1.83 – 1.79 (m, 2H), 1.61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8 Hz, 3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25 MHz, DMSO-d6): δ 167.68, 167.21, 161.11, 136.98, 133.78, 128.91, 118.39, 116.43, 112.89, 111.16, 106.42, 46.26, 46.02, 45.11, 25.67, 23.83, 18.82, 11.19, 8.16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S, 370.1463; found 370.1466.</w:t>
      </w:r>
    </w:p>
    <w:p w14:paraId="66D06A21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4846787" w14:textId="3C599E2A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1-(pyrrolidin-1-yl)propan-1-one (15)</w:t>
      </w:r>
    </w:p>
    <w:p w14:paraId="46848354" w14:textId="64783F78" w:rsidR="006A00FC" w:rsidRPr="00AC3D0E" w:rsidRDefault="00D2491A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3352" w:dyaOrig="1241" w14:anchorId="0D88B584">
          <v:shape id="_x0000_i1040" type="#_x0000_t75" style="width:144.65pt;height:53.85pt" o:ole="">
            <v:imagedata r:id="rId38" o:title=""/>
          </v:shape>
          <o:OLEObject Type="Embed" ProgID="ChemDraw.Document.6.0" ShapeID="_x0000_i1040" DrawAspect="Content" ObjectID="_1781420092" r:id="rId39"/>
        </w:object>
      </w:r>
    </w:p>
    <w:p w14:paraId="64AF0CD3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>was followed using 5-(2,3-dimethyl-1</w:t>
      </w:r>
      <w:r w:rsidRPr="00AC3D0E">
        <w:rPr>
          <w:rFonts w:ascii="Times New Roman" w:hAnsi="Times New Roman" w:cs="Times New Roman"/>
          <w:i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</w:rPr>
        <w:t xml:space="preserve">-indol-5-yl)-1,3,4-oxadiazole-2-thiol </w:t>
      </w:r>
      <w:r w:rsidRPr="00AC3D0E">
        <w:rPr>
          <w:rFonts w:ascii="Times New Roman" w:hAnsi="Times New Roman" w:cs="Times New Roman"/>
          <w:b/>
          <w:sz w:val="24"/>
          <w:szCs w:val="24"/>
        </w:rPr>
        <w:t>3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50 mg, 0.20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and 2-bromo-2-methyl-1-(1-pyrrolidinyl)-1-propanone (68 mg, 0.3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11</w:t>
      </w:r>
      <w:r w:rsidRPr="00AC3D0E">
        <w:rPr>
          <w:rFonts w:ascii="Times New Roman" w:hAnsi="Times New Roman" w:cs="Times New Roman"/>
          <w:sz w:val="24"/>
          <w:szCs w:val="24"/>
        </w:rPr>
        <w:t xml:space="preserve"> (49 mg, 64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>H NMR (400 MHz, CDCl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8.44 (s, 1H), 8.02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.6 Hz, 1H), 7.65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5, 1.7 Hz, 1H), 7.22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 Hz, 1H), 3.99 (s, 2H), 3.59 (s, 2H), 2.34 (s, 3H), 2.20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0.6 Hz, 3H), 2.03 (s, 2H), 1.87 (s, 2H), 1.80 (s, 6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>C NMR (125 MHz, CDCl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69.61, 169.12, 159.76, 137.34, 132.79, 129.56, 119.69, 117.72, 114.07, 110.66, 108.23, 54.64, 48.90, 48.64, 27.59, 27.44, 23.36, 11.68, 8.47. </w:t>
      </w:r>
    </w:p>
    <w:p w14:paraId="2A8BD64B" w14:textId="1D04D418" w:rsidR="006A00FC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S, 384.1620; found 384.1623.</w:t>
      </w:r>
    </w:p>
    <w:p w14:paraId="5D495D4E" w14:textId="77777777" w:rsidR="006738E3" w:rsidRPr="00AC3D0E" w:rsidRDefault="006738E3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bookmarkStart w:id="0" w:name="_GoBack"/>
      <w:bookmarkEnd w:id="0"/>
    </w:p>
    <w:p w14:paraId="501B572E" w14:textId="35D3D7C6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1-(pyrrolidin-1-yl)propan-1-one (16)</w:t>
      </w:r>
    </w:p>
    <w:p w14:paraId="43EC56ED" w14:textId="3EE0B216" w:rsidR="006A00FC" w:rsidRPr="00AC3D0E" w:rsidRDefault="00D2491A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3281" w:dyaOrig="1083" w14:anchorId="7DB399BC">
          <v:shape id="_x0000_i1041" type="#_x0000_t75" style="width:145.9pt;height:47.6pt" o:ole="">
            <v:imagedata r:id="rId40" o:title=""/>
          </v:shape>
          <o:OLEObject Type="Embed" ProgID="ChemDraw.Document.6.0" ShapeID="_x0000_i1041" DrawAspect="Content" ObjectID="_1781420093" r:id="rId41"/>
        </w:object>
      </w:r>
    </w:p>
    <w:p w14:paraId="5CCFAC6B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lastRenderedPageBreak/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>was followed using 5-(2,3-dimethyl-1</w:t>
      </w:r>
      <w:r w:rsidRPr="00AC3D0E">
        <w:rPr>
          <w:rFonts w:ascii="Times New Roman" w:hAnsi="Times New Roman" w:cs="Times New Roman"/>
          <w:i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</w:rPr>
        <w:t xml:space="preserve">-indol-5-yl)-1,3,4-oxadiazole-2-thiol </w:t>
      </w:r>
      <w:r w:rsidRPr="00AC3D0E">
        <w:rPr>
          <w:rFonts w:ascii="Times New Roman" w:hAnsi="Times New Roman" w:cs="Times New Roman"/>
          <w:b/>
          <w:sz w:val="24"/>
          <w:szCs w:val="24"/>
        </w:rPr>
        <w:t>3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00 mg, 0.4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hloroacetanilide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(104 mg, 0.6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16</w:t>
      </w:r>
      <w:r w:rsidRPr="00AC3D0E">
        <w:rPr>
          <w:rFonts w:ascii="Times New Roman" w:hAnsi="Times New Roman" w:cs="Times New Roman"/>
          <w:sz w:val="24"/>
          <w:szCs w:val="24"/>
        </w:rPr>
        <w:t xml:space="preserve"> (47 mg, 30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4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1.14 (s, 1H), 10.45 (s, 1H), 7.96 (s, 1H), 7.60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1 Hz, 3H), 7.39 – 7.29 (m, 3H), 7.08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4 Hz, 1H), 4.33 (s, 2H), 2.32 (s, 3H), 2.16 (s, 3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25 MHz, DMSO-d6): δ 166.90, 165.06, 161.80, 136.91, 133.71, 128.87, 123.67, 119.16, 118.33, 116.38, 112.84, 111.11, 106.41, 36.79, 11.18, 8.11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S, 378.1150; found 378.1146.</w:t>
      </w:r>
    </w:p>
    <w:p w14:paraId="3E30E69D" w14:textId="77777777" w:rsidR="005E5065" w:rsidRPr="00AC3D0E" w:rsidRDefault="005E5065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7892C42" w14:textId="6E8DC43A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N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(3-fluorophenyl)acetamide (17)</w:t>
      </w:r>
    </w:p>
    <w:p w14:paraId="7473B3E5" w14:textId="496557F1" w:rsidR="006A00FC" w:rsidRPr="00AC3D0E" w:rsidRDefault="00D2491A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3306" w:dyaOrig="1027" w14:anchorId="00C9A340">
          <v:shape id="_x0000_i1042" type="#_x0000_t75" style="width:149.65pt;height:46.35pt" o:ole="">
            <v:imagedata r:id="rId42" o:title=""/>
          </v:shape>
          <o:OLEObject Type="Embed" ProgID="ChemDraw.Document.6.0" ShapeID="_x0000_i1042" DrawAspect="Content" ObjectID="_1781420094" r:id="rId43"/>
        </w:object>
      </w:r>
    </w:p>
    <w:p w14:paraId="15C942D1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>was followed using 5-(2,3-dimethyl-1</w:t>
      </w:r>
      <w:r w:rsidRPr="00AC3D0E">
        <w:rPr>
          <w:rFonts w:ascii="Times New Roman" w:hAnsi="Times New Roman" w:cs="Times New Roman"/>
          <w:i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</w:rPr>
        <w:t xml:space="preserve">-indol-5-yl)-1,3,4-oxadiazole-2-thiol </w:t>
      </w:r>
      <w:r w:rsidRPr="00AC3D0E">
        <w:rPr>
          <w:rFonts w:ascii="Times New Roman" w:hAnsi="Times New Roman" w:cs="Times New Roman"/>
          <w:b/>
          <w:sz w:val="24"/>
          <w:szCs w:val="24"/>
        </w:rPr>
        <w:t>3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00 mg, 0.4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and 2-chloro-</w:t>
      </w:r>
      <w:r w:rsidRPr="00AC3D0E">
        <w:rPr>
          <w:rFonts w:ascii="Times New Roman" w:hAnsi="Times New Roman" w:cs="Times New Roman"/>
          <w:i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</w:rPr>
        <w:t>-(3-</w:t>
      </w:r>
      <w:proofErr w:type="gramStart"/>
      <w:r w:rsidRPr="00AC3D0E">
        <w:rPr>
          <w:rFonts w:ascii="Times New Roman" w:hAnsi="Times New Roman" w:cs="Times New Roman"/>
          <w:sz w:val="24"/>
          <w:szCs w:val="24"/>
        </w:rPr>
        <w:t>fluorophenyl)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acetamide</w:t>
      </w:r>
      <w:proofErr w:type="spellEnd"/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 (115 mg, 0.6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16</w:t>
      </w:r>
      <w:r w:rsidRPr="00AC3D0E">
        <w:rPr>
          <w:rFonts w:ascii="Times New Roman" w:hAnsi="Times New Roman" w:cs="Times New Roman"/>
          <w:sz w:val="24"/>
          <w:szCs w:val="24"/>
        </w:rPr>
        <w:t xml:space="preserve"> (65 mg, 40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5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1.14 (s, 1H), 10.65 (s, 1H), 7.94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.6 Hz, 1H), 7.59 (t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6, 2.0 Hz, 2H), 7.38 – 7.34 (m, 2H), 7.32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, 1.4 Hz, 1H), 6.92 (t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5, 1.9 Hz, 1H), 4.33 (s, 2H), 2.33 (s, 3H), 2.16 (s, 3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25 MHz, DMSO-d6): δ 166.92, 165.52, 161.70, 136.92, 133.73, 130.57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9.4 Hz), 128.88, 118.32, 116.36, 114.93, 112.82, 111.12, 110.17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20.4 Hz), 106.07, 105.86, 36.75, 11.18, 8.08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Pr="00AC3D0E">
        <w:rPr>
          <w:rFonts w:ascii="Times New Roman" w:hAnsi="Times New Roman" w:cs="Times New Roman"/>
          <w:sz w:val="24"/>
          <w:szCs w:val="24"/>
        </w:rPr>
        <w:t>F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S, 396.1056; found 396.1054.</w:t>
      </w:r>
    </w:p>
    <w:p w14:paraId="651511AF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4544488" w14:textId="5CE8641C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N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(3-Chlorophenyl)-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acetamide (18)</w:t>
      </w:r>
    </w:p>
    <w:p w14:paraId="5FD60D11" w14:textId="6BD69393" w:rsidR="006A00FC" w:rsidRPr="00AC3D0E" w:rsidRDefault="00D2491A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999" w:dyaOrig="908" w14:anchorId="04E5D545">
          <v:shape id="_x0000_i1043" type="#_x0000_t75" style="width:139.6pt;height:42.55pt" o:ole="">
            <v:imagedata r:id="rId44" o:title=""/>
          </v:shape>
          <o:OLEObject Type="Embed" ProgID="ChemDraw.Document.6.0" ShapeID="_x0000_i1043" DrawAspect="Content" ObjectID="_1781420095" r:id="rId45"/>
        </w:object>
      </w:r>
    </w:p>
    <w:p w14:paraId="31C0222A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>was followed using 5-(2,3-dimethyl-1</w:t>
      </w:r>
      <w:r w:rsidRPr="00AC3D0E">
        <w:rPr>
          <w:rFonts w:ascii="Times New Roman" w:hAnsi="Times New Roman" w:cs="Times New Roman"/>
          <w:i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</w:rPr>
        <w:t xml:space="preserve">-indol-5-yl)-1,3,4-oxadiazole-2-thiol </w:t>
      </w:r>
      <w:r w:rsidRPr="00AC3D0E">
        <w:rPr>
          <w:rFonts w:ascii="Times New Roman" w:hAnsi="Times New Roman" w:cs="Times New Roman"/>
          <w:b/>
          <w:sz w:val="24"/>
          <w:szCs w:val="24"/>
        </w:rPr>
        <w:t>3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00 mg, 0.4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and 2-chloro-</w:t>
      </w:r>
      <w:r w:rsidRPr="00AC3D0E">
        <w:rPr>
          <w:rFonts w:ascii="Times New Roman" w:hAnsi="Times New Roman" w:cs="Times New Roman"/>
          <w:i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</w:rPr>
        <w:t>-(3-</w:t>
      </w:r>
      <w:proofErr w:type="gramStart"/>
      <w:r w:rsidRPr="00AC3D0E">
        <w:rPr>
          <w:rFonts w:ascii="Times New Roman" w:hAnsi="Times New Roman" w:cs="Times New Roman"/>
          <w:sz w:val="24"/>
          <w:szCs w:val="24"/>
        </w:rPr>
        <w:t>chlorophenyl)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acetamide</w:t>
      </w:r>
      <w:proofErr w:type="spellEnd"/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 (125 mg, 0.6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18</w:t>
      </w:r>
      <w:r w:rsidRPr="00AC3D0E">
        <w:rPr>
          <w:rFonts w:ascii="Times New Roman" w:hAnsi="Times New Roman" w:cs="Times New Roman"/>
          <w:sz w:val="24"/>
          <w:szCs w:val="24"/>
        </w:rPr>
        <w:t xml:space="preserve"> (28 mg, 17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5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1.14 (s, 1H), 10.64 (s, 1H), 7.94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.7 Hz, 1H), 7.80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2.1 Hz, 1H), 7.59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5, 1.7 Hz, 1H), 7.46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2, 2.0, 1.0 Hz, 1H), 7.38 – 7.34 (m, 2H), 7.15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0, 2.1, 0.9 Hz, 1H), </w:t>
      </w:r>
      <w:r w:rsidRPr="00AC3D0E">
        <w:rPr>
          <w:rFonts w:ascii="Times New Roman" w:hAnsi="Times New Roman" w:cs="Times New Roman"/>
          <w:sz w:val="24"/>
          <w:szCs w:val="24"/>
        </w:rPr>
        <w:lastRenderedPageBreak/>
        <w:t xml:space="preserve">4.32 (s, 2H), 2.33 (s, 3H), 2.16 (s, 3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25 MHz, DMSO-d6): δ 166.92, 165.56, 161.69, 140.08, 136.92, 133.73, 133.18, 130.61, 128.89, 123.41, 118.62, 118.32, 117.57, 116.36, 112.81, 111.12, 106.40, 36.73, 11.18, 8.08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 w:rsidRPr="00AC3D0E">
        <w:rPr>
          <w:rFonts w:ascii="Times New Roman" w:hAnsi="Times New Roman" w:cs="Times New Roman"/>
          <w:sz w:val="24"/>
          <w:szCs w:val="24"/>
        </w:rPr>
        <w:t>Cl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S, 412.0761; found 412.0759.</w:t>
      </w:r>
    </w:p>
    <w:p w14:paraId="32EB68B2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C1C3A6D" w14:textId="1A25AFAF" w:rsidR="006A00FC" w:rsidRPr="00AC3D0E" w:rsidRDefault="00931813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object w:dxaOrig="1440" w:dyaOrig="1440" w14:anchorId="50807BDB">
          <v:shape id="_x0000_s1044" type="#_x0000_t75" style="position:absolute;left:0;text-align:left;margin-left:4.6pt;margin-top:38.85pt;width:122.05pt;height:44.8pt;z-index:251658240" filled="t">
            <v:imagedata r:id="rId46" o:title=""/>
          </v:shape>
          <o:OLEObject Type="Embed" ProgID="ChemDraw.Document.6.0" ShapeID="_x0000_s1044" DrawAspect="Content" ObjectID="_1781420110" r:id="rId47"/>
        </w:object>
      </w:r>
      <w:r w:rsidR="007B3E96" w:rsidRPr="00AC3D0E">
        <w:rPr>
          <w:rFonts w:ascii="Times New Roman" w:hAnsi="Times New Roman" w:cs="Times New Roman"/>
          <w:b/>
          <w:sz w:val="24"/>
          <w:szCs w:val="24"/>
          <w:u w:val="single"/>
        </w:rPr>
        <w:t>1-(Pyrrolidin-1-yl)-2-((5-(1,2,3-trimethyl-1</w:t>
      </w:r>
      <w:r w:rsidR="007B3E96"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="007B3E96"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1,3,4-oxadiazol-2-</w:t>
      </w:r>
      <w:proofErr w:type="gramStart"/>
      <w:r w:rsidR="007B3E96"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="007B3E96" w:rsidRPr="00AC3D0E">
        <w:rPr>
          <w:rFonts w:ascii="Times New Roman" w:hAnsi="Times New Roman" w:cs="Times New Roman"/>
          <w:b/>
          <w:sz w:val="24"/>
          <w:szCs w:val="24"/>
          <w:u w:val="single"/>
        </w:rPr>
        <w:t>)ethan-1-one (19)</w:t>
      </w:r>
    </w:p>
    <w:p w14:paraId="31FA1F32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38B9276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C7E95C6" w14:textId="1333AA30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o a solution of compound </w:t>
      </w:r>
      <w:r w:rsidRPr="00AC3D0E">
        <w:rPr>
          <w:rFonts w:ascii="Times New Roman" w:hAnsi="Times New Roman" w:cs="Times New Roman"/>
          <w:b/>
          <w:sz w:val="24"/>
          <w:szCs w:val="24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 (50 mg, 0.14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in DMF (1 mL)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NaH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(60% in mineral oil) (10 mg, 0.25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was added at 0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D0E">
        <w:rPr>
          <w:rFonts w:ascii="Times New Roman" w:hAnsi="Times New Roman" w:cs="Times New Roman"/>
          <w:sz w:val="24"/>
          <w:szCs w:val="24"/>
        </w:rPr>
        <w:t xml:space="preserve">C. After stirring for 10 min at 25 </w:t>
      </w:r>
      <w:proofErr w:type="spellStart"/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D0E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eI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(30 mg, 0.2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was added at 0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D0E">
        <w:rPr>
          <w:rFonts w:ascii="Times New Roman" w:hAnsi="Times New Roman" w:cs="Times New Roman"/>
          <w:sz w:val="24"/>
          <w:szCs w:val="24"/>
        </w:rPr>
        <w:t xml:space="preserve">C. The reaction mixture was stirred for 4 h at room temperature and quenched with water. The residue was diluted with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, washed with 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O, dried over Na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S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 xml:space="preserve">, and purified by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silicage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lash chromatography (</w:t>
      </w:r>
      <w:proofErr w:type="spellStart"/>
      <w:proofErr w:type="gramStart"/>
      <w:r w:rsidRPr="00AC3D0E">
        <w:rPr>
          <w:rFonts w:ascii="Times New Roman" w:hAnsi="Times New Roman" w:cs="Times New Roman"/>
          <w:sz w:val="24"/>
          <w:szCs w:val="24"/>
        </w:rPr>
        <w:t>hexane:EtOAc</w:t>
      </w:r>
      <w:proofErr w:type="spellEnd"/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 = 1:1) to afford </w:t>
      </w:r>
      <w:r w:rsidRPr="00AC3D0E">
        <w:rPr>
          <w:rFonts w:ascii="Times New Roman" w:hAnsi="Times New Roman" w:cs="Times New Roman"/>
          <w:b/>
          <w:sz w:val="24"/>
          <w:szCs w:val="24"/>
        </w:rPr>
        <w:t>19</w:t>
      </w:r>
      <w:r w:rsidRPr="00AC3D0E">
        <w:rPr>
          <w:rFonts w:ascii="Times New Roman" w:hAnsi="Times New Roman" w:cs="Times New Roman"/>
          <w:sz w:val="24"/>
          <w:szCs w:val="24"/>
        </w:rPr>
        <w:t xml:space="preserve"> (25 mg, 48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>H NMR (400 MHz, CDCl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8.33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.6 Hz, 1H), 7.92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6, 1.7 Hz, 1H), 7.22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6 Hz, 1H), 4.89 (s, 2H), 3.66 (s, 3H), 3.55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9 Hz, 2H), 3.51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8 Hz, 2H), 2.35 (s, 3H), 2.28 – 2.26 (m, 3H), 2.04 – 1.97 (m, 2H), 1.91 – 1.85 (m, 2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>C NMR (100 MHz, CDCl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>) δ 167.74, 165.86, 139.39, 134.26, 128.15, 122.67, 121.63, 119.75, 108.24, 108.10, 62.49, 46.18, 45.68, 29.90, 26.38, 24.09, 10.35, 8.93.</w:t>
      </w:r>
    </w:p>
    <w:p w14:paraId="1F44D620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ED75395" w14:textId="2CEA84B6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sulfonyl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1-(piperidin-1-yl)propan-1-one (20)</w:t>
      </w:r>
    </w:p>
    <w:p w14:paraId="15AE3953" w14:textId="105CDFC3" w:rsidR="006A00FC" w:rsidRPr="00AC3D0E" w:rsidRDefault="00497708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3388" w:dyaOrig="1293" w14:anchorId="01929EA0">
          <v:shape id="_x0000_i1045" type="#_x0000_t75" style="width:134.6pt;height:51.35pt" o:ole="">
            <v:imagedata r:id="rId48" o:title=""/>
          </v:shape>
          <o:OLEObject Type="Embed" ProgID="ChemDraw.Document.6.0" ShapeID="_x0000_i1045" DrawAspect="Content" ObjectID="_1781420096" r:id="rId49"/>
        </w:object>
      </w:r>
    </w:p>
    <w:p w14:paraId="57D9CF7C" w14:textId="68A71F3D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o a mixture of sulfide </w:t>
      </w:r>
      <w:r w:rsidRPr="00AC3D0E">
        <w:rPr>
          <w:rFonts w:ascii="Times New Roman" w:hAnsi="Times New Roman" w:cs="Times New Roman"/>
          <w:b/>
          <w:sz w:val="24"/>
          <w:szCs w:val="24"/>
        </w:rPr>
        <w:t>11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12 mg, 0.28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in dichloromethane (3 mL) m-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hloroperbenzoic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acid (m-CPBA, max 77%) (69 mg, 0.62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was added at 0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D0E">
        <w:rPr>
          <w:rFonts w:ascii="Times New Roman" w:hAnsi="Times New Roman" w:cs="Times New Roman"/>
          <w:sz w:val="24"/>
          <w:szCs w:val="24"/>
        </w:rPr>
        <w:t xml:space="preserve">C. After stirring at 25 </w:t>
      </w:r>
      <w:proofErr w:type="spellStart"/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D0E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8 h, the reaction mixture was quenched with aqueous sodium sulfite and stirred for 10 min. The residue was diluted with dichloromethane, washed with 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O, dried over Na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S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 xml:space="preserve">, and purified using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silicage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lash chromatography (</w:t>
      </w:r>
      <w:proofErr w:type="spellStart"/>
      <w:proofErr w:type="gramStart"/>
      <w:r w:rsidRPr="00AC3D0E">
        <w:rPr>
          <w:rFonts w:ascii="Times New Roman" w:hAnsi="Times New Roman" w:cs="Times New Roman"/>
          <w:sz w:val="24"/>
          <w:szCs w:val="24"/>
        </w:rPr>
        <w:t>MeOH:dichloromethane</w:t>
      </w:r>
      <w:proofErr w:type="spellEnd"/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 =</w:t>
      </w:r>
      <w:r w:rsidR="00A04FD6" w:rsidRPr="00AC3D0E">
        <w:rPr>
          <w:rFonts w:ascii="Times New Roman" w:hAnsi="Times New Roman" w:cs="Times New Roman"/>
          <w:sz w:val="24"/>
          <w:szCs w:val="24"/>
        </w:rPr>
        <w:t xml:space="preserve"> </w:t>
      </w:r>
      <w:r w:rsidRPr="00AC3D0E">
        <w:rPr>
          <w:rFonts w:ascii="Times New Roman" w:hAnsi="Times New Roman" w:cs="Times New Roman"/>
          <w:sz w:val="24"/>
          <w:szCs w:val="24"/>
        </w:rPr>
        <w:t xml:space="preserve">1:20) to afford </w:t>
      </w:r>
      <w:r w:rsidRPr="00AC3D0E">
        <w:rPr>
          <w:rFonts w:ascii="Times New Roman" w:hAnsi="Times New Roman" w:cs="Times New Roman"/>
          <w:b/>
          <w:sz w:val="24"/>
          <w:szCs w:val="24"/>
        </w:rPr>
        <w:t>20</w:t>
      </w:r>
      <w:r w:rsidRPr="00AC3D0E">
        <w:rPr>
          <w:rFonts w:ascii="Times New Roman" w:hAnsi="Times New Roman" w:cs="Times New Roman"/>
          <w:sz w:val="24"/>
          <w:szCs w:val="24"/>
        </w:rPr>
        <w:t xml:space="preserve"> (25 mg, 30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3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1.29 (s, 1H), 8.43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6 Hz, 1H), 8.41 (s, 1H), 8.15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7, 2.1 Hz, 1H), 5.02 (q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8 Hz, 1H), 3.50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q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14.3, 7.1 Hz, 4H), 2.69 </w:t>
      </w:r>
      <w:r w:rsidRPr="00AC3D0E">
        <w:rPr>
          <w:rFonts w:ascii="Times New Roman" w:hAnsi="Times New Roman" w:cs="Times New Roman"/>
          <w:sz w:val="24"/>
          <w:szCs w:val="24"/>
        </w:rPr>
        <w:lastRenderedPageBreak/>
        <w:t xml:space="preserve">(s, 3H), 2.16 (s, 3H), 1.63 (s, 3H), 1.61 – 1.38 (m, 6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25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201.52, 169.13, 167.72, 164.52, 162.77, 141.26, 131.44, 129.11, 125.30, 121.40, 117.31, 46.58, 44.81, 42.69, 28.72, 26.05, 25.19, 24.72, 23.77, 19.67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S, 416.1518; found 416.1537.</w:t>
      </w:r>
    </w:p>
    <w:p w14:paraId="59F9B9F0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C5F099F" w14:textId="4F0EA588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sulfonyl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1-(pyrrolidin-1-yl)propan-1-one (21)</w:t>
      </w:r>
    </w:p>
    <w:p w14:paraId="45010602" w14:textId="4F8E6D7E" w:rsidR="006A00FC" w:rsidRPr="00AC3D0E" w:rsidRDefault="00497708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3333" w:dyaOrig="1264" w14:anchorId="39BA5AC9">
          <v:shape id="_x0000_i1046" type="#_x0000_t75" style="width:140.85pt;height:53.2pt" o:ole="">
            <v:imagedata r:id="rId50" o:title=""/>
          </v:shape>
          <o:OLEObject Type="Embed" ProgID="ChemDraw.Document.6.0" ShapeID="_x0000_i1046" DrawAspect="Content" ObjectID="_1781420097" r:id="rId51"/>
        </w:object>
      </w:r>
    </w:p>
    <w:p w14:paraId="53504E1F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20 </w:t>
      </w:r>
      <w:r w:rsidRPr="00AC3D0E">
        <w:rPr>
          <w:rFonts w:ascii="Times New Roman" w:hAnsi="Times New Roman" w:cs="Times New Roman"/>
          <w:sz w:val="24"/>
          <w:szCs w:val="24"/>
        </w:rPr>
        <w:t xml:space="preserve">was followed using sulfide </w:t>
      </w:r>
      <w:r w:rsidRPr="00AC3D0E">
        <w:rPr>
          <w:rFonts w:ascii="Times New Roman" w:hAnsi="Times New Roman" w:cs="Times New Roman"/>
          <w:b/>
          <w:sz w:val="24"/>
          <w:szCs w:val="24"/>
        </w:rPr>
        <w:t>14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04 mg, 0.28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21 </w:t>
      </w:r>
      <w:r w:rsidRPr="00AC3D0E">
        <w:rPr>
          <w:rFonts w:ascii="Times New Roman" w:hAnsi="Times New Roman" w:cs="Times New Roman"/>
          <w:sz w:val="24"/>
          <w:szCs w:val="24"/>
        </w:rPr>
        <w:t xml:space="preserve">(32 mg, 28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>H NMR (400 MHz, CDCl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1.87 (s, 1H), 8.92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9 Hz, 1H), 8.54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2.1 Hz, 1H), 8.11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9, 2.1 Hz, 1H), 4.82 – 4.77 (m, 1H), 3.85 – 3.79 (m, 1H), 3.57 – 3.49 (m, 3H), 2.05 – 2.01 (m, 2H), 1.91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6 Hz, 2H), 1.75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0 Hz, 3H).</w:t>
      </w:r>
    </w:p>
    <w:p w14:paraId="4AD1DB78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00 MHz, DMSO-d6) δ 201.57, 169.17, 167.59, 164.55, 162.69, 141.30, 131.45, 129.14, 125.25, 121.40, 117.29, 46.29, 46.04, 45.49, 28.75, 25.67, 24.76, 23.83, 18.84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S, 402.1362; found 402.1346.</w:t>
      </w:r>
    </w:p>
    <w:p w14:paraId="1CB038FF" w14:textId="0FE70A3E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F87567F" w14:textId="630D151E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1,3,4-oxadiazol-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sulfonyl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1-(pyrrolidin-1-yl)ethan-1-one (22)</w:t>
      </w:r>
    </w:p>
    <w:p w14:paraId="760E0107" w14:textId="6A306612" w:rsidR="006A00FC" w:rsidRPr="00AC3D0E" w:rsidRDefault="00497708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3326" w:dyaOrig="1300" w14:anchorId="1FBAF971">
          <v:shape id="_x0000_i1047" type="#_x0000_t75" style="width:135.25pt;height:53.2pt" o:ole="">
            <v:imagedata r:id="rId52" o:title=""/>
          </v:shape>
          <o:OLEObject Type="Embed" ProgID="ChemDraw.Document.6.0" ShapeID="_x0000_i1047" DrawAspect="Content" ObjectID="_1781420098" r:id="rId53"/>
        </w:object>
      </w:r>
    </w:p>
    <w:p w14:paraId="124A60E8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20 </w:t>
      </w:r>
      <w:r w:rsidRPr="00AC3D0E">
        <w:rPr>
          <w:rFonts w:ascii="Times New Roman" w:hAnsi="Times New Roman" w:cs="Times New Roman"/>
          <w:sz w:val="24"/>
          <w:szCs w:val="24"/>
        </w:rPr>
        <w:t xml:space="preserve">was followed using sulfide </w:t>
      </w:r>
      <w:r w:rsidRPr="00AC3D0E">
        <w:rPr>
          <w:rFonts w:ascii="Times New Roman" w:hAnsi="Times New Roman" w:cs="Times New Roman"/>
          <w:b/>
          <w:sz w:val="24"/>
          <w:szCs w:val="24"/>
        </w:rPr>
        <w:t>141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00 mg, 0.28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22 </w:t>
      </w:r>
      <w:r w:rsidRPr="00AC3D0E">
        <w:rPr>
          <w:rFonts w:ascii="Times New Roman" w:hAnsi="Times New Roman" w:cs="Times New Roman"/>
          <w:sz w:val="24"/>
          <w:szCs w:val="24"/>
        </w:rPr>
        <w:t xml:space="preserve">(34 mg, 31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4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1.29 (s, 1H), 8.42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8 Hz, 1H), 8.38 (s, 1H), 8.11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8 Hz, 1H), 4.42 (s, 2H), 3.54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9 Hz, 2H), 3.32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0 Hz, 2H), 2.68 (s, 3H), 2.15 (s, 3H), 1.92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9 Hz, 2H), 1.83 – 1.78 (m, 2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201.66, 169.19, 164.13, 164.07, 163.69, 141.29, 131.43, 129.10, 125.11, 121.34, 117.30, 46.16, 45.99, 36.97, 28.79, 25.67, 24.79, 23.99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S, 388.1205; found 388.1209.</w:t>
      </w:r>
    </w:p>
    <w:p w14:paraId="4A746565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E62A79C" w14:textId="07EFFF70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2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Bromoeth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1,3,4-oxadiazole (23)</w:t>
      </w:r>
    </w:p>
    <w:p w14:paraId="59C4F64B" w14:textId="49A74F6F" w:rsidR="006A00FC" w:rsidRPr="00AC3D0E" w:rsidRDefault="00497708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3060" w:dyaOrig="1205" w14:anchorId="79FE891B">
          <v:shape id="_x0000_i1048" type="#_x0000_t75" style="width:123.35pt;height:48.85pt" o:ole="">
            <v:imagedata r:id="rId54" o:title=""/>
          </v:shape>
          <o:OLEObject Type="Embed" ProgID="ChemDraw.Document.6.0" ShapeID="_x0000_i1048" DrawAspect="Content" ObjectID="_1781420099" r:id="rId55"/>
        </w:object>
      </w:r>
    </w:p>
    <w:p w14:paraId="7429875D" w14:textId="1D270F81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o a solution of compound </w:t>
      </w:r>
      <w:r w:rsidRPr="00AC3D0E">
        <w:rPr>
          <w:rFonts w:ascii="Times New Roman" w:hAnsi="Times New Roman" w:cs="Times New Roman"/>
          <w:b/>
          <w:sz w:val="24"/>
          <w:szCs w:val="24"/>
        </w:rPr>
        <w:t>3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200 mg, 0.82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in acetone (5 mL) K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C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 xml:space="preserve"> (340 mg, 2.46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and 1,2-dibromoethane (0.14 mL, 1.62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were added. After stirring for 4 h at 25 </w:t>
      </w:r>
      <w:proofErr w:type="spellStart"/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D0E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the reaction mixture was filtered, diluted with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and washed with water. The resulting solution was concentrated </w:t>
      </w:r>
      <w:r w:rsidRPr="00AC3D0E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spellStart"/>
      <w:r w:rsidRPr="00AC3D0E">
        <w:rPr>
          <w:rFonts w:ascii="Times New Roman" w:hAnsi="Times New Roman" w:cs="Times New Roman"/>
          <w:i/>
          <w:sz w:val="24"/>
          <w:szCs w:val="24"/>
        </w:rPr>
        <w:t>vacuo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and the residue was purified using flash column chromatography to give </w:t>
      </w:r>
      <w:r w:rsidRPr="00AC3D0E">
        <w:rPr>
          <w:rFonts w:ascii="Times New Roman" w:hAnsi="Times New Roman" w:cs="Times New Roman"/>
          <w:b/>
          <w:sz w:val="24"/>
          <w:szCs w:val="24"/>
        </w:rPr>
        <w:t>23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00 mg, 35 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4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1.14 (s, 1H), 7.98 (s, 1H), 7.62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 Hz, 1H), 7.39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 Hz, 1H), 3.87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3 Hz, 2H), 3.75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4 Hz, 2H), 2.34 (s, 3H), 2.21 (s, 3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67.06, 161.43, 136.97, 133.73, 133.69, 128.92, 118.39, 116.45, 113.00, 112.90, 111.13, 106.45, 33.95, 31.08, 11.20, 8.17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AC3D0E">
        <w:rPr>
          <w:rFonts w:ascii="Times New Roman" w:hAnsi="Times New Roman" w:cs="Times New Roman"/>
          <w:sz w:val="24"/>
          <w:szCs w:val="24"/>
        </w:rPr>
        <w:t>Br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>OS, 351.0041; found 351.0055.</w:t>
      </w:r>
    </w:p>
    <w:p w14:paraId="783AFF1B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A59A69F" w14:textId="266793B4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5-((2-(piperidin-1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ethyl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thio)-1,3,4-oxadiazole (24)</w:t>
      </w:r>
    </w:p>
    <w:p w14:paraId="2C59E653" w14:textId="11AE02C6" w:rsidR="006A00FC" w:rsidRPr="00AC3D0E" w:rsidRDefault="004C59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09C5">
        <w:t xml:space="preserve"> </w:t>
      </w:r>
      <w:r w:rsidR="00497708">
        <w:object w:dxaOrig="3400" w:dyaOrig="1245" w14:anchorId="3FF4B3F7">
          <v:shape id="_x0000_i1049" type="#_x0000_t75" style="width:146.5pt;height:53.2pt" o:ole="">
            <v:imagedata r:id="rId56" o:title=""/>
          </v:shape>
          <o:OLEObject Type="Embed" ProgID="ChemDraw.Document.6.0" ShapeID="_x0000_i1049" DrawAspect="Content" ObjectID="_1781420100" r:id="rId57"/>
        </w:object>
      </w:r>
    </w:p>
    <w:p w14:paraId="0FE5B959" w14:textId="03D18DB1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strike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o a solution of compound </w:t>
      </w:r>
      <w:r w:rsidRPr="00AC3D0E">
        <w:rPr>
          <w:rFonts w:ascii="Times New Roman" w:hAnsi="Times New Roman" w:cs="Times New Roman"/>
          <w:b/>
          <w:sz w:val="24"/>
          <w:szCs w:val="24"/>
        </w:rPr>
        <w:t>23</w:t>
      </w:r>
      <w:r w:rsidRPr="00AC3D0E">
        <w:rPr>
          <w:rFonts w:ascii="Times New Roman" w:hAnsi="Times New Roman" w:cs="Times New Roman"/>
          <w:sz w:val="24"/>
          <w:szCs w:val="24"/>
        </w:rPr>
        <w:t xml:space="preserve"> (32 mg, 0.09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in DMF (1 mL) K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C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 xml:space="preserve"> (25 mg, 0.18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piperidine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(15 mg, 0.18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were added. After stirring for 2 h at 25 </w:t>
      </w:r>
      <w:proofErr w:type="spellStart"/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D0E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the residue was filtered. The resulting solution was concentrated in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vacuo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and purified by flash column chromatography to give </w:t>
      </w:r>
      <w:r w:rsidRPr="00AC3D0E">
        <w:rPr>
          <w:rFonts w:ascii="Times New Roman" w:hAnsi="Times New Roman" w:cs="Times New Roman"/>
          <w:b/>
          <w:sz w:val="24"/>
          <w:szCs w:val="24"/>
        </w:rPr>
        <w:t>24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7.8 mg, 56 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4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>) δ 11.13 (s, 1H), 7.97 (s, 1H), 7.61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, 1.7 Hz, 1H), 7.38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 Hz, 1H), 3.44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8 Hz, 2H), 2.67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8 Hz, 2H), 2.39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5.3 Hz, 4H), 2.33 (s, 3H), 2.20 (s, 3H), 1.44 (p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5.5 Hz, 4H), 1.34 (q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5.5 Hz, 2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66.64, 162.87, 136.90, 133.71, 128.93, 118.32, 116.32, 113.09, 111.15, 106.41, 57.29, 53.69, 30.31, 25.50, 23.94, 11.21, 8.18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OS, 356.1671; found 356.1696.</w:t>
      </w:r>
    </w:p>
    <w:p w14:paraId="7B0451D6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FC47C05" w14:textId="2BBED1DE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5-((2-(pyrrolidin-1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ethyl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thio)-1,3,4-oxadiazole (25)</w:t>
      </w:r>
    </w:p>
    <w:p w14:paraId="5FD6C0A1" w14:textId="73F13BE4" w:rsidR="006A00FC" w:rsidRPr="00AC3D0E" w:rsidRDefault="00497708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3331" w:dyaOrig="1267" w14:anchorId="4477DE66">
          <v:shape id="_x0000_i1050" type="#_x0000_t75" style="width:130.85pt;height:49.45pt" o:ole="">
            <v:imagedata r:id="rId58" o:title=""/>
          </v:shape>
          <o:OLEObject Type="Embed" ProgID="ChemDraw.Document.6.0" ShapeID="_x0000_i1050" DrawAspect="Content" ObjectID="_1781420101" r:id="rId59"/>
        </w:object>
      </w:r>
    </w:p>
    <w:p w14:paraId="4CA8C138" w14:textId="3135400B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o a solution of compound </w:t>
      </w:r>
      <w:r w:rsidRPr="00AC3D0E">
        <w:rPr>
          <w:rFonts w:ascii="Times New Roman" w:hAnsi="Times New Roman" w:cs="Times New Roman"/>
          <w:b/>
          <w:sz w:val="24"/>
          <w:szCs w:val="24"/>
        </w:rPr>
        <w:t>23</w:t>
      </w:r>
      <w:r w:rsidRPr="00AC3D0E">
        <w:rPr>
          <w:rFonts w:ascii="Times New Roman" w:hAnsi="Times New Roman" w:cs="Times New Roman"/>
          <w:sz w:val="24"/>
          <w:szCs w:val="24"/>
        </w:rPr>
        <w:t xml:space="preserve"> (32 mg, 0.09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in DMF (1 mL) K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3D0E">
        <w:rPr>
          <w:rFonts w:ascii="Times New Roman" w:hAnsi="Times New Roman" w:cs="Times New Roman"/>
          <w:sz w:val="24"/>
          <w:szCs w:val="24"/>
        </w:rPr>
        <w:t>CO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 xml:space="preserve"> (25 mg, 0.18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</w:t>
      </w:r>
      <w:r w:rsidRPr="00AC3D0E">
        <w:rPr>
          <w:rFonts w:ascii="Times New Roman" w:hAnsi="Times New Roman" w:cs="Times New Roman"/>
          <w:sz w:val="24"/>
          <w:szCs w:val="24"/>
        </w:rPr>
        <w:lastRenderedPageBreak/>
        <w:t xml:space="preserve">and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piperidine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(15 mg, 0.18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were added. After stirring for 2 h at 25 </w:t>
      </w:r>
      <w:proofErr w:type="spellStart"/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D0E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the residue was filtered. The resulting solution was concentrated in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vacuo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and purified by flash column chromatography to give </w:t>
      </w:r>
      <w:r w:rsidRPr="00AC3D0E">
        <w:rPr>
          <w:rFonts w:ascii="Times New Roman" w:hAnsi="Times New Roman" w:cs="Times New Roman"/>
          <w:b/>
          <w:sz w:val="24"/>
          <w:szCs w:val="24"/>
        </w:rPr>
        <w:t>24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7.8 mg, 56 %).</w:t>
      </w:r>
    </w:p>
    <w:p w14:paraId="01096E4B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strike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>H NMR (400 MHz, CDCl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8.35 (s, 1H), 8.08 (s, 1H), 7.77 – 7.70 (m, 1H), 7.30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 Hz, 1H), 3.48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0 Hz, 2H), 2.98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0 Hz, 2H), 2.65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0 Hz, 4H), 2.38 (s, 3H), 2.24 (s, 3H), 1.86 – 1.79 (m, 4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>C NMR (101 MHz, CDCl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67.56, 163.16, 137.06, 132.70, 129.49, 119.48, 117.36, 114.26, 110.80, 110.66, 108.14, 77.27, 54.81, 53.89, 31.29, 29.71, 23.54, 11.60, 8.42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OS, 342.1514; found 342.1527.</w:t>
      </w:r>
    </w:p>
    <w:p w14:paraId="61D8EAC4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9B351E5" w14:textId="7ADE12CE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</w:pP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  <w:t>5-(2,3-Dimethyl-1</w:t>
      </w:r>
      <w:r w:rsidRPr="00AC3D0E">
        <w:rPr>
          <w:rFonts w:ascii="Times New Roman" w:eastAsiaTheme="minorHAnsi" w:hAnsi="Times New Roman" w:cs="Times New Roman"/>
          <w:b/>
          <w:i/>
          <w:kern w:val="0"/>
          <w:sz w:val="24"/>
          <w:szCs w:val="24"/>
          <w:u w:val="single"/>
        </w:rPr>
        <w:t>H</w:t>
      </w: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  <w:t>-indol-5-yl)-4-methyl-4</w:t>
      </w:r>
      <w:r w:rsidRPr="00AC3D0E">
        <w:rPr>
          <w:rFonts w:ascii="Times New Roman" w:eastAsiaTheme="minorHAnsi" w:hAnsi="Times New Roman" w:cs="Times New Roman"/>
          <w:b/>
          <w:i/>
          <w:kern w:val="0"/>
          <w:sz w:val="24"/>
          <w:szCs w:val="24"/>
          <w:u w:val="single"/>
        </w:rPr>
        <w:t>H</w:t>
      </w: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  <w:u w:val="single"/>
        </w:rPr>
        <w:t>-1,2,4-triazole-3-thiol (27b)</w:t>
      </w:r>
    </w:p>
    <w:p w14:paraId="4F59AAB0" w14:textId="49A2137C" w:rsidR="006A00FC" w:rsidRPr="00AC3D0E" w:rsidRDefault="00497708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097" w:dyaOrig="1258" w14:anchorId="5322713C">
          <v:shape id="_x0000_i1051" type="#_x0000_t75" style="width:95.8pt;height:58.25pt" o:ole="">
            <v:imagedata r:id="rId60" o:title=""/>
          </v:shape>
          <o:OLEObject Type="Embed" ProgID="ChemDraw.Document.6.0" ShapeID="_x0000_i1051" DrawAspect="Content" ObjectID="_1781420102" r:id="rId61"/>
        </w:object>
      </w:r>
    </w:p>
    <w:p w14:paraId="3DF5FC60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b/>
          <w:kern w:val="0"/>
          <w:sz w:val="24"/>
          <w:szCs w:val="24"/>
        </w:rPr>
      </w:pP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Following the same procedure used for the synthesis of </w:t>
      </w: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27a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rbohydrazide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</w:t>
      </w:r>
      <w:r w:rsidRPr="00AC3D0E">
        <w:rPr>
          <w:rFonts w:ascii="Times New Roman" w:hAnsi="Times New Roman" w:cs="Times New Roman"/>
          <w:b/>
          <w:sz w:val="24"/>
          <w:szCs w:val="24"/>
        </w:rPr>
        <w:t>2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250 mg, 1.23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, methyl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isothiocyanate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(0.09 mL, 1.36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, and KOH (152 mg, 2.7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were used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27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90 mg, 28%).</w:t>
      </w:r>
    </w:p>
    <w:p w14:paraId="20DFD1EF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</w:rPr>
        <w:t>1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H NMR (400 MHz, DMSO-d6) δ 13.77 (s, 1H), 11.04 (s, 1H), 7.70 (d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1.7 Hz, 1H), 7.37 (d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8.3 Hz, 1H), 7.29 (</w:t>
      </w:r>
      <w:proofErr w:type="spellStart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d</w:t>
      </w:r>
      <w:proofErr w:type="spellEnd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8.3, 1.6 Hz, 1H), 3.55 (s, 3H), 2.34 (s, 3H), 2.19 (s, 3H).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</w:rPr>
        <w:t>13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C NMR (100 MHz, DMSO-d6) δ 167.03, 153.16, 136.03, 133.29, 128.81, 120.24, 118.28, 115.68, 110.63, 106.05, 54.92, 31.74, 11.23, 8.22. HRMS(EI): </w:t>
      </w:r>
      <w:proofErr w:type="spellStart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calcd</w:t>
      </w:r>
      <w:proofErr w:type="spellEnd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for C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bscript"/>
        </w:rPr>
        <w:t>13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H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bscript"/>
        </w:rPr>
        <w:t>14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N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bscript"/>
        </w:rPr>
        <w:t>4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S, 258.0939; found 258.0934.</w:t>
      </w:r>
    </w:p>
    <w:p w14:paraId="4585763F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2C16201C" w14:textId="7BDA1B6E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4-methyl-4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1,2,4-triazol-3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1-(piperidin-1-yl)ethan-1-one (28)</w:t>
      </w:r>
    </w:p>
    <w:p w14:paraId="67DAA81D" w14:textId="6BCD9023" w:rsidR="006A00FC" w:rsidRPr="00AC3D0E" w:rsidRDefault="00497708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824" w:dyaOrig="1490" w14:anchorId="181DD88B">
          <v:shape id="_x0000_i1052" type="#_x0000_t75" style="width:113.3pt;height:59.5pt" o:ole="">
            <v:imagedata r:id="rId62" o:title=""/>
          </v:shape>
          <o:OLEObject Type="Embed" ProgID="ChemDraw.Document.6.0" ShapeID="_x0000_i1052" DrawAspect="Content" ObjectID="_1781420103" r:id="rId63"/>
        </w:object>
      </w:r>
    </w:p>
    <w:p w14:paraId="4A70477C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 xml:space="preserve">was followed using </w:t>
      </w:r>
      <w:r w:rsidRPr="00AC3D0E">
        <w:rPr>
          <w:rFonts w:ascii="Times New Roman" w:hAnsi="Times New Roman" w:cs="Times New Roman"/>
          <w:b/>
          <w:sz w:val="24"/>
          <w:szCs w:val="24"/>
        </w:rPr>
        <w:t>27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36 mg, 0.14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and 2-bromo-1-(piperidin-1-</w:t>
      </w:r>
      <w:proofErr w:type="gramStart"/>
      <w:r w:rsidRPr="00AC3D0E">
        <w:rPr>
          <w:rFonts w:ascii="Times New Roman" w:hAnsi="Times New Roman" w:cs="Times New Roman"/>
          <w:sz w:val="24"/>
          <w:szCs w:val="24"/>
        </w:rPr>
        <w:t>yl)ethan</w:t>
      </w:r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-1-one (34 mg, 0.2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28</w:t>
      </w:r>
      <w:r w:rsidRPr="00AC3D0E">
        <w:rPr>
          <w:rFonts w:ascii="Times New Roman" w:hAnsi="Times New Roman" w:cs="Times New Roman"/>
          <w:sz w:val="24"/>
          <w:szCs w:val="24"/>
        </w:rPr>
        <w:t xml:space="preserve"> (38 mg, 71%).</w:t>
      </w:r>
    </w:p>
    <w:p w14:paraId="50734FEA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400 MHz, Acetone-d6) δ 10.24 (s, 1H), 7.86 (s, 1H), 7.43 (q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 Hz, 2H), 4.41 (s, 2H), 3.84 (s, 3H), 3.54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5.6 Hz, 4H), 2.40 (s, 3H), 2.24 (s, 3H), 1.65 (s, 6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</w:t>
      </w:r>
      <w:r w:rsidRPr="00AC3D0E">
        <w:rPr>
          <w:rFonts w:ascii="Times New Roman" w:hAnsi="Times New Roman" w:cs="Times New Roman"/>
          <w:sz w:val="24"/>
          <w:szCs w:val="24"/>
        </w:rPr>
        <w:lastRenderedPageBreak/>
        <w:t xml:space="preserve">(101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64.70, 136.20, 133.53, 128.88, 120.37, 118.52, 114.38, 110.80, 106.12, 46.47, 42.52, 37.28, 32.26, 25.82, 25.18, 23.79, 11.22, 8.20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AC3D0E">
        <w:rPr>
          <w:rFonts w:ascii="Times New Roman" w:hAnsi="Times New Roman" w:cs="Times New Roman"/>
          <w:sz w:val="24"/>
          <w:szCs w:val="24"/>
        </w:rPr>
        <w:t>OS, 383.1780; found 383.1781.</w:t>
      </w:r>
    </w:p>
    <w:p w14:paraId="72CDA51D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64432F5" w14:textId="3B45FFB3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e-5-carbonyl)-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N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phenethylhydrazine-1-carbothioamide (26a)</w:t>
      </w:r>
    </w:p>
    <w:p w14:paraId="1163D0BA" w14:textId="2B5024DC" w:rsidR="006A00FC" w:rsidRPr="00AC3D0E" w:rsidRDefault="00497708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861" w:dyaOrig="1077" w14:anchorId="298E9F41">
          <v:shape id="_x0000_i1053" type="#_x0000_t75" style="width:127.7pt;height:46.95pt" o:ole="">
            <v:imagedata r:id="rId64" o:title=""/>
          </v:shape>
          <o:OLEObject Type="Embed" ProgID="ChemDraw.Document.6.0" ShapeID="_x0000_i1053" DrawAspect="Content" ObjectID="_1781420104" r:id="rId65"/>
        </w:object>
      </w:r>
    </w:p>
    <w:p w14:paraId="3D4B1C61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o a solution of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rbohydrazide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</w:t>
      </w:r>
      <w:r w:rsidRPr="00AC3D0E">
        <w:rPr>
          <w:rFonts w:ascii="Times New Roman" w:hAnsi="Times New Roman" w:cs="Times New Roman"/>
          <w:b/>
          <w:sz w:val="24"/>
          <w:szCs w:val="24"/>
        </w:rPr>
        <w:t>2b</w:t>
      </w:r>
      <w:r w:rsidRPr="00AC3D0E">
        <w:rPr>
          <w:rFonts w:ascii="Times New Roman" w:hAnsi="Times New Roman" w:cs="Times New Roman"/>
          <w:sz w:val="24"/>
          <w:szCs w:val="24"/>
        </w:rPr>
        <w:t xml:space="preserve"> (500 mg, 2.46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(10 mL)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phenethy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isothiocyanate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(0.4 mL, 2.7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triethylamine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(0.72 mL, 5.17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were added. After refluxing for 8 h, the product was precipitated after cooling of the reaction mixture. The precipitated residue was filtered and washed with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to give </w:t>
      </w:r>
      <w:r w:rsidRPr="00AC3D0E">
        <w:rPr>
          <w:rFonts w:ascii="Times New Roman" w:hAnsi="Times New Roman" w:cs="Times New Roman"/>
          <w:b/>
          <w:sz w:val="24"/>
          <w:szCs w:val="24"/>
        </w:rPr>
        <w:t>26a</w:t>
      </w:r>
      <w:r w:rsidRPr="00AC3D0E">
        <w:rPr>
          <w:rFonts w:ascii="Times New Roman" w:hAnsi="Times New Roman" w:cs="Times New Roman"/>
          <w:sz w:val="24"/>
          <w:szCs w:val="24"/>
        </w:rPr>
        <w:t xml:space="preserve"> (600 mg, 66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4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0.96 (s, 1H), 10.13 (s, 1H), 9.28 (s, 1H), 8.07 (s, 2H), 7.63 – 7.58 (m, 1H), 7.29 – 7.24 (m, 3H), 7.24 – 7.17 (m, 3H), 3.68 – 3.61 (m, 2H), 2.82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8 Hz, 2H), 2.32 (s, 3H), 2.20 (s, 3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67.26, 139.40, 137.12, 132.93, 128.63, 128.41, 128.28, 126.10, 122.26, 120.17, 118.15, 109.66, 106.33, 45.33, 35.01, 11.26, 8.33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C3D0E">
        <w:rPr>
          <w:rFonts w:ascii="Times New Roman" w:hAnsi="Times New Roman" w:cs="Times New Roman"/>
          <w:sz w:val="24"/>
          <w:szCs w:val="24"/>
        </w:rPr>
        <w:t>OS, 366.1514, found: 366.1533.</w:t>
      </w:r>
    </w:p>
    <w:p w14:paraId="058C808C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7A2C1D06" w14:textId="534F5538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4-phenethyl-4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1,2,4-triazole-3-thiol (27a)</w:t>
      </w:r>
    </w:p>
    <w:p w14:paraId="096268CB" w14:textId="28785A47" w:rsidR="006A00FC" w:rsidRPr="00AC3D0E" w:rsidRDefault="00497708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348" w:dyaOrig="1471" w14:anchorId="5CF842F3">
          <v:shape id="_x0000_i1054" type="#_x0000_t75" style="width:100.15pt;height:62pt" o:ole="">
            <v:imagedata r:id="rId66" o:title=""/>
          </v:shape>
          <o:OLEObject Type="Embed" ProgID="ChemDraw.Document.6.0" ShapeID="_x0000_i1054" DrawAspect="Content" ObjectID="_1781420105" r:id="rId67"/>
        </w:object>
      </w:r>
    </w:p>
    <w:p w14:paraId="1F5ADFBB" w14:textId="0F0CF022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To a mixture of compound </w:t>
      </w: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26a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600 mg, 1.64 </w:t>
      </w:r>
      <w:proofErr w:type="spellStart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mmol</w:t>
      </w:r>
      <w:proofErr w:type="spellEnd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) in water (10 mL) was added KOH (280 mg, 4.99 </w:t>
      </w:r>
      <w:proofErr w:type="spellStart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mmol</w:t>
      </w:r>
      <w:proofErr w:type="spellEnd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) at </w:t>
      </w:r>
      <w:r w:rsidRPr="00AC3D0E">
        <w:rPr>
          <w:rFonts w:ascii="Times New Roman" w:hAnsi="Times New Roman" w:cs="Times New Roman"/>
          <w:sz w:val="24"/>
          <w:szCs w:val="24"/>
        </w:rPr>
        <w:t xml:space="preserve">25 </w:t>
      </w:r>
      <w:proofErr w:type="spellStart"/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C3D0E">
        <w:rPr>
          <w:rFonts w:ascii="Times New Roman" w:hAnsi="Times New Roman" w:cs="Times New Roman"/>
          <w:sz w:val="24"/>
          <w:szCs w:val="24"/>
        </w:rPr>
        <w:t>C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.</w:t>
      </w:r>
      <w:proofErr w:type="spellEnd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After stirring for 12 h at 90°C, the reaction mixture was cooled to room temperature and acidified with 1N </w:t>
      </w:r>
      <w:proofErr w:type="spellStart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HCl</w:t>
      </w:r>
      <w:proofErr w:type="spellEnd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to pH 2. The precipitated product was filtered, washed with H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bscript"/>
        </w:rPr>
        <w:t>2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O, and dried under vacuum to give </w:t>
      </w:r>
      <w:r w:rsidRPr="00AC3D0E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27a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(428 mg, 75%). </w:t>
      </w:r>
    </w:p>
    <w:p w14:paraId="7C45D44F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</w:rPr>
        <w:t>1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H NMR (400 MHz, DMSO-d6) δ 13.81 (s, 1H), 11.03 (s, 1H), 7.42 (s, 1H), 7.34 (d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8.3 Hz, 1H), 7.20 (d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6.6 Hz, 3H), 7.11 – 7.06 (m, 1H), 6.99 (</w:t>
      </w:r>
      <w:proofErr w:type="spellStart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d</w:t>
      </w:r>
      <w:proofErr w:type="spellEnd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7.1, 2.2 Hz, 2H), 4.21 (</w:t>
      </w:r>
      <w:proofErr w:type="spellStart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d</w:t>
      </w:r>
      <w:proofErr w:type="spellEnd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9.1, 6.3 Hz, 2H), 3.10 – 2.90 (m, 2H), 2.34 (s, 3H), 2.17 (s, 3H).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</w:rPr>
        <w:t>13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C NMR (100 MHz, DMSO-d6) δ 166.46, 153.17, 137.49, 135.92, 133.24, 128.69, 128.52, 128.49, 126.53, 120.25, 118.21, 115.47, 110.56, 105.96, 45.17, 32.99, 11.22, 8.24. HRMS(EI): </w:t>
      </w:r>
      <w:proofErr w:type="spellStart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calcd</w:t>
      </w:r>
      <w:proofErr w:type="spellEnd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for C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bscript"/>
        </w:rPr>
        <w:t>20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H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bscript"/>
        </w:rPr>
        <w:t>20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N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bscript"/>
        </w:rPr>
        <w:t>4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S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lastRenderedPageBreak/>
        <w:t>348.1409; found 348.1414.</w:t>
      </w:r>
    </w:p>
    <w:p w14:paraId="1DEED090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6DC3F382" w14:textId="7E4C684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4-phenethyl-4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1,2,4-triazole-3-thiol (29)</w:t>
      </w:r>
    </w:p>
    <w:p w14:paraId="1161C235" w14:textId="4D83E2C5" w:rsidR="006A00FC" w:rsidRPr="00AC3D0E" w:rsidRDefault="00497708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980" w:dyaOrig="1309" w14:anchorId="1968378E">
          <v:shape id="_x0000_i1055" type="#_x0000_t75" style="width:125.2pt;height:55.1pt" o:ole="">
            <v:imagedata r:id="rId68" o:title=""/>
          </v:shape>
          <o:OLEObject Type="Embed" ProgID="ChemDraw.Document.6.0" ShapeID="_x0000_i1055" DrawAspect="Content" ObjectID="_1781420106" r:id="rId69"/>
        </w:object>
      </w:r>
    </w:p>
    <w:p w14:paraId="6E642805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20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 xml:space="preserve">was followed using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27a </w:t>
      </w:r>
      <w:r w:rsidRPr="00AC3D0E">
        <w:rPr>
          <w:rFonts w:ascii="Times New Roman" w:hAnsi="Times New Roman" w:cs="Times New Roman"/>
          <w:sz w:val="24"/>
          <w:szCs w:val="24"/>
        </w:rPr>
        <w:t xml:space="preserve">(143 mg, 0.4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and 2-chloro-1-(piperidin-1-</w:t>
      </w:r>
      <w:proofErr w:type="gramStart"/>
      <w:r w:rsidRPr="00AC3D0E">
        <w:rPr>
          <w:rFonts w:ascii="Times New Roman" w:hAnsi="Times New Roman" w:cs="Times New Roman"/>
          <w:sz w:val="24"/>
          <w:szCs w:val="24"/>
        </w:rPr>
        <w:t>yl)ethan</w:t>
      </w:r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-1-one (79 mg, 0.49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29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67 mg, 86%).</w:t>
      </w:r>
    </w:p>
    <w:p w14:paraId="13602D92" w14:textId="77777777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</w:rPr>
        <w:t>1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H NMR (400 MHz, DMSO-d6) δ 11.06 (s, 1H), 7.44 (s, 1H), 7.35 (d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8.3 Hz, 1H), 7.20 (t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3.4 Hz, 3H), 7.14 – 7.09 (m, 1H), 6.99 – 6.93 (m, 2H), 4.25 (t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7.5 Hz, 2H), 4.21 (s, 2H), 3.42 (q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5.9 Hz, 4H), 2.88 (t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7.5 Hz, 2H), 2.34 (s, 3H), 2.18 (s, 3H), 1.56 (q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8.2 Hz, 4H), 1.43 (p, </w:t>
      </w:r>
      <w:r w:rsidRPr="00AC3D0E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J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5.5 Hz, 2H).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perscript"/>
        </w:rPr>
        <w:t>13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C NMR (100 MHz, DMSO-d6) δ 165.00, 156.72, 149.10, 137.10, 135.69, 133.05, 128.80, 128.61, 128.53, 126.70, 120.34, 117.88, 116.94, 110.57, 105.83, 46.49, 45.53, 42.48, 37.45, 34.96, 25.87, 25.19, 23.82, 11.25, 8.30. HRMS(EI): </w:t>
      </w:r>
      <w:proofErr w:type="spellStart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calcd</w:t>
      </w:r>
      <w:proofErr w:type="spellEnd"/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for C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bscript"/>
        </w:rPr>
        <w:t>27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H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bscript"/>
        </w:rPr>
        <w:t>31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N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  <w:vertAlign w:val="subscript"/>
        </w:rPr>
        <w:t>5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OS, 473.2249; found 473.2247.</w:t>
      </w:r>
    </w:p>
    <w:p w14:paraId="67418623" w14:textId="4773B751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7C3C80D" w14:textId="2033E236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4-phenethyl-4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1,2,4-triazol-3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1-(piperidin-1-yl)propan-1-one (30)</w:t>
      </w:r>
    </w:p>
    <w:p w14:paraId="0CDE84AD" w14:textId="7A48D031" w:rsidR="006A00FC" w:rsidRPr="00AC3D0E" w:rsidRDefault="00497708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3398" w:dyaOrig="1478" w14:anchorId="2AB4CA6C">
          <v:shape id="_x0000_i1056" type="#_x0000_t75" style="width:128.35pt;height:55.7pt" o:ole="">
            <v:imagedata r:id="rId70" o:title=""/>
          </v:shape>
          <o:OLEObject Type="Embed" ProgID="ChemDraw.Document.6.0" ShapeID="_x0000_i1056" DrawAspect="Content" ObjectID="_1781420107" r:id="rId71"/>
        </w:object>
      </w:r>
    </w:p>
    <w:p w14:paraId="4F948E2E" w14:textId="77777777" w:rsidR="006A00FC" w:rsidRPr="00AC3D0E" w:rsidRDefault="007B3E96">
      <w:pPr>
        <w:spacing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 xml:space="preserve">was followed using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27a </w:t>
      </w:r>
      <w:r w:rsidRPr="00AC3D0E">
        <w:rPr>
          <w:rFonts w:ascii="Times New Roman" w:hAnsi="Times New Roman" w:cs="Times New Roman"/>
          <w:sz w:val="24"/>
          <w:szCs w:val="24"/>
        </w:rPr>
        <w:t xml:space="preserve">(143 mg, 0.4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and 2-bromo-1-(piperidin-1-</w:t>
      </w:r>
      <w:proofErr w:type="gramStart"/>
      <w:r w:rsidRPr="00AC3D0E">
        <w:rPr>
          <w:rFonts w:ascii="Times New Roman" w:hAnsi="Times New Roman" w:cs="Times New Roman"/>
          <w:sz w:val="24"/>
          <w:szCs w:val="24"/>
        </w:rPr>
        <w:t>yl)propan</w:t>
      </w:r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-1-one (108 mg, 0.49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30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67 mg, 79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4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0.99 (s, 1H), 7.50 (s, 1H), 7.37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3 Hz, 1H), 7.21 – 7.19 (m, 2H), 7.19 – 7.13 (m, 2H), 6.93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6, 2.7 Hz, 2H), 4.72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9 Hz, 1H), 4.24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4 Hz, 2H), 3.47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7 Hz, 4H), 2.82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3 Hz, 2H), 2.35 (s, 3H), 2.20 (s, 3H), 1.56 (q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4.8 Hz, 3H), 1.51 (s, 3H), 1.47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8 Hz, 3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68.43, 156.89, 148.05, 137.01, 135.70, 133.07, 128.83, 128.55, 128.52, 126.71, 120.33, 117.91, 117.03, 110.59, 105.89, 46.51, 45.48, 43.28, 42.61, 35.01, 26.12, 25.22, 23.88, 19.29, 11.25, 8.30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3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AC3D0E">
        <w:rPr>
          <w:rFonts w:ascii="Times New Roman" w:hAnsi="Times New Roman" w:cs="Times New Roman"/>
          <w:sz w:val="24"/>
          <w:szCs w:val="24"/>
        </w:rPr>
        <w:t>OS, 487.2406; found 487.2403.</w:t>
      </w:r>
    </w:p>
    <w:p w14:paraId="111F506F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95D5E01" w14:textId="415B8195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4-phenethyl-4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1,2,4-triazol-3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1-(pyrrolidin-1-yl)ethan-1-one (31)</w:t>
      </w:r>
    </w:p>
    <w:p w14:paraId="0DEC4899" w14:textId="04ECFE68" w:rsidR="006A00FC" w:rsidRPr="00AC3D0E" w:rsidRDefault="00497708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3321" w:dyaOrig="1475" w14:anchorId="3883FBAB">
          <v:shape id="_x0000_i1057" type="#_x0000_t75" style="width:118.35pt;height:52.6pt" o:ole="">
            <v:imagedata r:id="rId72" o:title=""/>
          </v:shape>
          <o:OLEObject Type="Embed" ProgID="ChemDraw.Document.6.0" ShapeID="_x0000_i1057" DrawAspect="Content" ObjectID="_1781420108" r:id="rId73"/>
        </w:object>
      </w:r>
    </w:p>
    <w:p w14:paraId="3CA9CF5A" w14:textId="77777777" w:rsidR="006A00FC" w:rsidRPr="00AC3D0E" w:rsidRDefault="007B3E96">
      <w:pPr>
        <w:spacing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 xml:space="preserve">was followed using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27a </w:t>
      </w:r>
      <w:r w:rsidRPr="00AC3D0E">
        <w:rPr>
          <w:rFonts w:ascii="Times New Roman" w:hAnsi="Times New Roman" w:cs="Times New Roman"/>
          <w:sz w:val="24"/>
          <w:szCs w:val="24"/>
        </w:rPr>
        <w:t xml:space="preserve">(143 mg, 0.4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and 2-chloro-1-(pyrrolidin-1-</w:t>
      </w:r>
      <w:proofErr w:type="gramStart"/>
      <w:r w:rsidRPr="00AC3D0E">
        <w:rPr>
          <w:rFonts w:ascii="Times New Roman" w:hAnsi="Times New Roman" w:cs="Times New Roman"/>
          <w:sz w:val="24"/>
          <w:szCs w:val="24"/>
        </w:rPr>
        <w:t>yl)ethan</w:t>
      </w:r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-1-one (72 mg, 0.49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31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39 mg, 74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400 MHz, Acetone-d6) δ 10.23 (s, 1H), 7.62 (s, 1H), 7.42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2 Hz, 1H), 7.21 (q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4.5 Hz, 4H), 7.08 – 7.02 (m, 2H), 4.45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8 Hz, 2H), 4.25 (s, 2H), 3.60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7 Hz, 2H), 3.39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9 Hz, 2H), 3.05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6 Hz, 2H), 2.40 (s, 3H), 2.24 (s, 3H), 2.01 – 1.97 (m, 2H), 1.86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0 Hz, 2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64.82, 136.98, 135.79, 133.15, 128.78, 128.59, 128.52, 126.72, 120.31, 118.03, 116.07, 110.60, 105.90, 46.12, 45.88, 45.67, 37.72, 34.78, 25.65, 23.94, 11.22, 8.26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AC3D0E">
        <w:rPr>
          <w:rFonts w:ascii="Times New Roman" w:hAnsi="Times New Roman" w:cs="Times New Roman"/>
          <w:sz w:val="24"/>
          <w:szCs w:val="24"/>
        </w:rPr>
        <w:t>OS, 459.2093; found 459.2108.</w:t>
      </w:r>
    </w:p>
    <w:p w14:paraId="59848B42" w14:textId="77777777" w:rsidR="006A00FC" w:rsidRPr="00AC3D0E" w:rsidRDefault="006A00FC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4CDF3B77" w14:textId="4D918B2B" w:rsidR="006A00FC" w:rsidRPr="00AC3D0E" w:rsidRDefault="007B3E96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2-((5-(2,3-Dimethyl-1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indol-5-yl)-4-phenethyl-4</w:t>
      </w:r>
      <w:r w:rsidRPr="00AC3D0E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-1,2,4-triazol-3-</w:t>
      </w:r>
      <w:proofErr w:type="gramStart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yl)thio</w:t>
      </w:r>
      <w:proofErr w:type="gramEnd"/>
      <w:r w:rsidRPr="00AC3D0E">
        <w:rPr>
          <w:rFonts w:ascii="Times New Roman" w:hAnsi="Times New Roman" w:cs="Times New Roman"/>
          <w:b/>
          <w:sz w:val="24"/>
          <w:szCs w:val="24"/>
          <w:u w:val="single"/>
        </w:rPr>
        <w:t>)-1-(pyrrolidin-1-yl)propan-1-one (32)</w:t>
      </w:r>
    </w:p>
    <w:p w14:paraId="2AF931ED" w14:textId="17DEDB17" w:rsidR="006A00FC" w:rsidRPr="00AC3D0E" w:rsidRDefault="00497708" w:rsidP="00F67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object w:dxaOrig="2861" w:dyaOrig="1258" w14:anchorId="19C1A8A9">
          <v:shape id="_x0000_i1058" type="#_x0000_t75" style="width:119.6pt;height:52.6pt" o:ole="">
            <v:imagedata r:id="rId74" o:title=""/>
          </v:shape>
          <o:OLEObject Type="Embed" ProgID="ChemDraw.Document.6.0" ShapeID="_x0000_i1058" DrawAspect="Content" ObjectID="_1781420109" r:id="rId75"/>
        </w:object>
      </w:r>
    </w:p>
    <w:p w14:paraId="1107BDD0" w14:textId="13188473" w:rsidR="00F4411D" w:rsidRPr="00AC3D0E" w:rsidRDefault="007B3E96" w:rsidP="00A94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3D0E">
        <w:rPr>
          <w:rFonts w:ascii="Times New Roman" w:hAnsi="Times New Roman" w:cs="Times New Roman"/>
          <w:sz w:val="24"/>
          <w:szCs w:val="24"/>
        </w:rPr>
        <w:t xml:space="preserve">The procedure used for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AC3D0E">
        <w:rPr>
          <w:rFonts w:ascii="Times New Roman" w:hAnsi="Times New Roman" w:cs="Times New Roman"/>
          <w:sz w:val="24"/>
          <w:szCs w:val="24"/>
        </w:rPr>
        <w:t xml:space="preserve">was followed using 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27a </w:t>
      </w:r>
      <w:r w:rsidRPr="00AC3D0E">
        <w:rPr>
          <w:rFonts w:ascii="Times New Roman" w:hAnsi="Times New Roman" w:cs="Times New Roman"/>
          <w:sz w:val="24"/>
          <w:szCs w:val="24"/>
        </w:rPr>
        <w:t xml:space="preserve">(143 mg, 0.41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>) and 2-bromo-1-(pyrrolidin-1-</w:t>
      </w:r>
      <w:proofErr w:type="gramStart"/>
      <w:r w:rsidRPr="00AC3D0E">
        <w:rPr>
          <w:rFonts w:ascii="Times New Roman" w:hAnsi="Times New Roman" w:cs="Times New Roman"/>
          <w:sz w:val="24"/>
          <w:szCs w:val="24"/>
        </w:rPr>
        <w:t>yl)propan</w:t>
      </w:r>
      <w:proofErr w:type="gramEnd"/>
      <w:r w:rsidRPr="00AC3D0E">
        <w:rPr>
          <w:rFonts w:ascii="Times New Roman" w:hAnsi="Times New Roman" w:cs="Times New Roman"/>
          <w:sz w:val="24"/>
          <w:szCs w:val="24"/>
        </w:rPr>
        <w:t xml:space="preserve">-1-one (108 mg, 0.49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) to obtain </w:t>
      </w:r>
      <w:r w:rsidRPr="00AC3D0E">
        <w:rPr>
          <w:rFonts w:ascii="Times New Roman" w:hAnsi="Times New Roman" w:cs="Times New Roman"/>
          <w:b/>
          <w:sz w:val="24"/>
          <w:szCs w:val="24"/>
        </w:rPr>
        <w:t>32</w:t>
      </w:r>
      <w:r w:rsidRPr="00AC3D0E">
        <w:rPr>
          <w:rFonts w:ascii="Times New Roman" w:hAnsi="Times New Roman" w:cs="Times New Roman"/>
          <w:sz w:val="24"/>
          <w:szCs w:val="24"/>
        </w:rPr>
        <w:t xml:space="preserve"> (151 mg, 78%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3D0E">
        <w:rPr>
          <w:rFonts w:ascii="Times New Roman" w:hAnsi="Times New Roman" w:cs="Times New Roman"/>
          <w:sz w:val="24"/>
          <w:szCs w:val="24"/>
        </w:rPr>
        <w:t xml:space="preserve">H NMR (400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1.05 (s, 1H), 7.53 – 7.50 (m, 1H), 7.38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3 Hz, 1H), 7.21 – 7.19 (m, 2H), 7.17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8.4, 1.7 Hz, 2H), 6.93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8, 2.7 Hz, 2H), 4.47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8 Hz, 1H), 4.26 (q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6 Hz, 2H), 3.51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7 Hz, 2H), 3.29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9 Hz, 2H), 2.84 (t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4 Hz, 2H), 2.35 (s, 3H), 2.19 (s, 3H), 1.88 – 1.83 (m, 2H), 1.75 (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7.0, 5.2 Hz, 2H), 1.49 (d, </w:t>
      </w:r>
      <w:r w:rsidRPr="00AC3D0E">
        <w:rPr>
          <w:rFonts w:ascii="Times New Roman" w:hAnsi="Times New Roman" w:cs="Times New Roman"/>
          <w:i/>
          <w:sz w:val="24"/>
          <w:szCs w:val="24"/>
        </w:rPr>
        <w:t>J</w:t>
      </w:r>
      <w:r w:rsidRPr="00AC3D0E">
        <w:rPr>
          <w:rFonts w:ascii="Times New Roman" w:hAnsi="Times New Roman" w:cs="Times New Roman"/>
          <w:sz w:val="24"/>
          <w:szCs w:val="24"/>
        </w:rPr>
        <w:t xml:space="preserve"> = 6.7 Hz, 3H)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C3D0E">
        <w:rPr>
          <w:rFonts w:ascii="Times New Roman" w:hAnsi="Times New Roman" w:cs="Times New Roman"/>
          <w:sz w:val="24"/>
          <w:szCs w:val="24"/>
        </w:rPr>
        <w:t xml:space="preserve">C NMR (101 MHz, </w:t>
      </w:r>
      <w:r w:rsidRPr="00AC3D0E">
        <w:rPr>
          <w:rFonts w:ascii="Times New Roman" w:eastAsiaTheme="minorHAnsi" w:hAnsi="Times New Roman" w:cs="Times New Roman"/>
          <w:kern w:val="0"/>
          <w:sz w:val="24"/>
          <w:szCs w:val="24"/>
        </w:rPr>
        <w:t>DMSO-d6</w:t>
      </w:r>
      <w:r w:rsidRPr="00AC3D0E">
        <w:rPr>
          <w:rFonts w:ascii="Times New Roman" w:hAnsi="Times New Roman" w:cs="Times New Roman"/>
          <w:sz w:val="24"/>
          <w:szCs w:val="24"/>
        </w:rPr>
        <w:t xml:space="preserve">) δ 168.12, 136.85, 135.93, 133.32, 128.83, 128.55, 128.53, 126.75, 120.24, 118.11, 115.69, 110.73, 105.99, 46.19, 45.94, 45.70, 44.72, 34.84, 25.62, 23.81, 18.45, 11.23, 8.26. HRMS(EI): 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calcd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for 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Pr="00AC3D0E">
        <w:rPr>
          <w:rFonts w:ascii="Times New Roman" w:hAnsi="Times New Roman" w:cs="Times New Roman"/>
          <w:sz w:val="24"/>
          <w:szCs w:val="24"/>
        </w:rPr>
        <w:t>H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31</w:t>
      </w:r>
      <w:r w:rsidRPr="00AC3D0E">
        <w:rPr>
          <w:rFonts w:ascii="Times New Roman" w:hAnsi="Times New Roman" w:cs="Times New Roman"/>
          <w:sz w:val="24"/>
          <w:szCs w:val="24"/>
        </w:rPr>
        <w:t>N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AC3D0E">
        <w:rPr>
          <w:rFonts w:ascii="Times New Roman" w:hAnsi="Times New Roman" w:cs="Times New Roman"/>
          <w:sz w:val="24"/>
          <w:szCs w:val="24"/>
        </w:rPr>
        <w:t>OS, 473.2249; found 473.2242.</w:t>
      </w:r>
    </w:p>
    <w:p w14:paraId="2957EF68" w14:textId="51B13451" w:rsidR="004B134C" w:rsidRPr="00AC3D0E" w:rsidRDefault="004B134C" w:rsidP="00A94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E5F0F4" w14:textId="6394D972" w:rsidR="004B134C" w:rsidRPr="00AC3D0E" w:rsidRDefault="007B3E96" w:rsidP="00A94A1A">
      <w:pPr>
        <w:spacing w:line="36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AC3D0E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</w:p>
    <w:p w14:paraId="1B740F3F" w14:textId="74E25189" w:rsidR="0010169A" w:rsidRPr="00AC3D0E" w:rsidRDefault="00D052BE">
      <w:pPr>
        <w:rPr>
          <w:rFonts w:ascii="Times New Roman" w:hAnsi="Times New Roman" w:cs="Times New Roman"/>
          <w:b/>
          <w:sz w:val="24"/>
          <w:szCs w:val="24"/>
        </w:rPr>
      </w:pPr>
      <w:r w:rsidRPr="00AC3D0E">
        <w:rPr>
          <w:rFonts w:ascii="Times New Roman" w:hAnsi="Times New Roman" w:cs="Times New Roman"/>
          <w:b/>
          <w:sz w:val="24"/>
          <w:szCs w:val="24"/>
        </w:rPr>
        <w:t>Suppl</w:t>
      </w:r>
      <w:r w:rsidR="00FE4890" w:rsidRPr="00AC3D0E">
        <w:rPr>
          <w:rFonts w:ascii="Times New Roman" w:hAnsi="Times New Roman" w:cs="Times New Roman"/>
          <w:b/>
          <w:sz w:val="24"/>
          <w:szCs w:val="24"/>
        </w:rPr>
        <w:t>ementary</w:t>
      </w:r>
      <w:r w:rsidRPr="00AC3D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30B48" w:rsidRPr="00AC3D0E">
        <w:rPr>
          <w:rFonts w:ascii="Times New Roman" w:hAnsi="Times New Roman" w:cs="Times New Roman"/>
          <w:b/>
          <w:sz w:val="24"/>
          <w:szCs w:val="24"/>
        </w:rPr>
        <w:t>Table S1</w:t>
      </w:r>
      <w:r w:rsidR="00FE4890" w:rsidRPr="00AC3D0E">
        <w:rPr>
          <w:rFonts w:ascii="Times New Roman" w:hAnsi="Times New Roman" w:cs="Times New Roman"/>
          <w:b/>
          <w:sz w:val="24"/>
          <w:szCs w:val="24"/>
        </w:rPr>
        <w:t>.</w:t>
      </w:r>
      <w:r w:rsidR="00C30B48" w:rsidRPr="00AC3D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4FD6" w:rsidRPr="00AC3D0E">
        <w:rPr>
          <w:rFonts w:ascii="Times New Roman" w:hAnsi="Times New Roman" w:cs="Times New Roman"/>
          <w:b/>
          <w:sz w:val="24"/>
          <w:szCs w:val="24"/>
        </w:rPr>
        <w:t>HIV-1</w:t>
      </w:r>
      <w:r w:rsidR="00C30B48" w:rsidRPr="00AC3D0E">
        <w:rPr>
          <w:rFonts w:ascii="Times New Roman" w:hAnsi="Times New Roman" w:cs="Times New Roman"/>
          <w:b/>
          <w:sz w:val="24"/>
          <w:szCs w:val="24"/>
        </w:rPr>
        <w:t xml:space="preserve"> resistance to ARVs and compounds 9/13</w:t>
      </w:r>
      <w:r w:rsidR="00E97D66" w:rsidRPr="00AC3D0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1"/>
        <w:gridCol w:w="809"/>
        <w:gridCol w:w="1134"/>
        <w:gridCol w:w="2126"/>
        <w:gridCol w:w="1811"/>
        <w:gridCol w:w="1848"/>
      </w:tblGrid>
      <w:tr w:rsidR="00AC3D0E" w:rsidRPr="00AC3D0E" w14:paraId="3F9F8EB3" w14:textId="77777777" w:rsidTr="00E466E5">
        <w:trPr>
          <w:trHeight w:val="56"/>
        </w:trPr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799989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Type of HIV-1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03F8B5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Vir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690CB8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Dru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19EE4C" w14:textId="369787F8" w:rsidR="0010169A" w:rsidRPr="00AC3D0E" w:rsidRDefault="007B3E96" w:rsidP="00A04F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EC</w:t>
            </w: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vertAlign w:val="subscript"/>
              </w:rPr>
              <w:t>50</w:t>
            </w:r>
            <w:r w:rsidR="00E97D66" w:rsidRPr="00AC3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μM</w:t>
            </w:r>
            <w:proofErr w:type="spellEnd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D7B267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FC</w:t>
            </w:r>
            <w:r w:rsidRPr="00AC3D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E3D644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Determining cell</w:t>
            </w:r>
          </w:p>
        </w:tc>
      </w:tr>
      <w:tr w:rsidR="00AC3D0E" w:rsidRPr="00AC3D0E" w14:paraId="534709DB" w14:textId="77777777" w:rsidTr="00E466E5">
        <w:trPr>
          <w:trHeight w:val="256"/>
        </w:trPr>
        <w:tc>
          <w:tcPr>
            <w:tcW w:w="1031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323202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WT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B558E3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W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1FADFE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62C596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13 ± 0.02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42DCF0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22CE08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0E451217" w14:textId="77777777" w:rsidTr="00E466E5">
        <w:trPr>
          <w:trHeight w:val="256"/>
        </w:trPr>
        <w:tc>
          <w:tcPr>
            <w:tcW w:w="1031" w:type="dxa"/>
            <w:vMerge/>
            <w:vAlign w:val="center"/>
            <w:hideMark/>
          </w:tcPr>
          <w:p w14:paraId="675207A0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50FB62A3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03D510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11BC73" w14:textId="77777777" w:rsidR="0010169A" w:rsidRPr="00526F72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6F72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0.10 ± 0.00</w:t>
            </w:r>
          </w:p>
        </w:tc>
        <w:tc>
          <w:tcPr>
            <w:tcW w:w="1811" w:type="dxa"/>
            <w:vMerge/>
            <w:vAlign w:val="center"/>
            <w:hideMark/>
          </w:tcPr>
          <w:p w14:paraId="4877685C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EB706F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BMCs</w:t>
            </w:r>
          </w:p>
        </w:tc>
      </w:tr>
      <w:tr w:rsidR="00AC3D0E" w:rsidRPr="00AC3D0E" w14:paraId="23EEB19D" w14:textId="77777777" w:rsidTr="00E466E5">
        <w:trPr>
          <w:trHeight w:val="256"/>
        </w:trPr>
        <w:tc>
          <w:tcPr>
            <w:tcW w:w="1031" w:type="dxa"/>
            <w:vMerge/>
            <w:vAlign w:val="center"/>
            <w:hideMark/>
          </w:tcPr>
          <w:p w14:paraId="0AD3C5F0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795D49E5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E8E1DC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2D7E94" w14:textId="77777777" w:rsidR="0010169A" w:rsidRPr="00526F72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6F72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0.20 ± 0.02</w:t>
            </w:r>
          </w:p>
        </w:tc>
        <w:tc>
          <w:tcPr>
            <w:tcW w:w="1811" w:type="dxa"/>
            <w:vMerge/>
            <w:vAlign w:val="center"/>
            <w:hideMark/>
          </w:tcPr>
          <w:p w14:paraId="235DBC73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134298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1E4AD87E" w14:textId="77777777" w:rsidTr="00E466E5">
        <w:trPr>
          <w:trHeight w:val="256"/>
        </w:trPr>
        <w:tc>
          <w:tcPr>
            <w:tcW w:w="1031" w:type="dxa"/>
            <w:vMerge/>
            <w:vAlign w:val="center"/>
            <w:hideMark/>
          </w:tcPr>
          <w:p w14:paraId="17209932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58A1DFBD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1147ED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012904" w14:textId="77777777" w:rsidR="0010169A" w:rsidRPr="00526F72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6F72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0.10 ± 0.01</w:t>
            </w:r>
          </w:p>
        </w:tc>
        <w:tc>
          <w:tcPr>
            <w:tcW w:w="1811" w:type="dxa"/>
            <w:vMerge/>
            <w:vAlign w:val="center"/>
            <w:hideMark/>
          </w:tcPr>
          <w:p w14:paraId="2E8F30BB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4D4B34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BMCs</w:t>
            </w:r>
          </w:p>
        </w:tc>
      </w:tr>
      <w:tr w:rsidR="00AC3D0E" w:rsidRPr="00AC3D0E" w14:paraId="35F5880B" w14:textId="77777777" w:rsidTr="00E466E5">
        <w:trPr>
          <w:trHeight w:val="56"/>
        </w:trPr>
        <w:tc>
          <w:tcPr>
            <w:tcW w:w="1031" w:type="dxa"/>
            <w:vMerge/>
            <w:vAlign w:val="center"/>
            <w:hideMark/>
          </w:tcPr>
          <w:p w14:paraId="38602201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5B055E19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F7C7D6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ZT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BA4603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11 ± 0.01</w:t>
            </w:r>
          </w:p>
        </w:tc>
        <w:tc>
          <w:tcPr>
            <w:tcW w:w="1811" w:type="dxa"/>
            <w:vMerge/>
            <w:vAlign w:val="center"/>
            <w:hideMark/>
          </w:tcPr>
          <w:p w14:paraId="401CE93C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2C7E49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6CD84E5B" w14:textId="77777777" w:rsidTr="00E466E5">
        <w:trPr>
          <w:trHeight w:val="56"/>
        </w:trPr>
        <w:tc>
          <w:tcPr>
            <w:tcW w:w="1031" w:type="dxa"/>
            <w:vMerge/>
            <w:vAlign w:val="center"/>
            <w:hideMark/>
          </w:tcPr>
          <w:p w14:paraId="2770D973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2F52E73F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7E26E4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BC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A6CBD9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2.24 ± 7.48</w:t>
            </w:r>
          </w:p>
        </w:tc>
        <w:tc>
          <w:tcPr>
            <w:tcW w:w="1811" w:type="dxa"/>
            <w:vMerge/>
            <w:vAlign w:val="center"/>
            <w:hideMark/>
          </w:tcPr>
          <w:p w14:paraId="3DE72790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59028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5312891E" w14:textId="77777777" w:rsidTr="00E466E5">
        <w:trPr>
          <w:trHeight w:val="56"/>
        </w:trPr>
        <w:tc>
          <w:tcPr>
            <w:tcW w:w="1031" w:type="dxa"/>
            <w:vMerge/>
            <w:vAlign w:val="center"/>
            <w:hideMark/>
          </w:tcPr>
          <w:p w14:paraId="4142F49E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40AF191B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62F422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LMV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3C6F3B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.23 ± 0.22</w:t>
            </w:r>
          </w:p>
        </w:tc>
        <w:tc>
          <w:tcPr>
            <w:tcW w:w="1811" w:type="dxa"/>
            <w:vMerge/>
            <w:vAlign w:val="center"/>
            <w:hideMark/>
          </w:tcPr>
          <w:p w14:paraId="5483EAB9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D08F33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0AD89CBE" w14:textId="77777777" w:rsidTr="00E466E5">
        <w:trPr>
          <w:trHeight w:val="56"/>
        </w:trPr>
        <w:tc>
          <w:tcPr>
            <w:tcW w:w="1031" w:type="dxa"/>
            <w:vMerge/>
            <w:vAlign w:val="center"/>
            <w:hideMark/>
          </w:tcPr>
          <w:p w14:paraId="09232BD4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25551505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1432B6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EFV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EA5E69" w14:textId="6E47FE39" w:rsidR="0010169A" w:rsidRPr="00AC3D0E" w:rsidRDefault="007B3E96" w:rsidP="00A04FD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&lt;1 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811" w:type="dxa"/>
            <w:vMerge/>
            <w:vAlign w:val="center"/>
            <w:hideMark/>
          </w:tcPr>
          <w:p w14:paraId="6334CA5E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446B63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6CD09FC9" w14:textId="77777777" w:rsidTr="00E466E5">
        <w:trPr>
          <w:trHeight w:val="56"/>
        </w:trPr>
        <w:tc>
          <w:tcPr>
            <w:tcW w:w="1031" w:type="dxa"/>
            <w:vMerge/>
            <w:vAlign w:val="center"/>
            <w:hideMark/>
          </w:tcPr>
          <w:p w14:paraId="3301EE87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6C289226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7BA53A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VP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7E91CB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6 ± 0.00</w:t>
            </w:r>
          </w:p>
        </w:tc>
        <w:tc>
          <w:tcPr>
            <w:tcW w:w="1811" w:type="dxa"/>
            <w:vMerge/>
            <w:vAlign w:val="center"/>
            <w:hideMark/>
          </w:tcPr>
          <w:p w14:paraId="6FABC5A0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C983C3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43BAC70C" w14:textId="77777777" w:rsidTr="00E466E5">
        <w:trPr>
          <w:trHeight w:val="256"/>
        </w:trPr>
        <w:tc>
          <w:tcPr>
            <w:tcW w:w="1031" w:type="dxa"/>
            <w:vMerge/>
            <w:vAlign w:val="center"/>
            <w:hideMark/>
          </w:tcPr>
          <w:p w14:paraId="1A8EDAF5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7572A312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E6E0F9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RA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519EFA" w14:textId="5AF0B556" w:rsidR="0010169A" w:rsidRPr="00AC3D0E" w:rsidRDefault="007B3E96" w:rsidP="00A04FD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&lt;1 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811" w:type="dxa"/>
            <w:vMerge/>
            <w:vAlign w:val="center"/>
            <w:hideMark/>
          </w:tcPr>
          <w:p w14:paraId="0B4CB397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92685F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071BAC51" w14:textId="77777777" w:rsidTr="00E466E5">
        <w:trPr>
          <w:trHeight w:val="256"/>
        </w:trPr>
        <w:tc>
          <w:tcPr>
            <w:tcW w:w="1031" w:type="dxa"/>
            <w:vMerge/>
            <w:vAlign w:val="center"/>
            <w:hideMark/>
          </w:tcPr>
          <w:p w14:paraId="6F72FC96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2950EF8B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027473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T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3A2828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1 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811" w:type="dxa"/>
            <w:vMerge/>
            <w:vAlign w:val="center"/>
            <w:hideMark/>
          </w:tcPr>
          <w:p w14:paraId="30237234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E10F7A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34F31A36" w14:textId="77777777" w:rsidTr="00E466E5">
        <w:trPr>
          <w:trHeight w:val="256"/>
        </w:trPr>
        <w:tc>
          <w:tcPr>
            <w:tcW w:w="1031" w:type="dxa"/>
            <w:vMerge/>
            <w:vAlign w:val="center"/>
            <w:hideMark/>
          </w:tcPr>
          <w:p w14:paraId="4BAE4F9B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7930BF47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26FC0E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FV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A08945" w14:textId="5F697BFB" w:rsidR="0010169A" w:rsidRPr="00AC3D0E" w:rsidRDefault="007B3E96" w:rsidP="00A04FD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&lt;1 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811" w:type="dxa"/>
            <w:vMerge/>
            <w:vAlign w:val="center"/>
            <w:hideMark/>
          </w:tcPr>
          <w:p w14:paraId="61BEC9EC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5542DD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BMCs</w:t>
            </w:r>
          </w:p>
        </w:tc>
      </w:tr>
      <w:tr w:rsidR="00AC3D0E" w:rsidRPr="00AC3D0E" w14:paraId="7092E5F1" w14:textId="77777777" w:rsidTr="00E466E5">
        <w:trPr>
          <w:trHeight w:val="256"/>
        </w:trPr>
        <w:tc>
          <w:tcPr>
            <w:tcW w:w="1031" w:type="dxa"/>
            <w:vMerge/>
            <w:vAlign w:val="center"/>
            <w:hideMark/>
          </w:tcPr>
          <w:p w14:paraId="6D416241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00635340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7D66A2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DAV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D75162" w14:textId="6CC640EB" w:rsidR="0010169A" w:rsidRPr="00AC3D0E" w:rsidRDefault="007B3E96" w:rsidP="00A04FD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&lt;1 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811" w:type="dxa"/>
            <w:vMerge/>
            <w:vAlign w:val="center"/>
            <w:hideMark/>
          </w:tcPr>
          <w:p w14:paraId="355A007B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D14D64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BMCs</w:t>
            </w:r>
          </w:p>
        </w:tc>
      </w:tr>
      <w:tr w:rsidR="00AC3D0E" w:rsidRPr="00AC3D0E" w14:paraId="166BEFC7" w14:textId="77777777" w:rsidTr="00E466E5">
        <w:trPr>
          <w:trHeight w:val="47"/>
        </w:trPr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8C4EFA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BEB38B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FADCD2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SQV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F651E8" w14:textId="0CB5776D" w:rsidR="0010169A" w:rsidRPr="00AC3D0E" w:rsidRDefault="007B3E96" w:rsidP="00A04FD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8.24 ± 0.15</w:t>
            </w:r>
            <w:r w:rsidR="00A04FD6"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="00A04FD6"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181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B12785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45E4EB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BMCs</w:t>
            </w:r>
          </w:p>
        </w:tc>
      </w:tr>
      <w:tr w:rsidR="00AC3D0E" w:rsidRPr="00AC3D0E" w14:paraId="1527E2FF" w14:textId="77777777" w:rsidTr="00E466E5">
        <w:trPr>
          <w:trHeight w:val="256"/>
        </w:trPr>
        <w:tc>
          <w:tcPr>
            <w:tcW w:w="1031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DA680E" w14:textId="28B35469" w:rsidR="0010169A" w:rsidRPr="00AC3D0E" w:rsidRDefault="007B3E96" w:rsidP="00A04FD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RTI-resistan</w:t>
            </w:r>
            <w:r w:rsidR="00E97D66"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D6B4DB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73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E5123E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F9C8D0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7 ± 0.00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9A9CE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4204C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35A8914E" w14:textId="77777777" w:rsidTr="00E466E5">
        <w:trPr>
          <w:trHeight w:val="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3C0CF4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38C9CEF3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14FFBE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A3F019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15 ± 0.01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3E9AEA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C9E6D0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430A2402" w14:textId="77777777" w:rsidTr="00E466E5">
        <w:trPr>
          <w:trHeight w:val="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DB2BB7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5928BECE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2CCEF0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ZT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0B8874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6.42 ± 1.37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7EBDFB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49.27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4B18FB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6A8A45F0" w14:textId="77777777" w:rsidTr="00E466E5">
        <w:trPr>
          <w:trHeight w:val="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143DDC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5E9618A8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3CC910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BC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A3119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2.41 ± 0.39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3A4E18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.83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D2C989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404239BB" w14:textId="77777777" w:rsidTr="00E466E5">
        <w:trPr>
          <w:trHeight w:val="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A9F8BB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B7F107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A6843D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T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2C0B2D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3.64 ± 1.37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B59038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.96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6A8A24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5AC45EE6" w14:textId="77777777" w:rsidTr="00E466E5">
        <w:trPr>
          <w:trHeight w:val="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AD8CAE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FACF91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74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F9DE25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CBFD91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9 ± 0.01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CB927F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BFDE6B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5714A33E" w14:textId="77777777" w:rsidTr="00E466E5">
        <w:trPr>
          <w:trHeight w:val="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7987F4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636172C8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7D4603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3B562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16 ± 0.02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8257B5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6B6BD4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1AF8F683" w14:textId="77777777" w:rsidTr="00E466E5">
        <w:trPr>
          <w:trHeight w:val="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C76BD9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76813401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B4F1D7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ZT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AE991A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73.12 ± 0.43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3445AC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664.72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61BF69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6EB9E765" w14:textId="77777777" w:rsidTr="00E466E5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15D17C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4C127057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6CA1D4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BC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893542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100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CCE68B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&gt;8.17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B5137F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5CAFE610" w14:textId="77777777" w:rsidTr="00E466E5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EEFBFC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45DAC6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E6AAE2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T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36687B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100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53225C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&gt;81.3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59D792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06170F42" w14:textId="77777777" w:rsidTr="00E466E5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19CE79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12EFEA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74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8ADCCB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452A17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7 ± 0.01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6CA618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2CDC94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41173EBF" w14:textId="77777777" w:rsidTr="00E466E5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B10342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2" w:space="0" w:color="000000"/>
              <w:left w:val="nil"/>
              <w:bottom w:val="single" w:sz="2" w:space="0" w:color="000000"/>
            </w:tcBorders>
            <w:vAlign w:val="center"/>
            <w:hideMark/>
          </w:tcPr>
          <w:p w14:paraId="4AD6E23A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1B073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CAFC67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19 ± 0.01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41BFFB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6EBB60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7B61CEE2" w14:textId="77777777" w:rsidTr="00E466E5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CEFC4E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2" w:space="0" w:color="000000"/>
              <w:left w:val="nil"/>
              <w:bottom w:val="single" w:sz="2" w:space="0" w:color="000000"/>
            </w:tcBorders>
            <w:vAlign w:val="center"/>
            <w:hideMark/>
          </w:tcPr>
          <w:p w14:paraId="26B20ACA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54A1AE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ZT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CB4FD4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100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C233A9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909.09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44A45A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0D8384AB" w14:textId="77777777" w:rsidTr="00E466E5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4AAB2A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2" w:space="0" w:color="000000"/>
              <w:left w:val="nil"/>
              <w:bottom w:val="single" w:sz="2" w:space="0" w:color="000000"/>
            </w:tcBorders>
            <w:vAlign w:val="center"/>
            <w:hideMark/>
          </w:tcPr>
          <w:p w14:paraId="35954CCA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AFB5D4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BC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DF54B0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100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C0D980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&gt;8.17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64DD1D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7463AEBE" w14:textId="77777777" w:rsidTr="00E466E5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855384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2" w:space="0" w:color="000000"/>
              <w:left w:val="nil"/>
              <w:bottom w:val="single" w:sz="4" w:space="0" w:color="auto"/>
            </w:tcBorders>
            <w:vAlign w:val="center"/>
            <w:hideMark/>
          </w:tcPr>
          <w:p w14:paraId="5AE195B1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387D9F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T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37F9D4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100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781547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&gt;81.3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D527C7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7D87DEB1" w14:textId="77777777" w:rsidTr="00E466E5">
        <w:trPr>
          <w:trHeight w:val="256"/>
        </w:trPr>
        <w:tc>
          <w:tcPr>
            <w:tcW w:w="1031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33AABB" w14:textId="02BA0263" w:rsidR="0010169A" w:rsidRPr="00AC3D0E" w:rsidRDefault="007B3E96" w:rsidP="00A04FD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NRTI- resistan</w:t>
            </w:r>
            <w:r w:rsidR="00E97D66"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299D93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22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8F01D9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46959B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7 ± 0.00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E648DA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5C29D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0D6C61CF" w14:textId="77777777" w:rsidTr="00E466E5">
        <w:trPr>
          <w:trHeight w:val="256"/>
        </w:trPr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772E73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3DDF3F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AA5C2F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9F7148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20 ± 0.00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C9BAE2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13673E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425AF1CA" w14:textId="77777777" w:rsidTr="00E466E5">
        <w:trPr>
          <w:trHeight w:val="256"/>
        </w:trPr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F10317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10485E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B53523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EFV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C44446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.36 ± 0.08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7C12FD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1000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F13A6A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71D36289" w14:textId="77777777" w:rsidTr="00E466E5">
        <w:trPr>
          <w:trHeight w:val="256"/>
        </w:trPr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FAA0D5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F8EC09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83FB3F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V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4A81F7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100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68D805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1000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33F1E2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0DA147B6" w14:textId="77777777" w:rsidTr="00E466E5">
        <w:trPr>
          <w:trHeight w:val="256"/>
        </w:trPr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781023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0FFDFB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22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8F7C45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9F4718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6 ± 0.00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77505E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49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52E829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140C7592" w14:textId="77777777" w:rsidTr="00E466E5">
        <w:trPr>
          <w:trHeight w:val="256"/>
        </w:trPr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48CA49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854310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6A900E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2561B8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18 ± 0.01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22BA9E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5E1304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335266C8" w14:textId="77777777" w:rsidTr="00E466E5">
        <w:trPr>
          <w:trHeight w:val="256"/>
        </w:trPr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0711D8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4460F6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48A0E0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EFV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506D3E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5.53 ± 3.39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7BC262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1000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DD0D41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2B64B560" w14:textId="77777777" w:rsidTr="002C1008">
        <w:trPr>
          <w:trHeight w:val="256"/>
        </w:trPr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3DDD45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5E9F5F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14CA5E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V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A43D3C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3.91 ± 2.30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CDEC68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398.5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F321CF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5C84C3E7" w14:textId="77777777" w:rsidTr="002C1008">
        <w:trPr>
          <w:trHeight w:val="256"/>
        </w:trPr>
        <w:tc>
          <w:tcPr>
            <w:tcW w:w="1031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8F0009" w14:textId="34FA32F5" w:rsidR="0010169A" w:rsidRPr="00AC3D0E" w:rsidRDefault="007B3E96" w:rsidP="00A04FD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INSTI- resistan</w:t>
            </w:r>
            <w:r w:rsidR="00E97D66"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014324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18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79AF2B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41DE76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7 ± 0.00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00268A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D35587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172339FA" w14:textId="77777777" w:rsidTr="002C1008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5C6708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E99040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4FA1EC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0396D4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14 ± 0.01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BE106A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88A4B2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2436DCB1" w14:textId="77777777" w:rsidTr="002C1008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73E238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BA533D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181D49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RA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282FFE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.99 ± 0.20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C5FF23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1000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D9AFB6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3C44949E" w14:textId="77777777" w:rsidTr="002C1008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BD4AA4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E55556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07A353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DTG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11943F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1 ± 0.01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7120B5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3.75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00A848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580B3A51" w14:textId="77777777" w:rsidTr="002C1008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064FA9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2ACD34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18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F1051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F1D7C1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8 ± 0.02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EEE946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77D3F5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49838C38" w14:textId="77777777" w:rsidTr="002C1008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C91256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D15012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F9B2C8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4C803D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23 ± 0.02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E09F58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4DBE20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099E4A3D" w14:textId="77777777" w:rsidTr="002C1008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A71BD5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E38BE6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AE85F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RA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315AFB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4.32 ± 2.59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C1A2F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1000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057675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71DBC679" w14:textId="77777777" w:rsidTr="002C1008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92B093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8CA389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A9817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DTG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594B41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1 ± 0.00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A8A61F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.92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F9E53B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6E4A8A58" w14:textId="77777777" w:rsidTr="002C1008">
        <w:trPr>
          <w:trHeight w:val="256"/>
        </w:trPr>
        <w:tc>
          <w:tcPr>
            <w:tcW w:w="1031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59F916" w14:textId="7D81B42C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I- resistan</w:t>
            </w:r>
            <w:r w:rsidR="00E97D66"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</w:t>
            </w:r>
          </w:p>
          <w:p w14:paraId="71B56E79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BFB9C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18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D07FFD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CAF176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54 ± 0.25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9E32EE" w14:textId="77777777" w:rsidR="0010169A" w:rsidRPr="00526F72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6F72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5.4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149FFC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BMCs</w:t>
            </w:r>
          </w:p>
        </w:tc>
      </w:tr>
      <w:tr w:rsidR="00AC3D0E" w:rsidRPr="00AC3D0E" w14:paraId="5C0DEA86" w14:textId="77777777" w:rsidTr="002C1008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AA3F4A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4AD452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C030D8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1EAD42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8 ± 0.01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E967D6" w14:textId="77777777" w:rsidR="0010169A" w:rsidRPr="00526F72" w:rsidRDefault="007B3E96" w:rsidP="00F67B24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" w:name="OLE_LINK1"/>
            <w:r w:rsidRPr="00526F72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0.63</w:t>
            </w:r>
            <w:bookmarkEnd w:id="1"/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4152AF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306A92D9" w14:textId="77777777" w:rsidTr="002C1008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EB068D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6709F7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F63228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EEF1E3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81 ± 0.03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C264A3" w14:textId="77777777" w:rsidR="0010169A" w:rsidRPr="00526F72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26F72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7.8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B8C84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BMCs</w:t>
            </w:r>
          </w:p>
        </w:tc>
      </w:tr>
      <w:tr w:rsidR="00AC3D0E" w:rsidRPr="00AC3D0E" w14:paraId="7C35D351" w14:textId="77777777" w:rsidTr="002C1008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06215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0F6B89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9D518B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4E151D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13 ± 0.10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8CEEA5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bookmarkStart w:id="2" w:name="OLE_LINK2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64</w:t>
            </w:r>
            <w:bookmarkEnd w:id="2"/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AC2C8D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35CC704E" w14:textId="77777777" w:rsidTr="002C1008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F8D02C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570AAA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40FE11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FV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5F91A4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42 ± 0.02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6314A7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1000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BF680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BMCs</w:t>
            </w:r>
          </w:p>
        </w:tc>
      </w:tr>
      <w:tr w:rsidR="00AC3D0E" w:rsidRPr="00AC3D0E" w14:paraId="7E2FF10D" w14:textId="77777777" w:rsidTr="002C1008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FD3813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5D25A4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79DE6B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DRV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56808B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15 ± 0.02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8E2DE2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1000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832BB0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BMCs</w:t>
            </w:r>
          </w:p>
        </w:tc>
      </w:tr>
      <w:tr w:rsidR="00AC3D0E" w:rsidRPr="00AC3D0E" w14:paraId="042CDD49" w14:textId="77777777" w:rsidTr="002C1008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3F7224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0A90A3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5BBAF2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SQV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1FA7F5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1 ± 0.00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7B5E3C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DB03C9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BMCs</w:t>
            </w:r>
          </w:p>
        </w:tc>
      </w:tr>
      <w:tr w:rsidR="00AC3D0E" w:rsidRPr="00AC3D0E" w14:paraId="59326B5B" w14:textId="77777777" w:rsidTr="002C1008">
        <w:trPr>
          <w:trHeight w:val="256"/>
        </w:trPr>
        <w:tc>
          <w:tcPr>
            <w:tcW w:w="1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31F3E3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663869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180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8EF207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7E73C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26 ± 0.08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9EC9D5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.6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B1AC79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BMCs</w:t>
            </w:r>
          </w:p>
        </w:tc>
      </w:tr>
      <w:tr w:rsidR="00AC3D0E" w:rsidRPr="00AC3D0E" w14:paraId="2DD4BB38" w14:textId="77777777" w:rsidTr="002C1008">
        <w:trPr>
          <w:trHeight w:val="256"/>
        </w:trPr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7E4D743F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top w:val="single" w:sz="2" w:space="0" w:color="000000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718E31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68F100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F268EF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7 ± 0.01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B09428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309BC5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3DAD15CA" w14:textId="77777777" w:rsidTr="002C1008">
        <w:trPr>
          <w:trHeight w:val="256"/>
        </w:trPr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1F2756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34FFD6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47764E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9265B4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28 ± 0.04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547C49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.7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30EAD1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BMCs</w:t>
            </w:r>
          </w:p>
        </w:tc>
      </w:tr>
      <w:tr w:rsidR="00AC3D0E" w:rsidRPr="00AC3D0E" w14:paraId="4CAC4317" w14:textId="77777777" w:rsidTr="002C1008">
        <w:trPr>
          <w:trHeight w:val="256"/>
        </w:trPr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3429B343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CED2C1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77FF8C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9351A2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16 ± 0.02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AFA167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CF8EF7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ZM-</w:t>
            </w:r>
            <w:proofErr w:type="spellStart"/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l</w:t>
            </w:r>
            <w:proofErr w:type="spellEnd"/>
          </w:p>
        </w:tc>
      </w:tr>
      <w:tr w:rsidR="00AC3D0E" w:rsidRPr="00AC3D0E" w14:paraId="5221AD22" w14:textId="77777777" w:rsidTr="002C1008">
        <w:trPr>
          <w:trHeight w:val="256"/>
        </w:trPr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96AD63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867540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4CDA43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FV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5E1727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.64 ± 0.22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AB12B4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1000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F94D93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BMCs</w:t>
            </w:r>
          </w:p>
        </w:tc>
      </w:tr>
      <w:tr w:rsidR="00AC3D0E" w:rsidRPr="00AC3D0E" w14:paraId="76641DCD" w14:textId="77777777" w:rsidTr="002C1008">
        <w:trPr>
          <w:trHeight w:val="256"/>
        </w:trPr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FBDC0C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5AB61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FC54D1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DRV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4ED90C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3 ± 0.01</w:t>
            </w:r>
          </w:p>
        </w:tc>
        <w:tc>
          <w:tcPr>
            <w:tcW w:w="18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E99CC5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gt;1000</w:t>
            </w:r>
          </w:p>
        </w:tc>
        <w:tc>
          <w:tcPr>
            <w:tcW w:w="184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2FEB57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BMCs</w:t>
            </w:r>
          </w:p>
        </w:tc>
      </w:tr>
      <w:tr w:rsidR="00AC3D0E" w:rsidRPr="00AC3D0E" w14:paraId="6D0CE9D6" w14:textId="77777777" w:rsidTr="002C1008">
        <w:trPr>
          <w:trHeight w:val="256"/>
        </w:trPr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D84053" w14:textId="77777777" w:rsidR="0010169A" w:rsidRPr="00AC3D0E" w:rsidRDefault="0010169A" w:rsidP="00F67B2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9" w:type="dxa"/>
            <w:vMerge/>
            <w:tcBorders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89DEB" w14:textId="77777777" w:rsidR="0010169A" w:rsidRPr="00AC3D0E" w:rsidRDefault="0010169A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3F449F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SQV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38522B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.24 ± 0.13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B4FD42" w14:textId="77777777" w:rsidR="0010169A" w:rsidRPr="00AC3D0E" w:rsidRDefault="007B3E96" w:rsidP="00F67B24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50.93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64AB4F" w14:textId="77777777" w:rsidR="0010169A" w:rsidRPr="00AC3D0E" w:rsidRDefault="007B3E96" w:rsidP="00807C83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C3D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BMCs</w:t>
            </w:r>
          </w:p>
        </w:tc>
      </w:tr>
    </w:tbl>
    <w:p w14:paraId="5F4409A6" w14:textId="2D899867" w:rsidR="00D5010A" w:rsidRPr="00AC3D0E" w:rsidRDefault="007B3E96" w:rsidP="00A04FD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612A3" w:rsidRPr="00AC3D0E">
        <w:rPr>
          <w:rFonts w:ascii="Times New Roman" w:hAnsi="Times New Roman" w:cs="Times New Roman"/>
          <w:sz w:val="24"/>
          <w:szCs w:val="24"/>
        </w:rPr>
        <w:t xml:space="preserve">The </w:t>
      </w:r>
      <w:r w:rsidRPr="00AC3D0E">
        <w:rPr>
          <w:rFonts w:ascii="Times New Roman" w:hAnsi="Times New Roman" w:cs="Times New Roman"/>
          <w:sz w:val="24"/>
          <w:szCs w:val="24"/>
        </w:rPr>
        <w:t>E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AC3D0E">
        <w:rPr>
          <w:rFonts w:ascii="Times New Roman" w:hAnsi="Times New Roman" w:cs="Times New Roman"/>
          <w:sz w:val="24"/>
          <w:szCs w:val="24"/>
        </w:rPr>
        <w:t xml:space="preserve"> values were determined in TZM-</w:t>
      </w:r>
      <w:proofErr w:type="spellStart"/>
      <w:r w:rsidRPr="00AC3D0E">
        <w:rPr>
          <w:rFonts w:ascii="Times New Roman" w:hAnsi="Times New Roman" w:cs="Times New Roman"/>
          <w:sz w:val="24"/>
          <w:szCs w:val="24"/>
        </w:rPr>
        <w:t>bl</w:t>
      </w:r>
      <w:proofErr w:type="spellEnd"/>
      <w:r w:rsidRPr="00AC3D0E">
        <w:rPr>
          <w:rFonts w:ascii="Times New Roman" w:hAnsi="Times New Roman" w:cs="Times New Roman"/>
          <w:sz w:val="24"/>
          <w:szCs w:val="24"/>
        </w:rPr>
        <w:t xml:space="preserve"> or PBMCs. </w:t>
      </w:r>
      <w:r w:rsidRPr="00AC3D0E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="00F227C2" w:rsidRPr="00AC3D0E">
        <w:rPr>
          <w:rFonts w:ascii="Times New Roman" w:hAnsi="Times New Roman" w:cs="Times New Roman"/>
          <w:sz w:val="24"/>
          <w:szCs w:val="24"/>
        </w:rPr>
        <w:t>Fold</w:t>
      </w:r>
      <w:r w:rsidRPr="00AC3D0E">
        <w:rPr>
          <w:rFonts w:ascii="Times New Roman" w:hAnsi="Times New Roman" w:cs="Times New Roman"/>
          <w:sz w:val="24"/>
          <w:szCs w:val="24"/>
        </w:rPr>
        <w:t>-change</w:t>
      </w:r>
      <w:r w:rsidR="00F227C2" w:rsidRPr="00AC3D0E">
        <w:rPr>
          <w:rFonts w:ascii="Times New Roman" w:hAnsi="Times New Roman" w:cs="Times New Roman"/>
          <w:sz w:val="24"/>
          <w:szCs w:val="24"/>
        </w:rPr>
        <w:t xml:space="preserve"> (FC</w:t>
      </w:r>
      <w:r w:rsidRPr="00AC3D0E">
        <w:rPr>
          <w:rFonts w:ascii="Times New Roman" w:hAnsi="Times New Roman" w:cs="Times New Roman"/>
          <w:sz w:val="24"/>
          <w:szCs w:val="24"/>
        </w:rPr>
        <w:t>) values were calculated by dividing the drug-resistant mutant HIV-1 E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AC3D0E">
        <w:rPr>
          <w:rFonts w:ascii="Times New Roman" w:hAnsi="Times New Roman" w:cs="Times New Roman"/>
          <w:sz w:val="24"/>
          <w:szCs w:val="24"/>
        </w:rPr>
        <w:t xml:space="preserve"> by the WT EC</w:t>
      </w:r>
      <w:r w:rsidRPr="00AC3D0E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AC3D0E">
        <w:rPr>
          <w:rFonts w:ascii="Times New Roman" w:hAnsi="Times New Roman" w:cs="Times New Roman"/>
          <w:sz w:val="24"/>
          <w:szCs w:val="24"/>
        </w:rPr>
        <w:t>.</w:t>
      </w:r>
      <w:r w:rsidR="00807C83">
        <w:rPr>
          <w:rFonts w:ascii="Times New Roman" w:hAnsi="Times New Roman" w:cs="Times New Roman"/>
          <w:sz w:val="24"/>
          <w:szCs w:val="24"/>
        </w:rPr>
        <w:t xml:space="preserve"> </w:t>
      </w:r>
      <w:r w:rsidR="00807C83">
        <w:rPr>
          <w:rFonts w:ascii="Times New Roman" w:hAnsi="Times New Roman" w:cs="Times New Roman" w:hint="eastAsia"/>
          <w:sz w:val="24"/>
          <w:szCs w:val="24"/>
        </w:rPr>
        <w:t>EC</w:t>
      </w:r>
      <w:r w:rsidR="00807C83" w:rsidRPr="00807C83">
        <w:rPr>
          <w:rFonts w:ascii="Times New Roman" w:hAnsi="Times New Roman" w:cs="Times New Roman" w:hint="eastAsia"/>
          <w:sz w:val="24"/>
          <w:szCs w:val="24"/>
          <w:vertAlign w:val="subscript"/>
        </w:rPr>
        <w:t>50</w:t>
      </w:r>
      <w:r w:rsidR="00807C83">
        <w:rPr>
          <w:rFonts w:ascii="Times New Roman" w:hAnsi="Times New Roman" w:cs="Times New Roman" w:hint="eastAsia"/>
          <w:sz w:val="24"/>
          <w:szCs w:val="24"/>
        </w:rPr>
        <w:t xml:space="preserve"> and CC</w:t>
      </w:r>
      <w:r w:rsidR="00807C83" w:rsidRPr="00807C83">
        <w:rPr>
          <w:rFonts w:ascii="Times New Roman" w:hAnsi="Times New Roman" w:cs="Times New Roman" w:hint="eastAsia"/>
          <w:sz w:val="24"/>
          <w:szCs w:val="24"/>
          <w:vertAlign w:val="subscript"/>
        </w:rPr>
        <w:t>50</w:t>
      </w:r>
      <w:r w:rsidR="00807C83">
        <w:rPr>
          <w:rFonts w:ascii="Times New Roman" w:hAnsi="Times New Roman" w:cs="Times New Roman"/>
          <w:sz w:val="24"/>
          <w:szCs w:val="24"/>
        </w:rPr>
        <w:t xml:space="preserve"> values in PBMCs</w:t>
      </w:r>
      <w:r w:rsidR="00807C83" w:rsidRPr="00807C83">
        <w:rPr>
          <w:rFonts w:ascii="Times New Roman" w:hAnsi="Times New Roman" w:cs="Times New Roman"/>
          <w:sz w:val="24"/>
          <w:szCs w:val="24"/>
        </w:rPr>
        <w:t xml:space="preserve"> </w:t>
      </w:r>
      <w:r w:rsidR="00807C83">
        <w:rPr>
          <w:rFonts w:ascii="Times New Roman" w:hAnsi="Times New Roman" w:cs="Times New Roman"/>
          <w:sz w:val="24"/>
          <w:szCs w:val="24"/>
        </w:rPr>
        <w:t xml:space="preserve">were determined under a 10-fold serial dilution (0 ~ 100 </w:t>
      </w:r>
      <w:proofErr w:type="spellStart"/>
      <w:r w:rsidR="00807C83" w:rsidRPr="00807C83">
        <w:rPr>
          <w:rFonts w:ascii="Times New Roman" w:eastAsia="맑은 고딕" w:hAnsi="Times New Roman" w:cs="Times New Roman"/>
          <w:sz w:val="24"/>
          <w:szCs w:val="24"/>
        </w:rPr>
        <w:t>μ</w:t>
      </w:r>
      <w:r w:rsidR="00807C8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807C83">
        <w:rPr>
          <w:rFonts w:ascii="Times New Roman" w:hAnsi="Times New Roman" w:cs="Times New Roman"/>
          <w:sz w:val="24"/>
          <w:szCs w:val="24"/>
        </w:rPr>
        <w:t>) of compounds.</w:t>
      </w:r>
    </w:p>
    <w:sectPr w:rsidR="00D5010A" w:rsidRPr="00AC3D0E" w:rsidSect="00AC2A56">
      <w:footerReference w:type="default" r:id="rId7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FEE491" w14:textId="77777777" w:rsidR="00931813" w:rsidRDefault="00931813">
      <w:pPr>
        <w:spacing w:after="0" w:line="240" w:lineRule="auto"/>
      </w:pPr>
      <w:r>
        <w:separator/>
      </w:r>
    </w:p>
  </w:endnote>
  <w:endnote w:type="continuationSeparator" w:id="0">
    <w:p w14:paraId="20B8181D" w14:textId="77777777" w:rsidR="00931813" w:rsidRDefault="00931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함초롬바탕">
    <w:altName w:val="Malgun Gothic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21550524"/>
      <w:docPartObj>
        <w:docPartGallery w:val="Page Numbers (Bottom of Page)"/>
        <w:docPartUnique/>
      </w:docPartObj>
    </w:sdtPr>
    <w:sdtEndPr/>
    <w:sdtContent>
      <w:p w14:paraId="09A04B61" w14:textId="4D7EC843" w:rsidR="008A17B1" w:rsidRDefault="007B3E9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38E3" w:rsidRPr="006738E3">
          <w:rPr>
            <w:noProof/>
            <w:lang w:val="ko-KR"/>
          </w:rPr>
          <w:t>19</w:t>
        </w:r>
        <w:r>
          <w:fldChar w:fldCharType="end"/>
        </w:r>
      </w:p>
    </w:sdtContent>
  </w:sdt>
  <w:p w14:paraId="00BF109F" w14:textId="77777777" w:rsidR="008A17B1" w:rsidRDefault="008A17B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AC34BB" w14:textId="77777777" w:rsidR="00931813" w:rsidRDefault="00931813">
      <w:pPr>
        <w:spacing w:after="0" w:line="240" w:lineRule="auto"/>
      </w:pPr>
      <w:r>
        <w:separator/>
      </w:r>
    </w:p>
  </w:footnote>
  <w:footnote w:type="continuationSeparator" w:id="0">
    <w:p w14:paraId="19EFA682" w14:textId="77777777" w:rsidR="00931813" w:rsidRDefault="009318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85048"/>
    <w:multiLevelType w:val="hybridMultilevel"/>
    <w:tmpl w:val="26001D50"/>
    <w:lvl w:ilvl="0" w:tplc="0F76A8E6">
      <w:start w:val="1"/>
      <w:numFmt w:val="decimal"/>
      <w:lvlText w:val="%1."/>
      <w:lvlJc w:val="left"/>
      <w:pPr>
        <w:ind w:left="800" w:hanging="400"/>
      </w:pPr>
      <w:rPr>
        <w:rFonts w:hint="default"/>
      </w:rPr>
    </w:lvl>
    <w:lvl w:ilvl="1" w:tplc="FECEB1C2">
      <w:start w:val="1"/>
      <w:numFmt w:val="lowerLetter"/>
      <w:lvlText w:val="%2)"/>
      <w:lvlJc w:val="left"/>
      <w:pPr>
        <w:ind w:left="1160" w:hanging="360"/>
      </w:pPr>
      <w:rPr>
        <w:rFonts w:hint="default"/>
      </w:rPr>
    </w:lvl>
    <w:lvl w:ilvl="2" w:tplc="0BC4B83E" w:tentative="1">
      <w:start w:val="1"/>
      <w:numFmt w:val="lowerRoman"/>
      <w:lvlText w:val="%3."/>
      <w:lvlJc w:val="right"/>
      <w:pPr>
        <w:ind w:left="1600" w:hanging="400"/>
      </w:pPr>
    </w:lvl>
    <w:lvl w:ilvl="3" w:tplc="A14A189A" w:tentative="1">
      <w:start w:val="1"/>
      <w:numFmt w:val="decimal"/>
      <w:lvlText w:val="%4."/>
      <w:lvlJc w:val="left"/>
      <w:pPr>
        <w:ind w:left="2000" w:hanging="400"/>
      </w:pPr>
    </w:lvl>
    <w:lvl w:ilvl="4" w:tplc="0AA226EA" w:tentative="1">
      <w:start w:val="1"/>
      <w:numFmt w:val="upperLetter"/>
      <w:lvlText w:val="%5."/>
      <w:lvlJc w:val="left"/>
      <w:pPr>
        <w:ind w:left="2400" w:hanging="400"/>
      </w:pPr>
    </w:lvl>
    <w:lvl w:ilvl="5" w:tplc="66CC2B70" w:tentative="1">
      <w:start w:val="1"/>
      <w:numFmt w:val="lowerRoman"/>
      <w:lvlText w:val="%6."/>
      <w:lvlJc w:val="right"/>
      <w:pPr>
        <w:ind w:left="2800" w:hanging="400"/>
      </w:pPr>
    </w:lvl>
    <w:lvl w:ilvl="6" w:tplc="E5CAF810" w:tentative="1">
      <w:start w:val="1"/>
      <w:numFmt w:val="decimal"/>
      <w:lvlText w:val="%7."/>
      <w:lvlJc w:val="left"/>
      <w:pPr>
        <w:ind w:left="3200" w:hanging="400"/>
      </w:pPr>
    </w:lvl>
    <w:lvl w:ilvl="7" w:tplc="0B5AFDF4" w:tentative="1">
      <w:start w:val="1"/>
      <w:numFmt w:val="upperLetter"/>
      <w:lvlText w:val="%8."/>
      <w:lvlJc w:val="left"/>
      <w:pPr>
        <w:ind w:left="3600" w:hanging="400"/>
      </w:pPr>
    </w:lvl>
    <w:lvl w:ilvl="8" w:tplc="01161AF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FC3211D"/>
    <w:multiLevelType w:val="hybridMultilevel"/>
    <w:tmpl w:val="26001D50"/>
    <w:lvl w:ilvl="0" w:tplc="75081BB4">
      <w:start w:val="1"/>
      <w:numFmt w:val="decimal"/>
      <w:lvlText w:val="%1."/>
      <w:lvlJc w:val="left"/>
      <w:pPr>
        <w:ind w:left="800" w:hanging="400"/>
      </w:pPr>
      <w:rPr>
        <w:rFonts w:hint="default"/>
      </w:rPr>
    </w:lvl>
    <w:lvl w:ilvl="1" w:tplc="0C405914">
      <w:start w:val="1"/>
      <w:numFmt w:val="lowerLetter"/>
      <w:lvlText w:val="%2)"/>
      <w:lvlJc w:val="left"/>
      <w:pPr>
        <w:ind w:left="1160" w:hanging="360"/>
      </w:pPr>
      <w:rPr>
        <w:rFonts w:hint="default"/>
      </w:rPr>
    </w:lvl>
    <w:lvl w:ilvl="2" w:tplc="B56EF2B0" w:tentative="1">
      <w:start w:val="1"/>
      <w:numFmt w:val="lowerRoman"/>
      <w:lvlText w:val="%3."/>
      <w:lvlJc w:val="right"/>
      <w:pPr>
        <w:ind w:left="1600" w:hanging="400"/>
      </w:pPr>
    </w:lvl>
    <w:lvl w:ilvl="3" w:tplc="E432F1C4" w:tentative="1">
      <w:start w:val="1"/>
      <w:numFmt w:val="decimal"/>
      <w:lvlText w:val="%4."/>
      <w:lvlJc w:val="left"/>
      <w:pPr>
        <w:ind w:left="2000" w:hanging="400"/>
      </w:pPr>
    </w:lvl>
    <w:lvl w:ilvl="4" w:tplc="6D7A4404" w:tentative="1">
      <w:start w:val="1"/>
      <w:numFmt w:val="upperLetter"/>
      <w:lvlText w:val="%5."/>
      <w:lvlJc w:val="left"/>
      <w:pPr>
        <w:ind w:left="2400" w:hanging="400"/>
      </w:pPr>
    </w:lvl>
    <w:lvl w:ilvl="5" w:tplc="D6A29BD0" w:tentative="1">
      <w:start w:val="1"/>
      <w:numFmt w:val="lowerRoman"/>
      <w:lvlText w:val="%6."/>
      <w:lvlJc w:val="right"/>
      <w:pPr>
        <w:ind w:left="2800" w:hanging="400"/>
      </w:pPr>
    </w:lvl>
    <w:lvl w:ilvl="6" w:tplc="164A7FB0" w:tentative="1">
      <w:start w:val="1"/>
      <w:numFmt w:val="decimal"/>
      <w:lvlText w:val="%7."/>
      <w:lvlJc w:val="left"/>
      <w:pPr>
        <w:ind w:left="3200" w:hanging="400"/>
      </w:pPr>
    </w:lvl>
    <w:lvl w:ilvl="7" w:tplc="26C01326" w:tentative="1">
      <w:start w:val="1"/>
      <w:numFmt w:val="upperLetter"/>
      <w:lvlText w:val="%8."/>
      <w:lvlJc w:val="left"/>
      <w:pPr>
        <w:ind w:left="3600" w:hanging="400"/>
      </w:pPr>
    </w:lvl>
    <w:lvl w:ilvl="8" w:tplc="E6D2825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E90102B"/>
    <w:multiLevelType w:val="hybridMultilevel"/>
    <w:tmpl w:val="C310E5A0"/>
    <w:lvl w:ilvl="0" w:tplc="743697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F04A8AA" w:tentative="1">
      <w:start w:val="1"/>
      <w:numFmt w:val="upperLetter"/>
      <w:lvlText w:val="%2."/>
      <w:lvlJc w:val="left"/>
      <w:pPr>
        <w:ind w:left="1200" w:hanging="400"/>
      </w:pPr>
    </w:lvl>
    <w:lvl w:ilvl="2" w:tplc="19183218" w:tentative="1">
      <w:start w:val="1"/>
      <w:numFmt w:val="lowerRoman"/>
      <w:lvlText w:val="%3."/>
      <w:lvlJc w:val="right"/>
      <w:pPr>
        <w:ind w:left="1600" w:hanging="400"/>
      </w:pPr>
    </w:lvl>
    <w:lvl w:ilvl="3" w:tplc="318ACB4C" w:tentative="1">
      <w:start w:val="1"/>
      <w:numFmt w:val="decimal"/>
      <w:lvlText w:val="%4."/>
      <w:lvlJc w:val="left"/>
      <w:pPr>
        <w:ind w:left="2000" w:hanging="400"/>
      </w:pPr>
    </w:lvl>
    <w:lvl w:ilvl="4" w:tplc="D93EB96E" w:tentative="1">
      <w:start w:val="1"/>
      <w:numFmt w:val="upperLetter"/>
      <w:lvlText w:val="%5."/>
      <w:lvlJc w:val="left"/>
      <w:pPr>
        <w:ind w:left="2400" w:hanging="400"/>
      </w:pPr>
    </w:lvl>
    <w:lvl w:ilvl="5" w:tplc="53D214CA" w:tentative="1">
      <w:start w:val="1"/>
      <w:numFmt w:val="lowerRoman"/>
      <w:lvlText w:val="%6."/>
      <w:lvlJc w:val="right"/>
      <w:pPr>
        <w:ind w:left="2800" w:hanging="400"/>
      </w:pPr>
    </w:lvl>
    <w:lvl w:ilvl="6" w:tplc="DAC8A778" w:tentative="1">
      <w:start w:val="1"/>
      <w:numFmt w:val="decimal"/>
      <w:lvlText w:val="%7."/>
      <w:lvlJc w:val="left"/>
      <w:pPr>
        <w:ind w:left="3200" w:hanging="400"/>
      </w:pPr>
    </w:lvl>
    <w:lvl w:ilvl="7" w:tplc="21528D14" w:tentative="1">
      <w:start w:val="1"/>
      <w:numFmt w:val="upperLetter"/>
      <w:lvlText w:val="%8."/>
      <w:lvlJc w:val="left"/>
      <w:pPr>
        <w:ind w:left="3600" w:hanging="400"/>
      </w:pPr>
    </w:lvl>
    <w:lvl w:ilvl="8" w:tplc="C332DD2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1B77C96"/>
    <w:multiLevelType w:val="hybridMultilevel"/>
    <w:tmpl w:val="9EB65192"/>
    <w:lvl w:ilvl="0" w:tplc="F97A883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D936A7B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DEAD6A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7EABF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7DCE52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15A1C3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37E8B6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2FAE9D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136D07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B597645"/>
    <w:multiLevelType w:val="hybridMultilevel"/>
    <w:tmpl w:val="0B62E820"/>
    <w:lvl w:ilvl="0" w:tplc="129673F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9FCA7DB6" w:tentative="1">
      <w:start w:val="1"/>
      <w:numFmt w:val="upperLetter"/>
      <w:lvlText w:val="%2."/>
      <w:lvlJc w:val="left"/>
      <w:pPr>
        <w:ind w:left="1200" w:hanging="400"/>
      </w:pPr>
    </w:lvl>
    <w:lvl w:ilvl="2" w:tplc="3CC6EA7C" w:tentative="1">
      <w:start w:val="1"/>
      <w:numFmt w:val="lowerRoman"/>
      <w:lvlText w:val="%3."/>
      <w:lvlJc w:val="right"/>
      <w:pPr>
        <w:ind w:left="1600" w:hanging="400"/>
      </w:pPr>
    </w:lvl>
    <w:lvl w:ilvl="3" w:tplc="5530A2BC" w:tentative="1">
      <w:start w:val="1"/>
      <w:numFmt w:val="decimal"/>
      <w:lvlText w:val="%4."/>
      <w:lvlJc w:val="left"/>
      <w:pPr>
        <w:ind w:left="2000" w:hanging="400"/>
      </w:pPr>
    </w:lvl>
    <w:lvl w:ilvl="4" w:tplc="A240DD7C" w:tentative="1">
      <w:start w:val="1"/>
      <w:numFmt w:val="upperLetter"/>
      <w:lvlText w:val="%5."/>
      <w:lvlJc w:val="left"/>
      <w:pPr>
        <w:ind w:left="2400" w:hanging="400"/>
      </w:pPr>
    </w:lvl>
    <w:lvl w:ilvl="5" w:tplc="71AC49D4" w:tentative="1">
      <w:start w:val="1"/>
      <w:numFmt w:val="lowerRoman"/>
      <w:lvlText w:val="%6."/>
      <w:lvlJc w:val="right"/>
      <w:pPr>
        <w:ind w:left="2800" w:hanging="400"/>
      </w:pPr>
    </w:lvl>
    <w:lvl w:ilvl="6" w:tplc="B23067FE" w:tentative="1">
      <w:start w:val="1"/>
      <w:numFmt w:val="decimal"/>
      <w:lvlText w:val="%7."/>
      <w:lvlJc w:val="left"/>
      <w:pPr>
        <w:ind w:left="3200" w:hanging="400"/>
      </w:pPr>
    </w:lvl>
    <w:lvl w:ilvl="7" w:tplc="F592887E" w:tentative="1">
      <w:start w:val="1"/>
      <w:numFmt w:val="upperLetter"/>
      <w:lvlText w:val="%8."/>
      <w:lvlJc w:val="left"/>
      <w:pPr>
        <w:ind w:left="3600" w:hanging="400"/>
      </w:pPr>
    </w:lvl>
    <w:lvl w:ilvl="8" w:tplc="B934723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A69726F"/>
    <w:multiLevelType w:val="hybridMultilevel"/>
    <w:tmpl w:val="AE125A80"/>
    <w:lvl w:ilvl="0" w:tplc="F8883E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19A4772" w:tentative="1">
      <w:start w:val="1"/>
      <w:numFmt w:val="upperLetter"/>
      <w:lvlText w:val="%2."/>
      <w:lvlJc w:val="left"/>
      <w:pPr>
        <w:ind w:left="1200" w:hanging="400"/>
      </w:pPr>
    </w:lvl>
    <w:lvl w:ilvl="2" w:tplc="304E6AAA" w:tentative="1">
      <w:start w:val="1"/>
      <w:numFmt w:val="lowerRoman"/>
      <w:lvlText w:val="%3."/>
      <w:lvlJc w:val="right"/>
      <w:pPr>
        <w:ind w:left="1600" w:hanging="400"/>
      </w:pPr>
    </w:lvl>
    <w:lvl w:ilvl="3" w:tplc="63841CDC" w:tentative="1">
      <w:start w:val="1"/>
      <w:numFmt w:val="decimal"/>
      <w:lvlText w:val="%4."/>
      <w:lvlJc w:val="left"/>
      <w:pPr>
        <w:ind w:left="2000" w:hanging="400"/>
      </w:pPr>
    </w:lvl>
    <w:lvl w:ilvl="4" w:tplc="A9E42570" w:tentative="1">
      <w:start w:val="1"/>
      <w:numFmt w:val="upperLetter"/>
      <w:lvlText w:val="%5."/>
      <w:lvlJc w:val="left"/>
      <w:pPr>
        <w:ind w:left="2400" w:hanging="400"/>
      </w:pPr>
    </w:lvl>
    <w:lvl w:ilvl="5" w:tplc="C5421FDE" w:tentative="1">
      <w:start w:val="1"/>
      <w:numFmt w:val="lowerRoman"/>
      <w:lvlText w:val="%6."/>
      <w:lvlJc w:val="right"/>
      <w:pPr>
        <w:ind w:left="2800" w:hanging="400"/>
      </w:pPr>
    </w:lvl>
    <w:lvl w:ilvl="6" w:tplc="FEB61854" w:tentative="1">
      <w:start w:val="1"/>
      <w:numFmt w:val="decimal"/>
      <w:lvlText w:val="%7."/>
      <w:lvlJc w:val="left"/>
      <w:pPr>
        <w:ind w:left="3200" w:hanging="400"/>
      </w:pPr>
    </w:lvl>
    <w:lvl w:ilvl="7" w:tplc="D338B856" w:tentative="1">
      <w:start w:val="1"/>
      <w:numFmt w:val="upperLetter"/>
      <w:lvlText w:val="%8."/>
      <w:lvlJc w:val="left"/>
      <w:pPr>
        <w:ind w:left="3600" w:hanging="400"/>
      </w:pPr>
    </w:lvl>
    <w:lvl w:ilvl="8" w:tplc="4D5C1CA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10A22F0"/>
    <w:multiLevelType w:val="multilevel"/>
    <w:tmpl w:val="60FC0534"/>
    <w:lvl w:ilvl="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20" w:hanging="1800"/>
      </w:pPr>
      <w:rPr>
        <w:rFonts w:hint="default"/>
      </w:rPr>
    </w:lvl>
  </w:abstractNum>
  <w:abstractNum w:abstractNumId="7" w15:restartNumberingAfterBreak="0">
    <w:nsid w:val="698969C6"/>
    <w:multiLevelType w:val="hybridMultilevel"/>
    <w:tmpl w:val="0B62E820"/>
    <w:lvl w:ilvl="0" w:tplc="6B9A705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33164402" w:tentative="1">
      <w:start w:val="1"/>
      <w:numFmt w:val="upperLetter"/>
      <w:lvlText w:val="%2."/>
      <w:lvlJc w:val="left"/>
      <w:pPr>
        <w:ind w:left="1200" w:hanging="400"/>
      </w:pPr>
    </w:lvl>
    <w:lvl w:ilvl="2" w:tplc="8F285920" w:tentative="1">
      <w:start w:val="1"/>
      <w:numFmt w:val="lowerRoman"/>
      <w:lvlText w:val="%3."/>
      <w:lvlJc w:val="right"/>
      <w:pPr>
        <w:ind w:left="1600" w:hanging="400"/>
      </w:pPr>
    </w:lvl>
    <w:lvl w:ilvl="3" w:tplc="91E8D580" w:tentative="1">
      <w:start w:val="1"/>
      <w:numFmt w:val="decimal"/>
      <w:lvlText w:val="%4."/>
      <w:lvlJc w:val="left"/>
      <w:pPr>
        <w:ind w:left="2000" w:hanging="400"/>
      </w:pPr>
    </w:lvl>
    <w:lvl w:ilvl="4" w:tplc="283E5C82" w:tentative="1">
      <w:start w:val="1"/>
      <w:numFmt w:val="upperLetter"/>
      <w:lvlText w:val="%5."/>
      <w:lvlJc w:val="left"/>
      <w:pPr>
        <w:ind w:left="2400" w:hanging="400"/>
      </w:pPr>
    </w:lvl>
    <w:lvl w:ilvl="5" w:tplc="7828F76C" w:tentative="1">
      <w:start w:val="1"/>
      <w:numFmt w:val="lowerRoman"/>
      <w:lvlText w:val="%6."/>
      <w:lvlJc w:val="right"/>
      <w:pPr>
        <w:ind w:left="2800" w:hanging="400"/>
      </w:pPr>
    </w:lvl>
    <w:lvl w:ilvl="6" w:tplc="AE8A5E52" w:tentative="1">
      <w:start w:val="1"/>
      <w:numFmt w:val="decimal"/>
      <w:lvlText w:val="%7."/>
      <w:lvlJc w:val="left"/>
      <w:pPr>
        <w:ind w:left="3200" w:hanging="400"/>
      </w:pPr>
    </w:lvl>
    <w:lvl w:ilvl="7" w:tplc="EA1E2C48" w:tentative="1">
      <w:start w:val="1"/>
      <w:numFmt w:val="upperLetter"/>
      <w:lvlText w:val="%8."/>
      <w:lvlJc w:val="left"/>
      <w:pPr>
        <w:ind w:left="3600" w:hanging="400"/>
      </w:pPr>
    </w:lvl>
    <w:lvl w:ilvl="8" w:tplc="47A0239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75FE6F2C"/>
    <w:multiLevelType w:val="multilevel"/>
    <w:tmpl w:val="6E9A9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1F4651"/>
    <w:multiLevelType w:val="hybridMultilevel"/>
    <w:tmpl w:val="FFE6D758"/>
    <w:lvl w:ilvl="0" w:tplc="169224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3C2B894" w:tentative="1">
      <w:start w:val="1"/>
      <w:numFmt w:val="upperLetter"/>
      <w:lvlText w:val="%2."/>
      <w:lvlJc w:val="left"/>
      <w:pPr>
        <w:ind w:left="1200" w:hanging="400"/>
      </w:pPr>
    </w:lvl>
    <w:lvl w:ilvl="2" w:tplc="7BC83C86" w:tentative="1">
      <w:start w:val="1"/>
      <w:numFmt w:val="lowerRoman"/>
      <w:lvlText w:val="%3."/>
      <w:lvlJc w:val="right"/>
      <w:pPr>
        <w:ind w:left="1600" w:hanging="400"/>
      </w:pPr>
    </w:lvl>
    <w:lvl w:ilvl="3" w:tplc="629A10DA" w:tentative="1">
      <w:start w:val="1"/>
      <w:numFmt w:val="decimal"/>
      <w:lvlText w:val="%4."/>
      <w:lvlJc w:val="left"/>
      <w:pPr>
        <w:ind w:left="2000" w:hanging="400"/>
      </w:pPr>
    </w:lvl>
    <w:lvl w:ilvl="4" w:tplc="D376D988" w:tentative="1">
      <w:start w:val="1"/>
      <w:numFmt w:val="upperLetter"/>
      <w:lvlText w:val="%5."/>
      <w:lvlJc w:val="left"/>
      <w:pPr>
        <w:ind w:left="2400" w:hanging="400"/>
      </w:pPr>
    </w:lvl>
    <w:lvl w:ilvl="5" w:tplc="DCEE11CA" w:tentative="1">
      <w:start w:val="1"/>
      <w:numFmt w:val="lowerRoman"/>
      <w:lvlText w:val="%6."/>
      <w:lvlJc w:val="right"/>
      <w:pPr>
        <w:ind w:left="2800" w:hanging="400"/>
      </w:pPr>
    </w:lvl>
    <w:lvl w:ilvl="6" w:tplc="B0CE6EEA" w:tentative="1">
      <w:start w:val="1"/>
      <w:numFmt w:val="decimal"/>
      <w:lvlText w:val="%7."/>
      <w:lvlJc w:val="left"/>
      <w:pPr>
        <w:ind w:left="3200" w:hanging="400"/>
      </w:pPr>
    </w:lvl>
    <w:lvl w:ilvl="7" w:tplc="66D43CBC" w:tentative="1">
      <w:start w:val="1"/>
      <w:numFmt w:val="upperLetter"/>
      <w:lvlText w:val="%8."/>
      <w:lvlJc w:val="left"/>
      <w:pPr>
        <w:ind w:left="3600" w:hanging="400"/>
      </w:pPr>
    </w:lvl>
    <w:lvl w:ilvl="8" w:tplc="726AE6D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FB2211E"/>
    <w:multiLevelType w:val="multilevel"/>
    <w:tmpl w:val="4A7290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60" w:hanging="180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4"/>
  </w:num>
  <w:num w:numId="5">
    <w:abstractNumId w:val="9"/>
  </w:num>
  <w:num w:numId="6">
    <w:abstractNumId w:val="1"/>
  </w:num>
  <w:num w:numId="7">
    <w:abstractNumId w:val="8"/>
  </w:num>
  <w:num w:numId="8">
    <w:abstractNumId w:val="0"/>
  </w:num>
  <w:num w:numId="9">
    <w:abstractNumId w:val="7"/>
  </w:num>
  <w:num w:numId="10">
    <w:abstractNumId w:val="3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viral Researc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rer2a9xpr5detfvypwaveavtdx9f9255a&quot;&gt;My EndNote Library&lt;record-ids&gt;&lt;item&gt;44&lt;/item&gt;&lt;item&gt;45&lt;/item&gt;&lt;item&gt;46&lt;/item&gt;&lt;item&gt;47&lt;/item&gt;&lt;/record-ids&gt;&lt;/item&gt;&lt;/Libraries&gt;"/>
  </w:docVars>
  <w:rsids>
    <w:rsidRoot w:val="004B5E02"/>
    <w:rsid w:val="00005186"/>
    <w:rsid w:val="00010F52"/>
    <w:rsid w:val="00017E4A"/>
    <w:rsid w:val="0002153A"/>
    <w:rsid w:val="000406DF"/>
    <w:rsid w:val="00041E38"/>
    <w:rsid w:val="000461DB"/>
    <w:rsid w:val="000673B0"/>
    <w:rsid w:val="0007258D"/>
    <w:rsid w:val="00081F8D"/>
    <w:rsid w:val="000A4731"/>
    <w:rsid w:val="000D3CAC"/>
    <w:rsid w:val="000D6788"/>
    <w:rsid w:val="000D7748"/>
    <w:rsid w:val="000E0178"/>
    <w:rsid w:val="000E3A55"/>
    <w:rsid w:val="0010169A"/>
    <w:rsid w:val="00105B4D"/>
    <w:rsid w:val="00123E6C"/>
    <w:rsid w:val="001347D7"/>
    <w:rsid w:val="0017574E"/>
    <w:rsid w:val="00183B33"/>
    <w:rsid w:val="00184EB0"/>
    <w:rsid w:val="0019203B"/>
    <w:rsid w:val="001A00E5"/>
    <w:rsid w:val="001D5219"/>
    <w:rsid w:val="001D5DEC"/>
    <w:rsid w:val="001D758E"/>
    <w:rsid w:val="001D78F0"/>
    <w:rsid w:val="001E5F4D"/>
    <w:rsid w:val="001F4FB4"/>
    <w:rsid w:val="00200076"/>
    <w:rsid w:val="0021520E"/>
    <w:rsid w:val="0022037C"/>
    <w:rsid w:val="00221C30"/>
    <w:rsid w:val="00233300"/>
    <w:rsid w:val="00233C41"/>
    <w:rsid w:val="0024104C"/>
    <w:rsid w:val="00241482"/>
    <w:rsid w:val="00241A76"/>
    <w:rsid w:val="00244694"/>
    <w:rsid w:val="002504D7"/>
    <w:rsid w:val="00250F53"/>
    <w:rsid w:val="00262DB7"/>
    <w:rsid w:val="00263F81"/>
    <w:rsid w:val="00265F99"/>
    <w:rsid w:val="002915B1"/>
    <w:rsid w:val="002A0A84"/>
    <w:rsid w:val="002C1008"/>
    <w:rsid w:val="002C15D2"/>
    <w:rsid w:val="002C266A"/>
    <w:rsid w:val="002C7407"/>
    <w:rsid w:val="002D4872"/>
    <w:rsid w:val="002E4CA4"/>
    <w:rsid w:val="002F4EAD"/>
    <w:rsid w:val="002F7982"/>
    <w:rsid w:val="00312FCF"/>
    <w:rsid w:val="0033625F"/>
    <w:rsid w:val="00336A2A"/>
    <w:rsid w:val="0034052F"/>
    <w:rsid w:val="00351E1A"/>
    <w:rsid w:val="0035363A"/>
    <w:rsid w:val="00390514"/>
    <w:rsid w:val="003C0644"/>
    <w:rsid w:val="003C1CAF"/>
    <w:rsid w:val="003C237C"/>
    <w:rsid w:val="003D76C3"/>
    <w:rsid w:val="004009AF"/>
    <w:rsid w:val="00411C87"/>
    <w:rsid w:val="004158A8"/>
    <w:rsid w:val="00422856"/>
    <w:rsid w:val="004372C3"/>
    <w:rsid w:val="00441884"/>
    <w:rsid w:val="00455FB1"/>
    <w:rsid w:val="004612A3"/>
    <w:rsid w:val="004917D8"/>
    <w:rsid w:val="00497708"/>
    <w:rsid w:val="004A2137"/>
    <w:rsid w:val="004A6F4F"/>
    <w:rsid w:val="004B04A5"/>
    <w:rsid w:val="004B134C"/>
    <w:rsid w:val="004B170D"/>
    <w:rsid w:val="004B5E02"/>
    <w:rsid w:val="004C59FC"/>
    <w:rsid w:val="004C6FC1"/>
    <w:rsid w:val="004E7E43"/>
    <w:rsid w:val="004F14A4"/>
    <w:rsid w:val="004F3D1E"/>
    <w:rsid w:val="00515B67"/>
    <w:rsid w:val="0051624A"/>
    <w:rsid w:val="00526F72"/>
    <w:rsid w:val="00544635"/>
    <w:rsid w:val="0054611F"/>
    <w:rsid w:val="00553C7C"/>
    <w:rsid w:val="00561D74"/>
    <w:rsid w:val="00562F59"/>
    <w:rsid w:val="005832D1"/>
    <w:rsid w:val="00594859"/>
    <w:rsid w:val="005A57D0"/>
    <w:rsid w:val="005A5DA6"/>
    <w:rsid w:val="005B729F"/>
    <w:rsid w:val="005C3FB9"/>
    <w:rsid w:val="005D2098"/>
    <w:rsid w:val="005D2A0C"/>
    <w:rsid w:val="005D7327"/>
    <w:rsid w:val="005E3FD2"/>
    <w:rsid w:val="005E5065"/>
    <w:rsid w:val="00605100"/>
    <w:rsid w:val="006202CF"/>
    <w:rsid w:val="006738E3"/>
    <w:rsid w:val="006747D0"/>
    <w:rsid w:val="00680E97"/>
    <w:rsid w:val="0068579D"/>
    <w:rsid w:val="00685BE8"/>
    <w:rsid w:val="00687715"/>
    <w:rsid w:val="006A00FC"/>
    <w:rsid w:val="006B6D16"/>
    <w:rsid w:val="006C2FBD"/>
    <w:rsid w:val="006E358C"/>
    <w:rsid w:val="00700D54"/>
    <w:rsid w:val="00711B30"/>
    <w:rsid w:val="007200E7"/>
    <w:rsid w:val="00721565"/>
    <w:rsid w:val="007240A1"/>
    <w:rsid w:val="0072628C"/>
    <w:rsid w:val="007273E4"/>
    <w:rsid w:val="0074175F"/>
    <w:rsid w:val="00760513"/>
    <w:rsid w:val="0076477F"/>
    <w:rsid w:val="0078005C"/>
    <w:rsid w:val="007853C6"/>
    <w:rsid w:val="007A38D7"/>
    <w:rsid w:val="007B2E3F"/>
    <w:rsid w:val="007B3E96"/>
    <w:rsid w:val="007B407A"/>
    <w:rsid w:val="007D0B42"/>
    <w:rsid w:val="007D0BFC"/>
    <w:rsid w:val="007D3DDB"/>
    <w:rsid w:val="007E087F"/>
    <w:rsid w:val="007F19B7"/>
    <w:rsid w:val="007F6716"/>
    <w:rsid w:val="007F67C9"/>
    <w:rsid w:val="00800DB7"/>
    <w:rsid w:val="00807C83"/>
    <w:rsid w:val="0082393C"/>
    <w:rsid w:val="00824496"/>
    <w:rsid w:val="0083222C"/>
    <w:rsid w:val="00840F30"/>
    <w:rsid w:val="00870D9B"/>
    <w:rsid w:val="00884B1D"/>
    <w:rsid w:val="00892E20"/>
    <w:rsid w:val="008A17B1"/>
    <w:rsid w:val="008A1EDD"/>
    <w:rsid w:val="008B58E8"/>
    <w:rsid w:val="008B6968"/>
    <w:rsid w:val="008E5354"/>
    <w:rsid w:val="0090674F"/>
    <w:rsid w:val="00916546"/>
    <w:rsid w:val="00917E22"/>
    <w:rsid w:val="0092457E"/>
    <w:rsid w:val="00931813"/>
    <w:rsid w:val="0094499E"/>
    <w:rsid w:val="00957720"/>
    <w:rsid w:val="0096268E"/>
    <w:rsid w:val="009B56D7"/>
    <w:rsid w:val="009D2FB3"/>
    <w:rsid w:val="009E5F74"/>
    <w:rsid w:val="009F35D4"/>
    <w:rsid w:val="00A04FD6"/>
    <w:rsid w:val="00A12C4B"/>
    <w:rsid w:val="00A21701"/>
    <w:rsid w:val="00A36A1E"/>
    <w:rsid w:val="00A460B0"/>
    <w:rsid w:val="00A67544"/>
    <w:rsid w:val="00A94A1A"/>
    <w:rsid w:val="00AA3A31"/>
    <w:rsid w:val="00AC2A56"/>
    <w:rsid w:val="00AC3D0E"/>
    <w:rsid w:val="00AD2B00"/>
    <w:rsid w:val="00AF30D7"/>
    <w:rsid w:val="00B104F0"/>
    <w:rsid w:val="00B203C5"/>
    <w:rsid w:val="00B274B6"/>
    <w:rsid w:val="00B309C5"/>
    <w:rsid w:val="00B46370"/>
    <w:rsid w:val="00B52B37"/>
    <w:rsid w:val="00B610CD"/>
    <w:rsid w:val="00B91A58"/>
    <w:rsid w:val="00BA5296"/>
    <w:rsid w:val="00BA6BBA"/>
    <w:rsid w:val="00BC032F"/>
    <w:rsid w:val="00BC3128"/>
    <w:rsid w:val="00BD0F4D"/>
    <w:rsid w:val="00BD2493"/>
    <w:rsid w:val="00C30B48"/>
    <w:rsid w:val="00C52F92"/>
    <w:rsid w:val="00C56ADA"/>
    <w:rsid w:val="00C906FF"/>
    <w:rsid w:val="00C91F9E"/>
    <w:rsid w:val="00C949BC"/>
    <w:rsid w:val="00CA48D0"/>
    <w:rsid w:val="00CC5456"/>
    <w:rsid w:val="00CE19AB"/>
    <w:rsid w:val="00CE1C68"/>
    <w:rsid w:val="00CF1275"/>
    <w:rsid w:val="00CF2447"/>
    <w:rsid w:val="00D052BE"/>
    <w:rsid w:val="00D144CD"/>
    <w:rsid w:val="00D2491A"/>
    <w:rsid w:val="00D420D9"/>
    <w:rsid w:val="00D42F2C"/>
    <w:rsid w:val="00D44660"/>
    <w:rsid w:val="00D5010A"/>
    <w:rsid w:val="00D561A1"/>
    <w:rsid w:val="00D620FA"/>
    <w:rsid w:val="00D66FB9"/>
    <w:rsid w:val="00D80AFC"/>
    <w:rsid w:val="00DB2A3A"/>
    <w:rsid w:val="00DB5065"/>
    <w:rsid w:val="00DD67FC"/>
    <w:rsid w:val="00DE18BF"/>
    <w:rsid w:val="00E01A22"/>
    <w:rsid w:val="00E03163"/>
    <w:rsid w:val="00E03386"/>
    <w:rsid w:val="00E040C3"/>
    <w:rsid w:val="00E10D2C"/>
    <w:rsid w:val="00E25816"/>
    <w:rsid w:val="00E3087F"/>
    <w:rsid w:val="00E345A6"/>
    <w:rsid w:val="00E466E5"/>
    <w:rsid w:val="00E5076C"/>
    <w:rsid w:val="00E50C38"/>
    <w:rsid w:val="00E535A2"/>
    <w:rsid w:val="00E65FA5"/>
    <w:rsid w:val="00E66450"/>
    <w:rsid w:val="00E664A0"/>
    <w:rsid w:val="00E66530"/>
    <w:rsid w:val="00E75A55"/>
    <w:rsid w:val="00E97D66"/>
    <w:rsid w:val="00EA179E"/>
    <w:rsid w:val="00EE60D7"/>
    <w:rsid w:val="00EF1415"/>
    <w:rsid w:val="00EF549A"/>
    <w:rsid w:val="00F00D0C"/>
    <w:rsid w:val="00F064B0"/>
    <w:rsid w:val="00F21876"/>
    <w:rsid w:val="00F227C2"/>
    <w:rsid w:val="00F26085"/>
    <w:rsid w:val="00F2681B"/>
    <w:rsid w:val="00F4411D"/>
    <w:rsid w:val="00F51B6C"/>
    <w:rsid w:val="00F51C86"/>
    <w:rsid w:val="00F548D2"/>
    <w:rsid w:val="00F56D70"/>
    <w:rsid w:val="00F632EA"/>
    <w:rsid w:val="00F67B24"/>
    <w:rsid w:val="00F8269C"/>
    <w:rsid w:val="00FA004F"/>
    <w:rsid w:val="00FA20B5"/>
    <w:rsid w:val="00FC1DCF"/>
    <w:rsid w:val="00FD4007"/>
    <w:rsid w:val="00FE127F"/>
    <w:rsid w:val="00FE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A11F0"/>
  <w15:chartTrackingRefBased/>
  <w15:docId w15:val="{87F7087B-968B-4D36-98B9-5C8B72D29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5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4B5E02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4E7E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E7E43"/>
  </w:style>
  <w:style w:type="paragraph" w:styleId="a6">
    <w:name w:val="footer"/>
    <w:basedOn w:val="a"/>
    <w:link w:val="Char0"/>
    <w:uiPriority w:val="99"/>
    <w:unhideWhenUsed/>
    <w:rsid w:val="004E7E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E7E43"/>
  </w:style>
  <w:style w:type="paragraph" w:styleId="a7">
    <w:name w:val="List Paragraph"/>
    <w:basedOn w:val="a"/>
    <w:uiPriority w:val="34"/>
    <w:qFormat/>
    <w:rsid w:val="007D3DDB"/>
    <w:pPr>
      <w:widowControl/>
      <w:wordWrap/>
      <w:autoSpaceDE/>
      <w:autoSpaceDN/>
      <w:ind w:leftChars="400" w:left="800"/>
    </w:pPr>
  </w:style>
  <w:style w:type="character" w:styleId="a8">
    <w:name w:val="Hyperlink"/>
    <w:basedOn w:val="a0"/>
    <w:uiPriority w:val="99"/>
    <w:unhideWhenUsed/>
    <w:rsid w:val="007D3DDB"/>
    <w:rPr>
      <w:color w:val="0000FF"/>
      <w:u w:val="single"/>
    </w:rPr>
  </w:style>
  <w:style w:type="paragraph" w:styleId="a9">
    <w:name w:val="Normal (Web)"/>
    <w:basedOn w:val="a"/>
    <w:uiPriority w:val="99"/>
    <w:unhideWhenUsed/>
    <w:rsid w:val="007D3D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Emphasis"/>
    <w:basedOn w:val="a0"/>
    <w:uiPriority w:val="20"/>
    <w:qFormat/>
    <w:rsid w:val="007D3DDB"/>
    <w:rPr>
      <w:i/>
      <w:iCs/>
    </w:rPr>
  </w:style>
  <w:style w:type="paragraph" w:styleId="ab">
    <w:name w:val="caption"/>
    <w:basedOn w:val="a"/>
    <w:next w:val="a"/>
    <w:uiPriority w:val="35"/>
    <w:unhideWhenUsed/>
    <w:qFormat/>
    <w:rsid w:val="007D3DDB"/>
    <w:pPr>
      <w:widowControl/>
      <w:wordWrap/>
      <w:autoSpaceDE/>
      <w:autoSpaceDN/>
    </w:pPr>
    <w:rPr>
      <w:b/>
      <w:bCs/>
      <w:szCs w:val="20"/>
    </w:rPr>
  </w:style>
  <w:style w:type="table" w:styleId="7-3">
    <w:name w:val="List Table 7 Colorful Accent 3"/>
    <w:basedOn w:val="a1"/>
    <w:uiPriority w:val="52"/>
    <w:rsid w:val="007D3DD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">
    <w:name w:val="List Table 7 Colorful Accent 1"/>
    <w:basedOn w:val="a1"/>
    <w:uiPriority w:val="52"/>
    <w:rsid w:val="007D3DD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">
    <w:name w:val="List Table 7 Colorful Accent 4"/>
    <w:basedOn w:val="a1"/>
    <w:uiPriority w:val="52"/>
    <w:rsid w:val="007D3DD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">
    <w:name w:val="List Table 7 Colorful Accent 5"/>
    <w:basedOn w:val="a1"/>
    <w:uiPriority w:val="52"/>
    <w:rsid w:val="007D3DD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">
    <w:name w:val="List Table 7 Colorful Accent 6"/>
    <w:basedOn w:val="a1"/>
    <w:uiPriority w:val="52"/>
    <w:rsid w:val="007D3DD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Grid Table 7 Colorful Accent 6"/>
    <w:basedOn w:val="a1"/>
    <w:uiPriority w:val="52"/>
    <w:rsid w:val="007D3DD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6-3">
    <w:name w:val="List Table 6 Colorful Accent 3"/>
    <w:basedOn w:val="a1"/>
    <w:uiPriority w:val="51"/>
    <w:rsid w:val="007D3DD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c">
    <w:name w:val="Balloon Text"/>
    <w:basedOn w:val="a"/>
    <w:link w:val="Char1"/>
    <w:uiPriority w:val="99"/>
    <w:semiHidden/>
    <w:unhideWhenUsed/>
    <w:rsid w:val="007D3DDB"/>
    <w:pPr>
      <w:widowControl/>
      <w:wordWrap/>
      <w:autoSpaceDE/>
      <w:autoSpaceDN/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c"/>
    <w:uiPriority w:val="99"/>
    <w:semiHidden/>
    <w:rsid w:val="007D3DDB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FollowedHyperlink"/>
    <w:basedOn w:val="a0"/>
    <w:uiPriority w:val="99"/>
    <w:semiHidden/>
    <w:unhideWhenUsed/>
    <w:rsid w:val="007D3DDB"/>
    <w:rPr>
      <w:color w:val="954F72" w:themeColor="followedHyperlink"/>
      <w:u w:val="single"/>
    </w:rPr>
  </w:style>
  <w:style w:type="character" w:styleId="ae">
    <w:name w:val="line number"/>
    <w:basedOn w:val="a0"/>
    <w:uiPriority w:val="99"/>
    <w:semiHidden/>
    <w:unhideWhenUsed/>
    <w:rsid w:val="007D3DDB"/>
  </w:style>
  <w:style w:type="paragraph" w:styleId="af">
    <w:name w:val="Revision"/>
    <w:hidden/>
    <w:uiPriority w:val="99"/>
    <w:semiHidden/>
    <w:rsid w:val="00721565"/>
    <w:pPr>
      <w:spacing w:after="0" w:line="240" w:lineRule="auto"/>
      <w:jc w:val="left"/>
    </w:pPr>
  </w:style>
  <w:style w:type="character" w:styleId="af0">
    <w:name w:val="annotation reference"/>
    <w:basedOn w:val="a0"/>
    <w:uiPriority w:val="99"/>
    <w:semiHidden/>
    <w:unhideWhenUsed/>
    <w:rsid w:val="00721565"/>
    <w:rPr>
      <w:sz w:val="16"/>
      <w:szCs w:val="16"/>
    </w:rPr>
  </w:style>
  <w:style w:type="paragraph" w:styleId="af1">
    <w:name w:val="annotation text"/>
    <w:basedOn w:val="a"/>
    <w:link w:val="Char2"/>
    <w:uiPriority w:val="99"/>
    <w:semiHidden/>
    <w:unhideWhenUsed/>
    <w:rsid w:val="00721565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f1"/>
    <w:uiPriority w:val="99"/>
    <w:semiHidden/>
    <w:rsid w:val="00721565"/>
    <w:rPr>
      <w:szCs w:val="20"/>
    </w:rPr>
  </w:style>
  <w:style w:type="paragraph" w:styleId="af2">
    <w:name w:val="annotation subject"/>
    <w:basedOn w:val="af1"/>
    <w:next w:val="af1"/>
    <w:link w:val="Char3"/>
    <w:uiPriority w:val="99"/>
    <w:semiHidden/>
    <w:unhideWhenUsed/>
    <w:rsid w:val="00721565"/>
    <w:rPr>
      <w:b/>
      <w:bCs/>
    </w:rPr>
  </w:style>
  <w:style w:type="character" w:customStyle="1" w:styleId="Char3">
    <w:name w:val="메모 주제 Char"/>
    <w:basedOn w:val="Char2"/>
    <w:link w:val="af2"/>
    <w:uiPriority w:val="99"/>
    <w:semiHidden/>
    <w:rsid w:val="00721565"/>
    <w:rPr>
      <w:b/>
      <w:bCs/>
      <w:szCs w:val="20"/>
    </w:rPr>
  </w:style>
  <w:style w:type="paragraph" w:customStyle="1" w:styleId="Paragraph">
    <w:name w:val="Paragraph"/>
    <w:basedOn w:val="a"/>
    <w:link w:val="ParagraphChar"/>
    <w:qFormat/>
    <w:rsid w:val="00C30B48"/>
    <w:pPr>
      <w:wordWrap/>
      <w:overflowPunct w:val="0"/>
      <w:spacing w:after="0" w:line="480" w:lineRule="auto"/>
      <w:ind w:firstLine="567"/>
      <w:jc w:val="left"/>
    </w:pPr>
    <w:rPr>
      <w:rFonts w:ascii="Times New Roman" w:eastAsia="휴먼명조" w:hAnsi="Times New Roman" w:cs="Times New Roman"/>
      <w:sz w:val="24"/>
      <w:szCs w:val="24"/>
    </w:rPr>
  </w:style>
  <w:style w:type="character" w:customStyle="1" w:styleId="ParagraphChar">
    <w:name w:val="Paragraph Char"/>
    <w:basedOn w:val="a0"/>
    <w:link w:val="Paragraph"/>
    <w:rsid w:val="00C30B48"/>
    <w:rPr>
      <w:rFonts w:ascii="Times New Roman" w:eastAsia="휴먼명조" w:hAnsi="Times New Roman" w:cs="Times New Roman"/>
      <w:sz w:val="24"/>
      <w:szCs w:val="24"/>
    </w:rPr>
  </w:style>
  <w:style w:type="paragraph" w:customStyle="1" w:styleId="Reference">
    <w:name w:val="Reference"/>
    <w:basedOn w:val="a"/>
    <w:link w:val="ReferenceChar"/>
    <w:qFormat/>
    <w:rsid w:val="00C30B48"/>
    <w:pPr>
      <w:wordWrap/>
      <w:overflowPunct w:val="0"/>
      <w:spacing w:after="0" w:line="480" w:lineRule="auto"/>
      <w:ind w:left="567" w:hanging="567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ReferenceChar">
    <w:name w:val="Reference Char"/>
    <w:basedOn w:val="a0"/>
    <w:link w:val="Reference"/>
    <w:rsid w:val="00C30B48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7D0B4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7D0B42"/>
    <w:rPr>
      <w:rFonts w:ascii="맑은 고딕" w:eastAsia="맑은 고딕" w:hAnsi="맑은 고딕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D0B4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7D0B42"/>
    <w:rPr>
      <w:rFonts w:ascii="맑은 고딕" w:eastAsia="맑은 고딕" w:hAnsi="맑은 고딕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emf"/><Relationship Id="rId21" Type="http://schemas.openxmlformats.org/officeDocument/2006/relationships/oleObject" Target="embeddings/oleObject7.bin"/><Relationship Id="rId42" Type="http://schemas.openxmlformats.org/officeDocument/2006/relationships/image" Target="media/image18.e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emf"/><Relationship Id="rId16" Type="http://schemas.openxmlformats.org/officeDocument/2006/relationships/image" Target="media/image5.emf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e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emf"/><Relationship Id="rId66" Type="http://schemas.openxmlformats.org/officeDocument/2006/relationships/image" Target="media/image30.emf"/><Relationship Id="rId74" Type="http://schemas.openxmlformats.org/officeDocument/2006/relationships/image" Target="media/image34.emf"/><Relationship Id="rId5" Type="http://schemas.openxmlformats.org/officeDocument/2006/relationships/webSettings" Target="webSettings.xml"/><Relationship Id="rId61" Type="http://schemas.openxmlformats.org/officeDocument/2006/relationships/oleObject" Target="embeddings/oleObject27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emf"/><Relationship Id="rId56" Type="http://schemas.openxmlformats.org/officeDocument/2006/relationships/image" Target="media/image25.emf"/><Relationship Id="rId64" Type="http://schemas.openxmlformats.org/officeDocument/2006/relationships/image" Target="media/image29.emf"/><Relationship Id="rId69" Type="http://schemas.openxmlformats.org/officeDocument/2006/relationships/oleObject" Target="embeddings/oleObject31.bin"/><Relationship Id="rId77" Type="http://schemas.openxmlformats.org/officeDocument/2006/relationships/fontTable" Target="fontTable.xml"/><Relationship Id="rId8" Type="http://schemas.openxmlformats.org/officeDocument/2006/relationships/image" Target="media/image1.e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emf"/><Relationship Id="rId3" Type="http://schemas.openxmlformats.org/officeDocument/2006/relationships/styles" Target="styl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emf"/><Relationship Id="rId46" Type="http://schemas.openxmlformats.org/officeDocument/2006/relationships/image" Target="media/image20.e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e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emf"/><Relationship Id="rId62" Type="http://schemas.openxmlformats.org/officeDocument/2006/relationships/image" Target="media/image28.emf"/><Relationship Id="rId70" Type="http://schemas.openxmlformats.org/officeDocument/2006/relationships/image" Target="media/image32.emf"/><Relationship Id="rId75" Type="http://schemas.openxmlformats.org/officeDocument/2006/relationships/oleObject" Target="embeddings/oleObject34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36" Type="http://schemas.openxmlformats.org/officeDocument/2006/relationships/image" Target="media/image15.e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e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emf"/><Relationship Id="rId52" Type="http://schemas.openxmlformats.org/officeDocument/2006/relationships/image" Target="media/image23.emf"/><Relationship Id="rId60" Type="http://schemas.openxmlformats.org/officeDocument/2006/relationships/image" Target="media/image27.e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39" Type="http://schemas.openxmlformats.org/officeDocument/2006/relationships/oleObject" Target="embeddings/oleObject16.bin"/><Relationship Id="rId34" Type="http://schemas.openxmlformats.org/officeDocument/2006/relationships/image" Target="media/image14.emf"/><Relationship Id="rId50" Type="http://schemas.openxmlformats.org/officeDocument/2006/relationships/image" Target="media/image22.emf"/><Relationship Id="rId55" Type="http://schemas.openxmlformats.org/officeDocument/2006/relationships/oleObject" Target="embeddings/oleObject24.bin"/><Relationship Id="rId76" Type="http://schemas.openxmlformats.org/officeDocument/2006/relationships/footer" Target="footer1.xml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22EC7D-3999-4E27-9E93-EE556E55A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9</Pages>
  <Words>4766</Words>
  <Characters>27168</Characters>
  <Application>Microsoft Office Word</Application>
  <DocSecurity>0</DocSecurity>
  <Lines>226</Lines>
  <Paragraphs>6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</dc:creator>
  <cp:keywords/>
  <dc:description/>
  <cp:lastModifiedBy>User</cp:lastModifiedBy>
  <cp:revision>14</cp:revision>
  <cp:lastPrinted>2024-04-30T09:49:00Z</cp:lastPrinted>
  <dcterms:created xsi:type="dcterms:W3CDTF">2024-06-25T06:10:00Z</dcterms:created>
  <dcterms:modified xsi:type="dcterms:W3CDTF">2024-07-02T01:08:00Z</dcterms:modified>
</cp:coreProperties>
</file>